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75F634" w14:textId="620CFEA2" w:rsidR="00AA345C" w:rsidRPr="00B6628A" w:rsidRDefault="00FB4B44" w:rsidP="00AA345C">
      <w:r w:rsidRPr="00B6628A">
        <w:rPr>
          <w:b/>
          <w:bCs/>
        </w:rPr>
        <w:t>Supplementary</w:t>
      </w:r>
      <w:r w:rsidR="00AA345C" w:rsidRPr="00B6628A">
        <w:rPr>
          <w:b/>
          <w:bCs/>
        </w:rPr>
        <w:t xml:space="preserve"> Table 1.</w:t>
      </w:r>
      <w:r w:rsidR="00AA345C" w:rsidRPr="00B6628A">
        <w:t xml:space="preserve"> Sensitivity analysis in the subgroup (</w:t>
      </w:r>
      <w:r w:rsidR="00AA345C" w:rsidRPr="00B6628A">
        <w:rPr>
          <w:color w:val="000000"/>
        </w:rPr>
        <w:t xml:space="preserve">Marital Status = </w:t>
      </w:r>
      <w:r w:rsidR="00A570AF" w:rsidRPr="00B6628A">
        <w:rPr>
          <w:rFonts w:hint="eastAsia"/>
          <w:color w:val="000000"/>
          <w:lang w:eastAsia="zh-CN"/>
        </w:rPr>
        <w:t>Yes</w:t>
      </w:r>
      <w:r w:rsidR="00AA345C" w:rsidRPr="00B6628A">
        <w:rPr>
          <w:color w:val="000000"/>
        </w:rPr>
        <w:t>)</w:t>
      </w:r>
    </w:p>
    <w:tbl>
      <w:tblPr>
        <w:tblStyle w:val="PlainTable2"/>
        <w:tblW w:w="11044" w:type="dxa"/>
        <w:tblInd w:w="-1260" w:type="dxa"/>
        <w:tblLook w:val="04A0" w:firstRow="1" w:lastRow="0" w:firstColumn="1" w:lastColumn="0" w:noHBand="0" w:noVBand="1"/>
      </w:tblPr>
      <w:tblGrid>
        <w:gridCol w:w="1809"/>
        <w:gridCol w:w="1808"/>
        <w:gridCol w:w="1809"/>
        <w:gridCol w:w="1809"/>
        <w:gridCol w:w="1809"/>
        <w:gridCol w:w="2000"/>
      </w:tblGrid>
      <w:tr w:rsidR="00AA345C" w:rsidRPr="00B6628A" w14:paraId="7BAA1F42" w14:textId="77777777" w:rsidTr="00955B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26731397" w14:textId="77777777" w:rsidR="00AA345C" w:rsidRPr="00B6628A" w:rsidRDefault="00AA345C" w:rsidP="000579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noWrap/>
            <w:hideMark/>
          </w:tcPr>
          <w:p w14:paraId="27C35482" w14:textId="77777777" w:rsidR="00AA345C" w:rsidRPr="00B6628A" w:rsidRDefault="00AA345C" w:rsidP="000579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noWrap/>
            <w:hideMark/>
          </w:tcPr>
          <w:p w14:paraId="0B8DD21A" w14:textId="32F33F1F" w:rsidR="00AA345C" w:rsidRPr="00B6628A" w:rsidRDefault="00FB4B44" w:rsidP="000579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809" w:type="dxa"/>
            <w:noWrap/>
            <w:hideMark/>
          </w:tcPr>
          <w:p w14:paraId="5AC1DEE0" w14:textId="519B8ED7" w:rsidR="00AA345C" w:rsidRPr="00B6628A" w:rsidRDefault="00FB4B44" w:rsidP="000579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Clozapine</w:t>
            </w:r>
          </w:p>
        </w:tc>
        <w:tc>
          <w:tcPr>
            <w:tcW w:w="1809" w:type="dxa"/>
            <w:noWrap/>
            <w:hideMark/>
          </w:tcPr>
          <w:p w14:paraId="5A901063" w14:textId="77777777" w:rsidR="00AA345C" w:rsidRPr="00B6628A" w:rsidRDefault="00AA345C" w:rsidP="000579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Quetiapine</w:t>
            </w:r>
          </w:p>
        </w:tc>
        <w:tc>
          <w:tcPr>
            <w:tcW w:w="2000" w:type="dxa"/>
          </w:tcPr>
          <w:p w14:paraId="63D19E13" w14:textId="77777777" w:rsidR="00AA345C" w:rsidRPr="00B6628A" w:rsidRDefault="00AA345C" w:rsidP="000579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A345C" w:rsidRPr="00B6628A" w14:paraId="1440DE49" w14:textId="77777777" w:rsidTr="00955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487E1772" w14:textId="77777777" w:rsidR="00AA345C" w:rsidRPr="00B6628A" w:rsidRDefault="00AA345C" w:rsidP="00057978">
            <w:pPr>
              <w:jc w:val="center"/>
              <w:rPr>
                <w:color w:val="000000"/>
              </w:rPr>
            </w:pPr>
            <w:r w:rsidRPr="00B6628A">
              <w:rPr>
                <w:color w:val="000000"/>
              </w:rPr>
              <w:t>Birth Mode</w:t>
            </w:r>
          </w:p>
        </w:tc>
        <w:tc>
          <w:tcPr>
            <w:tcW w:w="1808" w:type="dxa"/>
            <w:noWrap/>
            <w:hideMark/>
          </w:tcPr>
          <w:p w14:paraId="28563C9E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noWrap/>
            <w:hideMark/>
          </w:tcPr>
          <w:p w14:paraId="0F6048D3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9" w:type="dxa"/>
            <w:noWrap/>
            <w:hideMark/>
          </w:tcPr>
          <w:p w14:paraId="7BD68ECE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9" w:type="dxa"/>
            <w:noWrap/>
            <w:hideMark/>
          </w:tcPr>
          <w:p w14:paraId="713171F7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00" w:type="dxa"/>
          </w:tcPr>
          <w:p w14:paraId="10EDF79C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28A">
              <w:rPr>
                <w:i/>
                <w:iCs/>
                <w:sz w:val="20"/>
                <w:szCs w:val="20"/>
              </w:rPr>
              <w:t>p</w:t>
            </w:r>
            <w:r w:rsidRPr="00B6628A">
              <w:rPr>
                <w:sz w:val="20"/>
                <w:szCs w:val="20"/>
              </w:rPr>
              <w:t xml:space="preserve"> = 0.997 </w:t>
            </w:r>
          </w:p>
        </w:tc>
      </w:tr>
      <w:tr w:rsidR="00AA345C" w:rsidRPr="00B6628A" w14:paraId="54D5A1C0" w14:textId="77777777" w:rsidTr="00955B1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179C5C5B" w14:textId="77777777" w:rsidR="00AA345C" w:rsidRPr="00B6628A" w:rsidRDefault="00AA345C" w:rsidP="000579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8" w:type="dxa"/>
            <w:noWrap/>
            <w:hideMark/>
          </w:tcPr>
          <w:p w14:paraId="648FCD9F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Live birth</w:t>
            </w:r>
          </w:p>
        </w:tc>
        <w:tc>
          <w:tcPr>
            <w:tcW w:w="1809" w:type="dxa"/>
            <w:noWrap/>
            <w:hideMark/>
          </w:tcPr>
          <w:p w14:paraId="7BD0404C" w14:textId="750851B2" w:rsidR="00AA345C" w:rsidRPr="00B6628A" w:rsidRDefault="00240B7B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809" w:type="dxa"/>
            <w:noWrap/>
            <w:hideMark/>
          </w:tcPr>
          <w:p w14:paraId="7F3FA741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809" w:type="dxa"/>
            <w:noWrap/>
            <w:hideMark/>
          </w:tcPr>
          <w:p w14:paraId="48006E5C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2000" w:type="dxa"/>
          </w:tcPr>
          <w:p w14:paraId="5396A21A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A345C" w:rsidRPr="00B6628A" w14:paraId="312E9BB5" w14:textId="77777777" w:rsidTr="00955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22AB2894" w14:textId="77777777" w:rsidR="00AA345C" w:rsidRPr="00B6628A" w:rsidRDefault="00AA345C" w:rsidP="000579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noWrap/>
            <w:hideMark/>
          </w:tcPr>
          <w:p w14:paraId="1B4089D6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Miscarriage</w:t>
            </w:r>
          </w:p>
        </w:tc>
        <w:tc>
          <w:tcPr>
            <w:tcW w:w="1809" w:type="dxa"/>
            <w:noWrap/>
            <w:hideMark/>
          </w:tcPr>
          <w:p w14:paraId="15F4A8F1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09" w:type="dxa"/>
            <w:noWrap/>
            <w:hideMark/>
          </w:tcPr>
          <w:p w14:paraId="6601E2FD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09" w:type="dxa"/>
            <w:noWrap/>
            <w:hideMark/>
          </w:tcPr>
          <w:p w14:paraId="716E0203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000" w:type="dxa"/>
          </w:tcPr>
          <w:p w14:paraId="245021D5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A345C" w:rsidRPr="00B6628A" w14:paraId="2F3C3187" w14:textId="77777777" w:rsidTr="00955B1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6418327D" w14:textId="77777777" w:rsidR="00AA345C" w:rsidRPr="00B6628A" w:rsidRDefault="00AA345C" w:rsidP="000579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noWrap/>
            <w:hideMark/>
          </w:tcPr>
          <w:p w14:paraId="0F55C70C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09" w:type="dxa"/>
            <w:noWrap/>
            <w:hideMark/>
          </w:tcPr>
          <w:p w14:paraId="68C1BE78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09" w:type="dxa"/>
            <w:noWrap/>
            <w:hideMark/>
          </w:tcPr>
          <w:p w14:paraId="6BB4FAC0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09" w:type="dxa"/>
            <w:noWrap/>
            <w:hideMark/>
          </w:tcPr>
          <w:p w14:paraId="19048CF1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00" w:type="dxa"/>
          </w:tcPr>
          <w:p w14:paraId="5E9FB052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A345C" w:rsidRPr="00B6628A" w14:paraId="5E274D22" w14:textId="77777777" w:rsidTr="00955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3344C58F" w14:textId="77777777" w:rsidR="00AA345C" w:rsidRPr="00B6628A" w:rsidRDefault="00AA345C" w:rsidP="00057978">
            <w:pPr>
              <w:jc w:val="center"/>
              <w:rPr>
                <w:color w:val="000000"/>
              </w:rPr>
            </w:pPr>
            <w:r w:rsidRPr="00B6628A">
              <w:rPr>
                <w:color w:val="000000"/>
              </w:rPr>
              <w:t>Delivery Model</w:t>
            </w:r>
          </w:p>
        </w:tc>
        <w:tc>
          <w:tcPr>
            <w:tcW w:w="1808" w:type="dxa"/>
            <w:noWrap/>
            <w:hideMark/>
          </w:tcPr>
          <w:p w14:paraId="705BDDA8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noWrap/>
            <w:hideMark/>
          </w:tcPr>
          <w:p w14:paraId="0F5366A7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9" w:type="dxa"/>
            <w:noWrap/>
            <w:hideMark/>
          </w:tcPr>
          <w:p w14:paraId="0D95C872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9" w:type="dxa"/>
            <w:noWrap/>
            <w:hideMark/>
          </w:tcPr>
          <w:p w14:paraId="46378499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00" w:type="dxa"/>
          </w:tcPr>
          <w:p w14:paraId="5AE6AA7C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28A">
              <w:rPr>
                <w:i/>
                <w:iCs/>
                <w:sz w:val="20"/>
                <w:szCs w:val="20"/>
              </w:rPr>
              <w:t>p</w:t>
            </w:r>
            <w:r w:rsidRPr="00B6628A">
              <w:rPr>
                <w:sz w:val="20"/>
                <w:szCs w:val="20"/>
              </w:rPr>
              <w:t xml:space="preserve"> = 0.880; OR = 1.043 [0.654,1.667]</w:t>
            </w:r>
          </w:p>
        </w:tc>
      </w:tr>
      <w:tr w:rsidR="00AA345C" w:rsidRPr="00B6628A" w14:paraId="051F353E" w14:textId="77777777" w:rsidTr="00955B1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24C6F562" w14:textId="77777777" w:rsidR="00AA345C" w:rsidRPr="00B6628A" w:rsidRDefault="00AA345C" w:rsidP="000579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8" w:type="dxa"/>
            <w:noWrap/>
            <w:hideMark/>
          </w:tcPr>
          <w:p w14:paraId="7FC076E1" w14:textId="2461DAD9" w:rsidR="00AA345C" w:rsidRPr="00B6628A" w:rsidRDefault="00880D7B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Vaginal</w:t>
            </w:r>
          </w:p>
        </w:tc>
        <w:tc>
          <w:tcPr>
            <w:tcW w:w="1809" w:type="dxa"/>
            <w:noWrap/>
            <w:hideMark/>
          </w:tcPr>
          <w:p w14:paraId="159DA47B" w14:textId="3CDBE704" w:rsidR="00AA345C" w:rsidRPr="00B6628A" w:rsidRDefault="00240B7B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809" w:type="dxa"/>
            <w:noWrap/>
            <w:hideMark/>
          </w:tcPr>
          <w:p w14:paraId="5BBBB735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809" w:type="dxa"/>
            <w:noWrap/>
            <w:hideMark/>
          </w:tcPr>
          <w:p w14:paraId="4B7052C1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000" w:type="dxa"/>
          </w:tcPr>
          <w:p w14:paraId="2F23A289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A345C" w:rsidRPr="00B6628A" w14:paraId="46B0CABD" w14:textId="77777777" w:rsidTr="00955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194A4C57" w14:textId="77777777" w:rsidR="00AA345C" w:rsidRPr="00B6628A" w:rsidRDefault="00AA345C" w:rsidP="000579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noWrap/>
            <w:hideMark/>
          </w:tcPr>
          <w:p w14:paraId="525F5DA7" w14:textId="35B4D411" w:rsidR="00AA345C" w:rsidRPr="00B6628A" w:rsidRDefault="00880D7B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Vaginal/Forceps</w:t>
            </w:r>
          </w:p>
        </w:tc>
        <w:tc>
          <w:tcPr>
            <w:tcW w:w="1809" w:type="dxa"/>
            <w:noWrap/>
            <w:hideMark/>
          </w:tcPr>
          <w:p w14:paraId="2F98A46A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809" w:type="dxa"/>
            <w:noWrap/>
            <w:hideMark/>
          </w:tcPr>
          <w:p w14:paraId="0DE83AB2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809" w:type="dxa"/>
            <w:noWrap/>
            <w:hideMark/>
          </w:tcPr>
          <w:p w14:paraId="21207D62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000" w:type="dxa"/>
          </w:tcPr>
          <w:p w14:paraId="7676CD59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A345C" w:rsidRPr="00B6628A" w14:paraId="2325FFB9" w14:textId="77777777" w:rsidTr="00955B1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075E94CC" w14:textId="77777777" w:rsidR="00AA345C" w:rsidRPr="00B6628A" w:rsidRDefault="00AA345C" w:rsidP="000579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noWrap/>
            <w:hideMark/>
          </w:tcPr>
          <w:p w14:paraId="527F0B4F" w14:textId="4EDEA641" w:rsidR="00AA345C" w:rsidRPr="00B6628A" w:rsidRDefault="00880D7B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Vaginal/</w:t>
            </w:r>
            <w:proofErr w:type="spellStart"/>
            <w:r w:rsidRPr="00B6628A">
              <w:rPr>
                <w:color w:val="000000"/>
                <w:sz w:val="20"/>
                <w:szCs w:val="20"/>
              </w:rPr>
              <w:t>Venteuse</w:t>
            </w:r>
            <w:proofErr w:type="spellEnd"/>
          </w:p>
        </w:tc>
        <w:tc>
          <w:tcPr>
            <w:tcW w:w="1809" w:type="dxa"/>
            <w:noWrap/>
            <w:hideMark/>
          </w:tcPr>
          <w:p w14:paraId="6EE1AE30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09" w:type="dxa"/>
            <w:noWrap/>
            <w:hideMark/>
          </w:tcPr>
          <w:p w14:paraId="62E45521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09" w:type="dxa"/>
            <w:noWrap/>
            <w:hideMark/>
          </w:tcPr>
          <w:p w14:paraId="6CA2D031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00" w:type="dxa"/>
          </w:tcPr>
          <w:p w14:paraId="3D19D5A5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A345C" w:rsidRPr="00B6628A" w14:paraId="2D879896" w14:textId="77777777" w:rsidTr="00955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03D01B73" w14:textId="77777777" w:rsidR="00AA345C" w:rsidRPr="00B6628A" w:rsidRDefault="00AA345C" w:rsidP="000579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noWrap/>
            <w:hideMark/>
          </w:tcPr>
          <w:p w14:paraId="61B9C9F1" w14:textId="2A27922E" w:rsidR="00AA345C" w:rsidRPr="00B6628A" w:rsidRDefault="00880D7B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Vaginal/</w:t>
            </w:r>
            <w:proofErr w:type="spellStart"/>
            <w:r w:rsidRPr="00B6628A">
              <w:rPr>
                <w:color w:val="000000"/>
                <w:sz w:val="20"/>
                <w:szCs w:val="20"/>
              </w:rPr>
              <w:t>Venteuse</w:t>
            </w:r>
            <w:proofErr w:type="spellEnd"/>
            <w:r w:rsidRPr="00B6628A">
              <w:rPr>
                <w:color w:val="000000"/>
                <w:sz w:val="20"/>
                <w:szCs w:val="20"/>
              </w:rPr>
              <w:t xml:space="preserve"> and </w:t>
            </w:r>
            <w:r w:rsidR="00B6628A">
              <w:rPr>
                <w:color w:val="000000"/>
                <w:sz w:val="20"/>
                <w:szCs w:val="20"/>
              </w:rPr>
              <w:t>F</w:t>
            </w:r>
            <w:r w:rsidRPr="00B6628A">
              <w:rPr>
                <w:color w:val="000000"/>
                <w:sz w:val="20"/>
                <w:szCs w:val="20"/>
              </w:rPr>
              <w:t>orceps</w:t>
            </w:r>
          </w:p>
        </w:tc>
        <w:tc>
          <w:tcPr>
            <w:tcW w:w="1809" w:type="dxa"/>
            <w:noWrap/>
            <w:hideMark/>
          </w:tcPr>
          <w:p w14:paraId="2F85011D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809" w:type="dxa"/>
            <w:noWrap/>
            <w:hideMark/>
          </w:tcPr>
          <w:p w14:paraId="1C8871DB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09" w:type="dxa"/>
            <w:noWrap/>
            <w:hideMark/>
          </w:tcPr>
          <w:p w14:paraId="39849A80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000" w:type="dxa"/>
          </w:tcPr>
          <w:p w14:paraId="2F280654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A345C" w:rsidRPr="00B6628A" w14:paraId="0E49F6E3" w14:textId="77777777" w:rsidTr="00955B1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45F584B0" w14:textId="77777777" w:rsidR="00AA345C" w:rsidRPr="00B6628A" w:rsidRDefault="00AA345C" w:rsidP="000579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noWrap/>
            <w:hideMark/>
          </w:tcPr>
          <w:p w14:paraId="76F037BD" w14:textId="11FAABEB" w:rsidR="00AA345C" w:rsidRPr="00B6628A" w:rsidRDefault="00880D7B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Emergency LSCS</w:t>
            </w:r>
          </w:p>
        </w:tc>
        <w:tc>
          <w:tcPr>
            <w:tcW w:w="1809" w:type="dxa"/>
            <w:noWrap/>
            <w:hideMark/>
          </w:tcPr>
          <w:p w14:paraId="78974BC3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809" w:type="dxa"/>
            <w:noWrap/>
            <w:hideMark/>
          </w:tcPr>
          <w:p w14:paraId="5F426CA7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09" w:type="dxa"/>
            <w:noWrap/>
            <w:hideMark/>
          </w:tcPr>
          <w:p w14:paraId="124F2367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000" w:type="dxa"/>
          </w:tcPr>
          <w:p w14:paraId="010DED01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A345C" w:rsidRPr="00B6628A" w14:paraId="746175B6" w14:textId="77777777" w:rsidTr="00955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46912CCB" w14:textId="77777777" w:rsidR="00AA345C" w:rsidRPr="00B6628A" w:rsidRDefault="00AA345C" w:rsidP="000579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noWrap/>
            <w:hideMark/>
          </w:tcPr>
          <w:p w14:paraId="4A705448" w14:textId="3DD967FE" w:rsidR="00AA345C" w:rsidRPr="00B6628A" w:rsidRDefault="00880D7B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Elective LSCS</w:t>
            </w:r>
          </w:p>
        </w:tc>
        <w:tc>
          <w:tcPr>
            <w:tcW w:w="1809" w:type="dxa"/>
            <w:noWrap/>
            <w:hideMark/>
          </w:tcPr>
          <w:p w14:paraId="525E18EF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809" w:type="dxa"/>
            <w:noWrap/>
            <w:hideMark/>
          </w:tcPr>
          <w:p w14:paraId="7EEF6D4D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09" w:type="dxa"/>
            <w:noWrap/>
            <w:hideMark/>
          </w:tcPr>
          <w:p w14:paraId="42411311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000" w:type="dxa"/>
          </w:tcPr>
          <w:p w14:paraId="558542D3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A345C" w:rsidRPr="00B6628A" w14:paraId="494BC257" w14:textId="77777777" w:rsidTr="00B662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59EDB7E2" w14:textId="77777777" w:rsidR="00AA345C" w:rsidRPr="00B6628A" w:rsidRDefault="00AA345C" w:rsidP="000579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noWrap/>
            <w:hideMark/>
          </w:tcPr>
          <w:p w14:paraId="0FB4412E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09" w:type="dxa"/>
            <w:noWrap/>
            <w:hideMark/>
          </w:tcPr>
          <w:p w14:paraId="113540A7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809" w:type="dxa"/>
            <w:noWrap/>
            <w:hideMark/>
          </w:tcPr>
          <w:p w14:paraId="42FE1053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09" w:type="dxa"/>
            <w:shd w:val="clear" w:color="auto" w:fill="FFFFFF" w:themeFill="background1"/>
            <w:noWrap/>
            <w:hideMark/>
          </w:tcPr>
          <w:p w14:paraId="27C508D6" w14:textId="5D781783" w:rsidR="00AA345C" w:rsidRPr="00B6628A" w:rsidRDefault="003361D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000" w:type="dxa"/>
          </w:tcPr>
          <w:p w14:paraId="4CF0B48F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A345C" w:rsidRPr="00B6628A" w14:paraId="379703C2" w14:textId="77777777" w:rsidTr="00955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7A6B6F20" w14:textId="77777777" w:rsidR="00AA345C" w:rsidRPr="00B6628A" w:rsidRDefault="00AA345C" w:rsidP="00057978">
            <w:pPr>
              <w:jc w:val="center"/>
              <w:rPr>
                <w:color w:val="000000"/>
              </w:rPr>
            </w:pPr>
            <w:r w:rsidRPr="00B6628A">
              <w:rPr>
                <w:color w:val="000000"/>
              </w:rPr>
              <w:t>Weight gain overall (kilogram)</w:t>
            </w:r>
          </w:p>
        </w:tc>
        <w:tc>
          <w:tcPr>
            <w:tcW w:w="1808" w:type="dxa"/>
            <w:noWrap/>
            <w:hideMark/>
          </w:tcPr>
          <w:p w14:paraId="06931192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noWrap/>
            <w:hideMark/>
          </w:tcPr>
          <w:p w14:paraId="5315B394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8.34+10.00</w:t>
            </w:r>
          </w:p>
        </w:tc>
        <w:tc>
          <w:tcPr>
            <w:tcW w:w="1809" w:type="dxa"/>
            <w:noWrap/>
            <w:hideMark/>
          </w:tcPr>
          <w:p w14:paraId="02970EAF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6.5+12.02</w:t>
            </w:r>
          </w:p>
        </w:tc>
        <w:tc>
          <w:tcPr>
            <w:tcW w:w="1809" w:type="dxa"/>
            <w:noWrap/>
            <w:hideMark/>
          </w:tcPr>
          <w:p w14:paraId="781B01D9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6.42 + 6.15</w:t>
            </w:r>
          </w:p>
        </w:tc>
        <w:tc>
          <w:tcPr>
            <w:tcW w:w="2000" w:type="dxa"/>
          </w:tcPr>
          <w:p w14:paraId="3F22DD77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i/>
                <w:iCs/>
                <w:sz w:val="20"/>
                <w:szCs w:val="20"/>
              </w:rPr>
              <w:t>p</w:t>
            </w:r>
            <w:r w:rsidRPr="00B6628A">
              <w:rPr>
                <w:color w:val="000000"/>
                <w:sz w:val="20"/>
                <w:szCs w:val="20"/>
              </w:rPr>
              <w:t xml:space="preserve"> = 0.703; OR =1.033 [0.895,1.203]</w:t>
            </w:r>
          </w:p>
        </w:tc>
      </w:tr>
      <w:tr w:rsidR="00AA345C" w:rsidRPr="00B6628A" w14:paraId="286D74F7" w14:textId="77777777" w:rsidTr="00955B1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37780809" w14:textId="77777777" w:rsidR="00AA345C" w:rsidRPr="00B6628A" w:rsidRDefault="00AA345C" w:rsidP="00057978">
            <w:pPr>
              <w:jc w:val="center"/>
              <w:rPr>
                <w:color w:val="000000"/>
              </w:rPr>
            </w:pPr>
            <w:r w:rsidRPr="00B6628A">
              <w:rPr>
                <w:color w:val="000000"/>
              </w:rPr>
              <w:t>GDM</w:t>
            </w:r>
          </w:p>
        </w:tc>
        <w:tc>
          <w:tcPr>
            <w:tcW w:w="1808" w:type="dxa"/>
            <w:noWrap/>
            <w:hideMark/>
          </w:tcPr>
          <w:p w14:paraId="12D923F4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noWrap/>
            <w:hideMark/>
          </w:tcPr>
          <w:p w14:paraId="2F450396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9" w:type="dxa"/>
            <w:noWrap/>
            <w:hideMark/>
          </w:tcPr>
          <w:p w14:paraId="05A750F6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9" w:type="dxa"/>
            <w:noWrap/>
            <w:hideMark/>
          </w:tcPr>
          <w:p w14:paraId="7ED99B12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00" w:type="dxa"/>
          </w:tcPr>
          <w:p w14:paraId="7D1EFA18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28A">
              <w:rPr>
                <w:i/>
                <w:iCs/>
                <w:sz w:val="20"/>
                <w:szCs w:val="20"/>
              </w:rPr>
              <w:t>p</w:t>
            </w:r>
            <w:r w:rsidRPr="00B6628A">
              <w:rPr>
                <w:sz w:val="20"/>
                <w:szCs w:val="20"/>
              </w:rPr>
              <w:t xml:space="preserve"> = 0.637; OR= 1.045 [0.891,1.243]</w:t>
            </w:r>
          </w:p>
        </w:tc>
      </w:tr>
      <w:tr w:rsidR="00AA345C" w:rsidRPr="00B6628A" w14:paraId="67C4C4B5" w14:textId="77777777" w:rsidTr="00955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0A2CE028" w14:textId="77777777" w:rsidR="00AA345C" w:rsidRPr="00B6628A" w:rsidRDefault="00AA345C" w:rsidP="000579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8" w:type="dxa"/>
            <w:noWrap/>
            <w:hideMark/>
          </w:tcPr>
          <w:p w14:paraId="76A00963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B6628A">
              <w:rPr>
                <w:b/>
                <w:color w:val="000000"/>
                <w:sz w:val="20"/>
                <w:szCs w:val="20"/>
              </w:rPr>
              <w:t>Without family history</w:t>
            </w:r>
          </w:p>
        </w:tc>
        <w:tc>
          <w:tcPr>
            <w:tcW w:w="1809" w:type="dxa"/>
            <w:noWrap/>
            <w:hideMark/>
          </w:tcPr>
          <w:p w14:paraId="74951745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noWrap/>
            <w:hideMark/>
          </w:tcPr>
          <w:p w14:paraId="16AA9918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9" w:type="dxa"/>
            <w:noWrap/>
            <w:hideMark/>
          </w:tcPr>
          <w:p w14:paraId="29BFFE45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00" w:type="dxa"/>
          </w:tcPr>
          <w:p w14:paraId="458A5AA8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A345C" w:rsidRPr="00B6628A" w14:paraId="00D110CD" w14:textId="77777777" w:rsidTr="00B662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02BB4041" w14:textId="77777777" w:rsidR="00AA345C" w:rsidRPr="00B6628A" w:rsidRDefault="00AA345C" w:rsidP="000579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8" w:type="dxa"/>
            <w:noWrap/>
            <w:hideMark/>
          </w:tcPr>
          <w:p w14:paraId="649CB1B0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809" w:type="dxa"/>
            <w:shd w:val="clear" w:color="auto" w:fill="FFFFFF" w:themeFill="background1"/>
            <w:noWrap/>
            <w:hideMark/>
          </w:tcPr>
          <w:p w14:paraId="6A598FFE" w14:textId="0B46F540" w:rsidR="00AA345C" w:rsidRPr="00B6628A" w:rsidRDefault="003361D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809" w:type="dxa"/>
            <w:noWrap/>
            <w:hideMark/>
          </w:tcPr>
          <w:p w14:paraId="08F5F910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809" w:type="dxa"/>
            <w:noWrap/>
            <w:hideMark/>
          </w:tcPr>
          <w:p w14:paraId="5F60A2F8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000" w:type="dxa"/>
          </w:tcPr>
          <w:p w14:paraId="1958DADD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A345C" w:rsidRPr="00B6628A" w14:paraId="0286E97B" w14:textId="77777777" w:rsidTr="00955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6F7E4B02" w14:textId="77777777" w:rsidR="00AA345C" w:rsidRPr="00B6628A" w:rsidRDefault="00AA345C" w:rsidP="000579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noWrap/>
            <w:hideMark/>
          </w:tcPr>
          <w:p w14:paraId="5B1070F4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9" w:type="dxa"/>
            <w:noWrap/>
            <w:hideMark/>
          </w:tcPr>
          <w:p w14:paraId="20CA3528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809" w:type="dxa"/>
            <w:noWrap/>
            <w:hideMark/>
          </w:tcPr>
          <w:p w14:paraId="08660452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09" w:type="dxa"/>
            <w:noWrap/>
            <w:hideMark/>
          </w:tcPr>
          <w:p w14:paraId="4CC06786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000" w:type="dxa"/>
          </w:tcPr>
          <w:p w14:paraId="0C506031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A345C" w:rsidRPr="00B6628A" w14:paraId="4A7B25AC" w14:textId="77777777" w:rsidTr="00955B1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0CB7D792" w14:textId="77777777" w:rsidR="00AA345C" w:rsidRPr="00B6628A" w:rsidRDefault="00AA345C" w:rsidP="000579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noWrap/>
            <w:hideMark/>
          </w:tcPr>
          <w:p w14:paraId="03D5C540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B6628A">
              <w:rPr>
                <w:b/>
                <w:color w:val="000000"/>
                <w:sz w:val="20"/>
                <w:szCs w:val="20"/>
              </w:rPr>
              <w:t>With family history</w:t>
            </w:r>
          </w:p>
        </w:tc>
        <w:tc>
          <w:tcPr>
            <w:tcW w:w="1809" w:type="dxa"/>
            <w:noWrap/>
            <w:hideMark/>
          </w:tcPr>
          <w:p w14:paraId="3AFCDE1D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noWrap/>
            <w:hideMark/>
          </w:tcPr>
          <w:p w14:paraId="11E1E01F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9" w:type="dxa"/>
            <w:noWrap/>
            <w:hideMark/>
          </w:tcPr>
          <w:p w14:paraId="215FD330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00" w:type="dxa"/>
          </w:tcPr>
          <w:p w14:paraId="7435AEAD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A345C" w:rsidRPr="00B6628A" w14:paraId="547FCBC8" w14:textId="77777777" w:rsidTr="00955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716116DE" w14:textId="77777777" w:rsidR="00AA345C" w:rsidRPr="00B6628A" w:rsidRDefault="00AA345C" w:rsidP="000579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8" w:type="dxa"/>
            <w:noWrap/>
            <w:hideMark/>
          </w:tcPr>
          <w:p w14:paraId="34B72541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809" w:type="dxa"/>
            <w:noWrap/>
            <w:hideMark/>
          </w:tcPr>
          <w:p w14:paraId="711D09F3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09" w:type="dxa"/>
            <w:noWrap/>
            <w:hideMark/>
          </w:tcPr>
          <w:p w14:paraId="0213993B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809" w:type="dxa"/>
            <w:noWrap/>
            <w:hideMark/>
          </w:tcPr>
          <w:p w14:paraId="44EA19C4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000" w:type="dxa"/>
          </w:tcPr>
          <w:p w14:paraId="63EB49EC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A345C" w:rsidRPr="00B6628A" w14:paraId="10D6720F" w14:textId="77777777" w:rsidTr="00955B1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45B9AAD2" w14:textId="77777777" w:rsidR="00AA345C" w:rsidRPr="00B6628A" w:rsidRDefault="00AA345C" w:rsidP="000579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noWrap/>
            <w:hideMark/>
          </w:tcPr>
          <w:p w14:paraId="7EDB1B18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9" w:type="dxa"/>
            <w:noWrap/>
            <w:hideMark/>
          </w:tcPr>
          <w:p w14:paraId="36AB5BA2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09" w:type="dxa"/>
            <w:noWrap/>
            <w:hideMark/>
          </w:tcPr>
          <w:p w14:paraId="66E72FB0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09" w:type="dxa"/>
            <w:noWrap/>
            <w:hideMark/>
          </w:tcPr>
          <w:p w14:paraId="4E1D6AF9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000" w:type="dxa"/>
          </w:tcPr>
          <w:p w14:paraId="599DABD8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A345C" w:rsidRPr="00B6628A" w14:paraId="5BD2DD6F" w14:textId="77777777" w:rsidTr="00955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0DE27535" w14:textId="4E01E653" w:rsidR="00AA345C" w:rsidRPr="00B6628A" w:rsidRDefault="00B6628A" w:rsidP="000579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  <w:r w:rsidR="00AA345C" w:rsidRPr="00B6628A">
              <w:rPr>
                <w:color w:val="000000"/>
              </w:rPr>
              <w:t>etal distress</w:t>
            </w:r>
          </w:p>
        </w:tc>
        <w:tc>
          <w:tcPr>
            <w:tcW w:w="1808" w:type="dxa"/>
            <w:noWrap/>
            <w:hideMark/>
          </w:tcPr>
          <w:p w14:paraId="43B717DE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noWrap/>
            <w:hideMark/>
          </w:tcPr>
          <w:p w14:paraId="621B8087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9" w:type="dxa"/>
            <w:noWrap/>
            <w:hideMark/>
          </w:tcPr>
          <w:p w14:paraId="541EB5ED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9" w:type="dxa"/>
            <w:noWrap/>
            <w:hideMark/>
          </w:tcPr>
          <w:p w14:paraId="39361ABE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00" w:type="dxa"/>
          </w:tcPr>
          <w:p w14:paraId="6BACB619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28A">
              <w:rPr>
                <w:i/>
                <w:iCs/>
                <w:sz w:val="20"/>
                <w:szCs w:val="20"/>
              </w:rPr>
              <w:t>Not applicable</w:t>
            </w:r>
          </w:p>
        </w:tc>
      </w:tr>
      <w:tr w:rsidR="00AA345C" w:rsidRPr="00B6628A" w14:paraId="5E864599" w14:textId="77777777" w:rsidTr="00955B1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4385CB02" w14:textId="77777777" w:rsidR="00AA345C" w:rsidRPr="00B6628A" w:rsidRDefault="00AA345C" w:rsidP="000579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8" w:type="dxa"/>
            <w:noWrap/>
            <w:hideMark/>
          </w:tcPr>
          <w:p w14:paraId="7EC9E3D7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809" w:type="dxa"/>
            <w:noWrap/>
            <w:hideMark/>
          </w:tcPr>
          <w:p w14:paraId="2236A053" w14:textId="04DB85DE" w:rsidR="00AA345C" w:rsidRPr="00B6628A" w:rsidRDefault="00240B7B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809" w:type="dxa"/>
            <w:noWrap/>
            <w:hideMark/>
          </w:tcPr>
          <w:p w14:paraId="24B15550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809" w:type="dxa"/>
            <w:noWrap/>
            <w:hideMark/>
          </w:tcPr>
          <w:p w14:paraId="4222AAA4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000" w:type="dxa"/>
          </w:tcPr>
          <w:p w14:paraId="46F9217B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A345C" w:rsidRPr="00B6628A" w14:paraId="0E77E853" w14:textId="77777777" w:rsidTr="00955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6028D738" w14:textId="77777777" w:rsidR="00AA345C" w:rsidRPr="00B6628A" w:rsidRDefault="00AA345C" w:rsidP="000579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noWrap/>
            <w:hideMark/>
          </w:tcPr>
          <w:p w14:paraId="19D57AFA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9" w:type="dxa"/>
            <w:noWrap/>
            <w:hideMark/>
          </w:tcPr>
          <w:p w14:paraId="2DDB976C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809" w:type="dxa"/>
            <w:noWrap/>
            <w:hideMark/>
          </w:tcPr>
          <w:p w14:paraId="5C4CD277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09" w:type="dxa"/>
            <w:noWrap/>
            <w:hideMark/>
          </w:tcPr>
          <w:p w14:paraId="0A32FCF8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000" w:type="dxa"/>
          </w:tcPr>
          <w:p w14:paraId="611F727C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A345C" w:rsidRPr="00B6628A" w14:paraId="38D02B30" w14:textId="77777777" w:rsidTr="00955B1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2918737F" w14:textId="77777777" w:rsidR="00AA345C" w:rsidRPr="00B6628A" w:rsidRDefault="00AA345C" w:rsidP="00057978">
            <w:pPr>
              <w:jc w:val="center"/>
              <w:rPr>
                <w:color w:val="000000"/>
              </w:rPr>
            </w:pPr>
            <w:r w:rsidRPr="00B6628A">
              <w:rPr>
                <w:color w:val="000000"/>
              </w:rPr>
              <w:t>Gestational age (weeks)</w:t>
            </w:r>
          </w:p>
        </w:tc>
        <w:tc>
          <w:tcPr>
            <w:tcW w:w="1808" w:type="dxa"/>
            <w:noWrap/>
            <w:hideMark/>
          </w:tcPr>
          <w:p w14:paraId="2A13A395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noWrap/>
            <w:hideMark/>
          </w:tcPr>
          <w:p w14:paraId="4E7759CE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38.69+1.75</w:t>
            </w:r>
          </w:p>
        </w:tc>
        <w:tc>
          <w:tcPr>
            <w:tcW w:w="1809" w:type="dxa"/>
            <w:noWrap/>
            <w:hideMark/>
          </w:tcPr>
          <w:p w14:paraId="53BD0309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39+2.83</w:t>
            </w:r>
          </w:p>
        </w:tc>
        <w:tc>
          <w:tcPr>
            <w:tcW w:w="1809" w:type="dxa"/>
            <w:noWrap/>
            <w:hideMark/>
          </w:tcPr>
          <w:p w14:paraId="152A49E3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38.72 +1.29</w:t>
            </w:r>
          </w:p>
        </w:tc>
        <w:tc>
          <w:tcPr>
            <w:tcW w:w="2000" w:type="dxa"/>
          </w:tcPr>
          <w:p w14:paraId="1261463C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 xml:space="preserve"> </w:t>
            </w:r>
            <w:r w:rsidRPr="00B6628A">
              <w:rPr>
                <w:i/>
                <w:iCs/>
                <w:sz w:val="20"/>
                <w:szCs w:val="20"/>
              </w:rPr>
              <w:t>p</w:t>
            </w:r>
            <w:r w:rsidRPr="00B6628A">
              <w:rPr>
                <w:color w:val="000000"/>
                <w:sz w:val="20"/>
                <w:szCs w:val="20"/>
              </w:rPr>
              <w:t xml:space="preserve"> = 0.932; OR = 1.027[0.583,1.758]</w:t>
            </w:r>
          </w:p>
        </w:tc>
      </w:tr>
      <w:tr w:rsidR="00AA345C" w:rsidRPr="00B6628A" w14:paraId="34689ECB" w14:textId="77777777" w:rsidTr="00955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25159D8A" w14:textId="77777777" w:rsidR="00AA345C" w:rsidRPr="00B6628A" w:rsidRDefault="00AA345C" w:rsidP="00057978">
            <w:pPr>
              <w:jc w:val="center"/>
              <w:rPr>
                <w:color w:val="000000"/>
              </w:rPr>
            </w:pPr>
            <w:r w:rsidRPr="00B6628A">
              <w:rPr>
                <w:color w:val="000000"/>
              </w:rPr>
              <w:t>Baby birth weight (gram)</w:t>
            </w:r>
          </w:p>
        </w:tc>
        <w:tc>
          <w:tcPr>
            <w:tcW w:w="1808" w:type="dxa"/>
            <w:noWrap/>
            <w:hideMark/>
          </w:tcPr>
          <w:p w14:paraId="49498D73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noWrap/>
            <w:hideMark/>
          </w:tcPr>
          <w:p w14:paraId="25C45836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3446.4 + 826.026</w:t>
            </w:r>
          </w:p>
        </w:tc>
        <w:tc>
          <w:tcPr>
            <w:tcW w:w="1809" w:type="dxa"/>
            <w:noWrap/>
            <w:hideMark/>
          </w:tcPr>
          <w:p w14:paraId="7878C483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3440+84.85</w:t>
            </w:r>
          </w:p>
        </w:tc>
        <w:tc>
          <w:tcPr>
            <w:tcW w:w="1809" w:type="dxa"/>
            <w:noWrap/>
            <w:hideMark/>
          </w:tcPr>
          <w:p w14:paraId="4C17DEEF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3410.25 + 558.3</w:t>
            </w:r>
          </w:p>
        </w:tc>
        <w:tc>
          <w:tcPr>
            <w:tcW w:w="2000" w:type="dxa"/>
          </w:tcPr>
          <w:p w14:paraId="4AD04EB7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i/>
                <w:iCs/>
                <w:sz w:val="20"/>
                <w:szCs w:val="20"/>
              </w:rPr>
              <w:t>p</w:t>
            </w:r>
            <w:r w:rsidRPr="00B6628A">
              <w:rPr>
                <w:color w:val="000000"/>
                <w:sz w:val="20"/>
                <w:szCs w:val="20"/>
              </w:rPr>
              <w:t xml:space="preserve"> = 0.467; OR = 0.999[0.995, 1.001]</w:t>
            </w:r>
          </w:p>
        </w:tc>
      </w:tr>
      <w:tr w:rsidR="00AA345C" w:rsidRPr="00B6628A" w14:paraId="66C79898" w14:textId="77777777" w:rsidTr="00955B1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2CA0A332" w14:textId="4C63EF78" w:rsidR="00AA345C" w:rsidRPr="00B6628A" w:rsidRDefault="00AA345C" w:rsidP="00057978">
            <w:pPr>
              <w:jc w:val="center"/>
              <w:rPr>
                <w:color w:val="000000"/>
              </w:rPr>
            </w:pPr>
            <w:r w:rsidRPr="00B6628A">
              <w:rPr>
                <w:color w:val="000000"/>
              </w:rPr>
              <w:t>NICU or SCN admission</w:t>
            </w:r>
          </w:p>
        </w:tc>
        <w:tc>
          <w:tcPr>
            <w:tcW w:w="1808" w:type="dxa"/>
            <w:noWrap/>
            <w:hideMark/>
          </w:tcPr>
          <w:p w14:paraId="29A179A6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809" w:type="dxa"/>
            <w:noWrap/>
            <w:hideMark/>
          </w:tcPr>
          <w:p w14:paraId="32C4AFE5" w14:textId="5B60B035" w:rsidR="00AA345C" w:rsidRPr="00B6628A" w:rsidRDefault="00240B7B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809" w:type="dxa"/>
            <w:noWrap/>
            <w:hideMark/>
          </w:tcPr>
          <w:p w14:paraId="3E9CAED2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809" w:type="dxa"/>
            <w:noWrap/>
            <w:hideMark/>
          </w:tcPr>
          <w:p w14:paraId="1BEB84D5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000" w:type="dxa"/>
          </w:tcPr>
          <w:p w14:paraId="3553B15A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i/>
                <w:iCs/>
                <w:sz w:val="20"/>
                <w:szCs w:val="20"/>
              </w:rPr>
              <w:t>p</w:t>
            </w:r>
            <w:r w:rsidRPr="00B6628A">
              <w:rPr>
                <w:color w:val="000000"/>
                <w:sz w:val="20"/>
                <w:szCs w:val="20"/>
              </w:rPr>
              <w:t xml:space="preserve"> = 0.558; OR = 2.25[0.256,31.272]</w:t>
            </w:r>
          </w:p>
        </w:tc>
      </w:tr>
      <w:tr w:rsidR="00AA345C" w:rsidRPr="00B6628A" w14:paraId="4A573FDF" w14:textId="77777777" w:rsidTr="00955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1235E353" w14:textId="77777777" w:rsidR="00AA345C" w:rsidRPr="00B6628A" w:rsidRDefault="00AA345C" w:rsidP="000579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noWrap/>
            <w:hideMark/>
          </w:tcPr>
          <w:p w14:paraId="385EB467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9" w:type="dxa"/>
            <w:noWrap/>
            <w:hideMark/>
          </w:tcPr>
          <w:p w14:paraId="243BB7AD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809" w:type="dxa"/>
            <w:noWrap/>
            <w:hideMark/>
          </w:tcPr>
          <w:p w14:paraId="22021CAD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809" w:type="dxa"/>
            <w:noWrap/>
            <w:hideMark/>
          </w:tcPr>
          <w:p w14:paraId="4612CE7F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000" w:type="dxa"/>
          </w:tcPr>
          <w:p w14:paraId="5A88BA13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A345C" w:rsidRPr="00B6628A" w14:paraId="1F548AFE" w14:textId="77777777" w:rsidTr="00955B1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103A271B" w14:textId="77777777" w:rsidR="00AA345C" w:rsidRPr="00B6628A" w:rsidRDefault="00AA345C" w:rsidP="000579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noWrap/>
            <w:hideMark/>
          </w:tcPr>
          <w:p w14:paraId="21FAE92A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09" w:type="dxa"/>
            <w:noWrap/>
            <w:hideMark/>
          </w:tcPr>
          <w:p w14:paraId="31CFA622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809" w:type="dxa"/>
            <w:noWrap/>
            <w:hideMark/>
          </w:tcPr>
          <w:p w14:paraId="062530D6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noWrap/>
            <w:hideMark/>
          </w:tcPr>
          <w:p w14:paraId="5BCF23FC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000" w:type="dxa"/>
          </w:tcPr>
          <w:p w14:paraId="34A454C3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A345C" w:rsidRPr="00B6628A" w14:paraId="65E824F2" w14:textId="77777777" w:rsidTr="00955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0964F710" w14:textId="5F0B1D58" w:rsidR="00AA345C" w:rsidRPr="00B6628A" w:rsidRDefault="00B6628A" w:rsidP="000579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="00AA345C" w:rsidRPr="00B6628A">
              <w:rPr>
                <w:color w:val="000000"/>
              </w:rPr>
              <w:t>pgar score - 1 mins</w:t>
            </w:r>
          </w:p>
        </w:tc>
        <w:tc>
          <w:tcPr>
            <w:tcW w:w="1808" w:type="dxa"/>
            <w:noWrap/>
            <w:hideMark/>
          </w:tcPr>
          <w:p w14:paraId="0166CA8D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noWrap/>
            <w:hideMark/>
          </w:tcPr>
          <w:p w14:paraId="5F753D5E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8.23+1.17</w:t>
            </w:r>
          </w:p>
        </w:tc>
        <w:tc>
          <w:tcPr>
            <w:tcW w:w="1809" w:type="dxa"/>
            <w:noWrap/>
            <w:hideMark/>
          </w:tcPr>
          <w:p w14:paraId="2FC01731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5+1.41</w:t>
            </w:r>
          </w:p>
        </w:tc>
        <w:tc>
          <w:tcPr>
            <w:tcW w:w="1809" w:type="dxa"/>
            <w:noWrap/>
            <w:hideMark/>
          </w:tcPr>
          <w:p w14:paraId="77468226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7.85+1.79</w:t>
            </w:r>
          </w:p>
        </w:tc>
        <w:tc>
          <w:tcPr>
            <w:tcW w:w="2000" w:type="dxa"/>
          </w:tcPr>
          <w:p w14:paraId="66FBD35B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i/>
                <w:iCs/>
                <w:sz w:val="20"/>
                <w:szCs w:val="20"/>
              </w:rPr>
              <w:t>p</w:t>
            </w:r>
            <w:r w:rsidRPr="00B6628A">
              <w:rPr>
                <w:color w:val="000000"/>
                <w:sz w:val="20"/>
                <w:szCs w:val="20"/>
              </w:rPr>
              <w:t xml:space="preserve"> = 0.437; OR = 0.333[0.023,3.0]</w:t>
            </w:r>
          </w:p>
        </w:tc>
      </w:tr>
      <w:tr w:rsidR="00AA345C" w:rsidRPr="00B6628A" w14:paraId="3CEA8E46" w14:textId="77777777" w:rsidTr="00955B1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15DE3E6B" w14:textId="4871AF6E" w:rsidR="00AA345C" w:rsidRPr="00B6628A" w:rsidRDefault="00B6628A" w:rsidP="000579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="00AA345C" w:rsidRPr="00B6628A">
              <w:rPr>
                <w:color w:val="000000"/>
              </w:rPr>
              <w:t>pgar score - 5 mins</w:t>
            </w:r>
          </w:p>
        </w:tc>
        <w:tc>
          <w:tcPr>
            <w:tcW w:w="1808" w:type="dxa"/>
            <w:noWrap/>
            <w:hideMark/>
          </w:tcPr>
          <w:p w14:paraId="0A0D54EF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noWrap/>
            <w:hideMark/>
          </w:tcPr>
          <w:p w14:paraId="3C8001EE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8.88+0.51</w:t>
            </w:r>
          </w:p>
        </w:tc>
        <w:tc>
          <w:tcPr>
            <w:tcW w:w="1809" w:type="dxa"/>
            <w:noWrap/>
            <w:hideMark/>
          </w:tcPr>
          <w:p w14:paraId="15D6EEA4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9+0</w:t>
            </w:r>
          </w:p>
        </w:tc>
        <w:tc>
          <w:tcPr>
            <w:tcW w:w="1809" w:type="dxa"/>
            <w:noWrap/>
            <w:hideMark/>
          </w:tcPr>
          <w:p w14:paraId="718DC19F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9.05+0.83</w:t>
            </w:r>
          </w:p>
        </w:tc>
        <w:tc>
          <w:tcPr>
            <w:tcW w:w="2000" w:type="dxa"/>
          </w:tcPr>
          <w:p w14:paraId="6649EBDE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i/>
                <w:iCs/>
                <w:sz w:val="20"/>
                <w:szCs w:val="20"/>
              </w:rPr>
              <w:t>Not applicable</w:t>
            </w:r>
          </w:p>
        </w:tc>
      </w:tr>
    </w:tbl>
    <w:p w14:paraId="0D60D91E" w14:textId="114936DC" w:rsidR="00AA345C" w:rsidRDefault="00AA345C" w:rsidP="00AA345C">
      <w:r w:rsidRPr="00B6628A">
        <w:t xml:space="preserve">OR: odds ratio; </w:t>
      </w:r>
      <w:r w:rsidR="00B6628A">
        <w:t xml:space="preserve">LSCS: lower segment caesarean section; </w:t>
      </w:r>
      <w:r w:rsidRPr="00B6628A">
        <w:t>GDM: Gestational Diabetes Mellitus;</w:t>
      </w:r>
      <w:r w:rsidR="002F57E1">
        <w:t xml:space="preserve"> </w:t>
      </w:r>
      <w:r w:rsidR="002F57E1" w:rsidRPr="00B6628A">
        <w:t>NICU: neonatal intensive care unit; SCN: special care nursery;</w:t>
      </w:r>
      <w:r w:rsidRPr="00B6628A">
        <w:t xml:space="preserve"> </w:t>
      </w:r>
      <w:r w:rsidR="00B6628A">
        <w:t>s</w:t>
      </w:r>
      <w:r w:rsidRPr="00B6628A">
        <w:t>ignifican</w:t>
      </w:r>
      <w:r w:rsidR="00B6628A">
        <w:t>ce</w:t>
      </w:r>
      <w:r w:rsidRPr="00B6628A">
        <w:t xml:space="preserve"> </w:t>
      </w:r>
      <w:r w:rsidRPr="00B6628A">
        <w:lastRenderedPageBreak/>
        <w:t>level was set at 0.05</w:t>
      </w:r>
      <w:r w:rsidR="003B395E" w:rsidRPr="00B6628A">
        <w:t xml:space="preserve">; </w:t>
      </w:r>
      <w:r w:rsidR="00B6628A" w:rsidRPr="00B6628A">
        <w:t>participants</w:t>
      </w:r>
      <w:r w:rsidR="00B6628A">
        <w:t xml:space="preserve"> with more than three missing outcomes were not included in this analysis.</w:t>
      </w:r>
    </w:p>
    <w:p w14:paraId="0D3D4425" w14:textId="590ED679" w:rsidR="002F57E1" w:rsidRPr="00B6628A" w:rsidRDefault="002F57E1" w:rsidP="002F57E1">
      <w:pPr>
        <w:spacing w:after="160" w:line="259" w:lineRule="auto"/>
      </w:pPr>
      <w:r>
        <w:br w:type="page"/>
      </w:r>
      <w:bookmarkStart w:id="0" w:name="_GoBack"/>
      <w:bookmarkEnd w:id="0"/>
    </w:p>
    <w:p w14:paraId="505CD9D2" w14:textId="2CFAC8DE" w:rsidR="00AA345C" w:rsidRPr="00B6628A" w:rsidRDefault="00AA345C" w:rsidP="00AA345C">
      <w:pPr>
        <w:rPr>
          <w:color w:val="000000"/>
        </w:rPr>
      </w:pPr>
      <w:r w:rsidRPr="00B6628A">
        <w:rPr>
          <w:b/>
          <w:bCs/>
        </w:rPr>
        <w:lastRenderedPageBreak/>
        <w:t>Suppl</w:t>
      </w:r>
      <w:r w:rsidR="00057978" w:rsidRPr="00B6628A">
        <w:rPr>
          <w:b/>
          <w:bCs/>
        </w:rPr>
        <w:t>e</w:t>
      </w:r>
      <w:r w:rsidRPr="00B6628A">
        <w:rPr>
          <w:b/>
          <w:bCs/>
        </w:rPr>
        <w:t>mentary Table 2.</w:t>
      </w:r>
      <w:r w:rsidRPr="00B6628A">
        <w:t xml:space="preserve"> Sensitivity analysis in the subgroup (</w:t>
      </w:r>
      <w:r w:rsidRPr="00B6628A">
        <w:rPr>
          <w:color w:val="000000"/>
        </w:rPr>
        <w:t xml:space="preserve">Marital Status = </w:t>
      </w:r>
      <w:r w:rsidR="0013730C" w:rsidRPr="00B6628A">
        <w:rPr>
          <w:rFonts w:hint="eastAsia"/>
          <w:color w:val="000000"/>
          <w:lang w:eastAsia="zh-CN"/>
        </w:rPr>
        <w:t>No</w:t>
      </w:r>
      <w:r w:rsidRPr="00B6628A">
        <w:rPr>
          <w:color w:val="000000"/>
        </w:rPr>
        <w:t>)</w:t>
      </w:r>
    </w:p>
    <w:tbl>
      <w:tblPr>
        <w:tblStyle w:val="PlainTable2"/>
        <w:tblW w:w="9504" w:type="dxa"/>
        <w:tblInd w:w="-1204" w:type="dxa"/>
        <w:tblLook w:val="04A0" w:firstRow="1" w:lastRow="0" w:firstColumn="1" w:lastColumn="0" w:noHBand="0" w:noVBand="1"/>
      </w:tblPr>
      <w:tblGrid>
        <w:gridCol w:w="1445"/>
        <w:gridCol w:w="1649"/>
        <w:gridCol w:w="1644"/>
        <w:gridCol w:w="1450"/>
        <w:gridCol w:w="1544"/>
        <w:gridCol w:w="1772"/>
      </w:tblGrid>
      <w:tr w:rsidR="00FB4B44" w:rsidRPr="00B6628A" w14:paraId="59FEB8AA" w14:textId="77777777" w:rsidTr="00D526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hideMark/>
          </w:tcPr>
          <w:p w14:paraId="151D2D50" w14:textId="77777777" w:rsidR="00FB4B44" w:rsidRPr="00B6628A" w:rsidRDefault="00FB4B44" w:rsidP="00FB4B44">
            <w:pPr>
              <w:ind w:left="31"/>
              <w:jc w:val="center"/>
              <w:rPr>
                <w:color w:val="000000"/>
              </w:rPr>
            </w:pPr>
          </w:p>
        </w:tc>
        <w:tc>
          <w:tcPr>
            <w:tcW w:w="1649" w:type="dxa"/>
            <w:noWrap/>
            <w:hideMark/>
          </w:tcPr>
          <w:p w14:paraId="1B601408" w14:textId="77777777" w:rsidR="00FB4B44" w:rsidRPr="00B6628A" w:rsidRDefault="00FB4B44" w:rsidP="00FB4B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44" w:type="dxa"/>
            <w:noWrap/>
            <w:hideMark/>
          </w:tcPr>
          <w:p w14:paraId="4FED32B3" w14:textId="1EF32552" w:rsidR="00FB4B44" w:rsidRPr="00B6628A" w:rsidRDefault="00FB4B44" w:rsidP="00FB4B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6628A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50" w:type="dxa"/>
            <w:noWrap/>
            <w:hideMark/>
          </w:tcPr>
          <w:p w14:paraId="59BED4EB" w14:textId="1547DD7A" w:rsidR="00FB4B44" w:rsidRPr="00B6628A" w:rsidRDefault="00FB4B44" w:rsidP="00FB4B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6628A">
              <w:rPr>
                <w:color w:val="000000"/>
                <w:sz w:val="20"/>
                <w:szCs w:val="20"/>
              </w:rPr>
              <w:t>Clozapine</w:t>
            </w:r>
          </w:p>
        </w:tc>
        <w:tc>
          <w:tcPr>
            <w:tcW w:w="1544" w:type="dxa"/>
            <w:noWrap/>
            <w:hideMark/>
          </w:tcPr>
          <w:p w14:paraId="08FB17B0" w14:textId="38F8AD1B" w:rsidR="00FB4B44" w:rsidRPr="00B6628A" w:rsidRDefault="00FB4B44" w:rsidP="00FB4B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6628A">
              <w:rPr>
                <w:color w:val="000000"/>
                <w:sz w:val="20"/>
                <w:szCs w:val="20"/>
              </w:rPr>
              <w:t>Quetiapine</w:t>
            </w:r>
          </w:p>
        </w:tc>
        <w:tc>
          <w:tcPr>
            <w:tcW w:w="1772" w:type="dxa"/>
          </w:tcPr>
          <w:p w14:paraId="23C86606" w14:textId="77777777" w:rsidR="00FB4B44" w:rsidRPr="00B6628A" w:rsidRDefault="00FB4B44" w:rsidP="00FB4B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B4B44" w:rsidRPr="00B6628A" w14:paraId="32CF51F4" w14:textId="77777777" w:rsidTr="00D52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hideMark/>
          </w:tcPr>
          <w:p w14:paraId="1BFF2C59" w14:textId="77777777" w:rsidR="00AA345C" w:rsidRPr="00B6628A" w:rsidRDefault="00AA345C" w:rsidP="00057978">
            <w:pPr>
              <w:ind w:left="31"/>
              <w:jc w:val="center"/>
              <w:rPr>
                <w:color w:val="000000"/>
              </w:rPr>
            </w:pPr>
            <w:r w:rsidRPr="00B6628A">
              <w:rPr>
                <w:color w:val="000000"/>
              </w:rPr>
              <w:t>Birth Mode</w:t>
            </w:r>
          </w:p>
        </w:tc>
        <w:tc>
          <w:tcPr>
            <w:tcW w:w="1649" w:type="dxa"/>
            <w:noWrap/>
            <w:hideMark/>
          </w:tcPr>
          <w:p w14:paraId="27551CF6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noWrap/>
            <w:hideMark/>
          </w:tcPr>
          <w:p w14:paraId="0744DFEA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14:paraId="784EBF9D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44" w:type="dxa"/>
            <w:noWrap/>
            <w:hideMark/>
          </w:tcPr>
          <w:p w14:paraId="0019DF4D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72" w:type="dxa"/>
          </w:tcPr>
          <w:p w14:paraId="7B984AC9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28A">
              <w:rPr>
                <w:i/>
                <w:iCs/>
                <w:sz w:val="20"/>
                <w:szCs w:val="20"/>
              </w:rPr>
              <w:t>Not applicable</w:t>
            </w:r>
          </w:p>
        </w:tc>
      </w:tr>
      <w:tr w:rsidR="00164925" w:rsidRPr="00B6628A" w14:paraId="25666196" w14:textId="77777777" w:rsidTr="00D52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hideMark/>
          </w:tcPr>
          <w:p w14:paraId="0EB630B8" w14:textId="77777777" w:rsidR="00164925" w:rsidRPr="00B6628A" w:rsidRDefault="00164925" w:rsidP="00164925">
            <w:pPr>
              <w:ind w:left="31"/>
              <w:jc w:val="center"/>
              <w:rPr>
                <w:sz w:val="20"/>
                <w:szCs w:val="20"/>
              </w:rPr>
            </w:pPr>
          </w:p>
        </w:tc>
        <w:tc>
          <w:tcPr>
            <w:tcW w:w="1649" w:type="dxa"/>
            <w:noWrap/>
            <w:hideMark/>
          </w:tcPr>
          <w:p w14:paraId="7E77BA4A" w14:textId="77777777" w:rsidR="00164925" w:rsidRPr="00B6628A" w:rsidRDefault="00164925" w:rsidP="00164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Live birth</w:t>
            </w:r>
          </w:p>
        </w:tc>
        <w:tc>
          <w:tcPr>
            <w:tcW w:w="1644" w:type="dxa"/>
            <w:noWrap/>
            <w:hideMark/>
          </w:tcPr>
          <w:p w14:paraId="5232929B" w14:textId="657A9CF5" w:rsidR="00164925" w:rsidRPr="00B6628A" w:rsidRDefault="00164925" w:rsidP="00164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50" w:type="dxa"/>
            <w:noWrap/>
            <w:hideMark/>
          </w:tcPr>
          <w:p w14:paraId="792F2989" w14:textId="72953758" w:rsidR="00164925" w:rsidRPr="00B6628A" w:rsidRDefault="00164925" w:rsidP="00164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544" w:type="dxa"/>
            <w:noWrap/>
            <w:hideMark/>
          </w:tcPr>
          <w:p w14:paraId="215955D2" w14:textId="019C5B99" w:rsidR="00164925" w:rsidRPr="00B6628A" w:rsidRDefault="00164925" w:rsidP="00164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772" w:type="dxa"/>
          </w:tcPr>
          <w:p w14:paraId="7B3E2616" w14:textId="77777777" w:rsidR="00164925" w:rsidRPr="00B6628A" w:rsidRDefault="00164925" w:rsidP="00164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164925" w:rsidRPr="00B6628A" w14:paraId="05F68338" w14:textId="77777777" w:rsidTr="00D52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hideMark/>
          </w:tcPr>
          <w:p w14:paraId="5C2D15CF" w14:textId="77777777" w:rsidR="00164925" w:rsidRPr="00B6628A" w:rsidRDefault="00164925" w:rsidP="00164925">
            <w:pPr>
              <w:ind w:left="31"/>
              <w:jc w:val="center"/>
              <w:rPr>
                <w:color w:val="000000"/>
              </w:rPr>
            </w:pPr>
          </w:p>
        </w:tc>
        <w:tc>
          <w:tcPr>
            <w:tcW w:w="1649" w:type="dxa"/>
            <w:noWrap/>
            <w:hideMark/>
          </w:tcPr>
          <w:p w14:paraId="48AA7FF7" w14:textId="77777777" w:rsidR="00164925" w:rsidRPr="00B6628A" w:rsidRDefault="00164925" w:rsidP="00164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Miscarriage</w:t>
            </w:r>
          </w:p>
        </w:tc>
        <w:tc>
          <w:tcPr>
            <w:tcW w:w="1644" w:type="dxa"/>
            <w:noWrap/>
            <w:hideMark/>
          </w:tcPr>
          <w:p w14:paraId="4FFBF16F" w14:textId="59A517F0" w:rsidR="00164925" w:rsidRPr="00B6628A" w:rsidRDefault="00164925" w:rsidP="00164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50" w:type="dxa"/>
            <w:noWrap/>
            <w:hideMark/>
          </w:tcPr>
          <w:p w14:paraId="0F6A0CD7" w14:textId="2C356E81" w:rsidR="00164925" w:rsidRPr="00B6628A" w:rsidRDefault="00164925" w:rsidP="00164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44" w:type="dxa"/>
            <w:noWrap/>
            <w:hideMark/>
          </w:tcPr>
          <w:p w14:paraId="727B3B97" w14:textId="74FE7445" w:rsidR="00164925" w:rsidRPr="00B6628A" w:rsidRDefault="00164925" w:rsidP="00164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</w:tcPr>
          <w:p w14:paraId="7CAA057D" w14:textId="77777777" w:rsidR="00164925" w:rsidRPr="00B6628A" w:rsidRDefault="00164925" w:rsidP="00164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164925" w:rsidRPr="00B6628A" w14:paraId="65FDF1A0" w14:textId="77777777" w:rsidTr="00D52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hideMark/>
          </w:tcPr>
          <w:p w14:paraId="4E9EE924" w14:textId="77777777" w:rsidR="00164925" w:rsidRPr="00B6628A" w:rsidRDefault="00164925" w:rsidP="00164925">
            <w:pPr>
              <w:ind w:left="31"/>
              <w:jc w:val="center"/>
              <w:rPr>
                <w:color w:val="000000"/>
              </w:rPr>
            </w:pPr>
          </w:p>
        </w:tc>
        <w:tc>
          <w:tcPr>
            <w:tcW w:w="1649" w:type="dxa"/>
            <w:noWrap/>
            <w:hideMark/>
          </w:tcPr>
          <w:p w14:paraId="4162F72D" w14:textId="77777777" w:rsidR="00164925" w:rsidRPr="00B6628A" w:rsidRDefault="00164925" w:rsidP="00164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44" w:type="dxa"/>
            <w:noWrap/>
            <w:hideMark/>
          </w:tcPr>
          <w:p w14:paraId="0CB13ECF" w14:textId="2AA431F0" w:rsidR="00164925" w:rsidRPr="00B6628A" w:rsidRDefault="00164925" w:rsidP="00164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50" w:type="dxa"/>
            <w:noWrap/>
            <w:hideMark/>
          </w:tcPr>
          <w:p w14:paraId="06C34D4A" w14:textId="7C26ACE0" w:rsidR="00164925" w:rsidRPr="00B6628A" w:rsidRDefault="00164925" w:rsidP="00164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44" w:type="dxa"/>
            <w:noWrap/>
            <w:hideMark/>
          </w:tcPr>
          <w:p w14:paraId="0D78CB4E" w14:textId="4100AC19" w:rsidR="00164925" w:rsidRPr="00B6628A" w:rsidRDefault="00164925" w:rsidP="00164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72" w:type="dxa"/>
          </w:tcPr>
          <w:p w14:paraId="6E1C2462" w14:textId="77777777" w:rsidR="00164925" w:rsidRPr="00B6628A" w:rsidRDefault="00164925" w:rsidP="00164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FB4B44" w:rsidRPr="00B6628A" w14:paraId="00F3B3C5" w14:textId="77777777" w:rsidTr="00D52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hideMark/>
          </w:tcPr>
          <w:p w14:paraId="249621F8" w14:textId="77777777" w:rsidR="00AA345C" w:rsidRPr="00B6628A" w:rsidRDefault="00AA345C" w:rsidP="00057978">
            <w:pPr>
              <w:ind w:left="31"/>
              <w:jc w:val="center"/>
              <w:rPr>
                <w:color w:val="000000"/>
              </w:rPr>
            </w:pPr>
            <w:r w:rsidRPr="00B6628A">
              <w:rPr>
                <w:color w:val="000000"/>
              </w:rPr>
              <w:t>Delivery Model</w:t>
            </w:r>
          </w:p>
        </w:tc>
        <w:tc>
          <w:tcPr>
            <w:tcW w:w="1649" w:type="dxa"/>
            <w:noWrap/>
            <w:hideMark/>
          </w:tcPr>
          <w:p w14:paraId="2EA1DDCB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noWrap/>
            <w:hideMark/>
          </w:tcPr>
          <w:p w14:paraId="12C67F27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14:paraId="6408BCCE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44" w:type="dxa"/>
            <w:noWrap/>
            <w:hideMark/>
          </w:tcPr>
          <w:p w14:paraId="3E40092C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72" w:type="dxa"/>
          </w:tcPr>
          <w:p w14:paraId="39ACAAC3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28A">
              <w:rPr>
                <w:i/>
                <w:iCs/>
                <w:sz w:val="20"/>
                <w:szCs w:val="20"/>
              </w:rPr>
              <w:t>P = 0.963; OR = 0.992[0.747,1.328]</w:t>
            </w:r>
          </w:p>
        </w:tc>
      </w:tr>
      <w:tr w:rsidR="00164925" w:rsidRPr="00B6628A" w14:paraId="4CCC1BC3" w14:textId="77777777" w:rsidTr="00D52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hideMark/>
          </w:tcPr>
          <w:p w14:paraId="4D8E4725" w14:textId="77777777" w:rsidR="00164925" w:rsidRPr="00B6628A" w:rsidRDefault="00164925" w:rsidP="00164925">
            <w:pPr>
              <w:ind w:left="31"/>
              <w:jc w:val="center"/>
              <w:rPr>
                <w:sz w:val="20"/>
                <w:szCs w:val="20"/>
              </w:rPr>
            </w:pPr>
          </w:p>
        </w:tc>
        <w:tc>
          <w:tcPr>
            <w:tcW w:w="1649" w:type="dxa"/>
            <w:noWrap/>
            <w:hideMark/>
          </w:tcPr>
          <w:p w14:paraId="664C3513" w14:textId="0F40E45B" w:rsidR="00164925" w:rsidRPr="00B6628A" w:rsidRDefault="00164925" w:rsidP="00164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Vaginal</w:t>
            </w:r>
          </w:p>
        </w:tc>
        <w:tc>
          <w:tcPr>
            <w:tcW w:w="1644" w:type="dxa"/>
            <w:noWrap/>
            <w:hideMark/>
          </w:tcPr>
          <w:p w14:paraId="149D038E" w14:textId="437CD750" w:rsidR="00164925" w:rsidRPr="00B6628A" w:rsidRDefault="00164925" w:rsidP="00164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669E1668" w14:textId="31BC337B" w:rsidR="00164925" w:rsidRPr="00B6628A" w:rsidRDefault="00164925" w:rsidP="00164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44" w:type="dxa"/>
            <w:noWrap/>
            <w:hideMark/>
          </w:tcPr>
          <w:p w14:paraId="59CE79FB" w14:textId="259BF939" w:rsidR="00164925" w:rsidRPr="00B6628A" w:rsidRDefault="00164925" w:rsidP="00164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772" w:type="dxa"/>
          </w:tcPr>
          <w:p w14:paraId="612A8918" w14:textId="77777777" w:rsidR="00164925" w:rsidRPr="00B6628A" w:rsidRDefault="00164925" w:rsidP="00164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164925" w:rsidRPr="00B6628A" w14:paraId="0FD95324" w14:textId="77777777" w:rsidTr="00D52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hideMark/>
          </w:tcPr>
          <w:p w14:paraId="4B164929" w14:textId="77777777" w:rsidR="00164925" w:rsidRPr="00B6628A" w:rsidRDefault="00164925" w:rsidP="00164925">
            <w:pPr>
              <w:ind w:left="31"/>
              <w:jc w:val="center"/>
              <w:rPr>
                <w:color w:val="000000"/>
              </w:rPr>
            </w:pPr>
          </w:p>
        </w:tc>
        <w:tc>
          <w:tcPr>
            <w:tcW w:w="1649" w:type="dxa"/>
            <w:noWrap/>
            <w:hideMark/>
          </w:tcPr>
          <w:p w14:paraId="31019664" w14:textId="5DF69653" w:rsidR="00164925" w:rsidRPr="00B6628A" w:rsidRDefault="00164925" w:rsidP="00164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Vaginal/Forceps</w:t>
            </w:r>
          </w:p>
        </w:tc>
        <w:tc>
          <w:tcPr>
            <w:tcW w:w="1644" w:type="dxa"/>
            <w:noWrap/>
            <w:hideMark/>
          </w:tcPr>
          <w:p w14:paraId="24F354C5" w14:textId="135B496C" w:rsidR="00164925" w:rsidRPr="00B6628A" w:rsidRDefault="00164925" w:rsidP="00164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50" w:type="dxa"/>
            <w:noWrap/>
            <w:hideMark/>
          </w:tcPr>
          <w:p w14:paraId="2607C643" w14:textId="4FE29ED6" w:rsidR="00164925" w:rsidRPr="00B6628A" w:rsidRDefault="00164925" w:rsidP="00164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44" w:type="dxa"/>
            <w:noWrap/>
            <w:hideMark/>
          </w:tcPr>
          <w:p w14:paraId="134DB0C4" w14:textId="0FA28A87" w:rsidR="00164925" w:rsidRPr="00B6628A" w:rsidRDefault="00164925" w:rsidP="00164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28A">
              <w:rPr>
                <w:sz w:val="20"/>
                <w:szCs w:val="20"/>
              </w:rPr>
              <w:t>0</w:t>
            </w:r>
          </w:p>
        </w:tc>
        <w:tc>
          <w:tcPr>
            <w:tcW w:w="1772" w:type="dxa"/>
          </w:tcPr>
          <w:p w14:paraId="2682FA10" w14:textId="77777777" w:rsidR="00164925" w:rsidRPr="00B6628A" w:rsidRDefault="00164925" w:rsidP="00164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64925" w:rsidRPr="00B6628A" w14:paraId="591B750A" w14:textId="77777777" w:rsidTr="00D52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hideMark/>
          </w:tcPr>
          <w:p w14:paraId="27DC8C11" w14:textId="77777777" w:rsidR="00164925" w:rsidRPr="00B6628A" w:rsidRDefault="00164925" w:rsidP="00164925">
            <w:pPr>
              <w:ind w:left="31"/>
              <w:jc w:val="center"/>
              <w:rPr>
                <w:sz w:val="20"/>
                <w:szCs w:val="20"/>
              </w:rPr>
            </w:pPr>
          </w:p>
        </w:tc>
        <w:tc>
          <w:tcPr>
            <w:tcW w:w="1649" w:type="dxa"/>
            <w:noWrap/>
            <w:hideMark/>
          </w:tcPr>
          <w:p w14:paraId="52F631AE" w14:textId="727B0278" w:rsidR="00164925" w:rsidRPr="00B6628A" w:rsidRDefault="00164925" w:rsidP="00164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Vaginal/</w:t>
            </w:r>
            <w:proofErr w:type="spellStart"/>
            <w:r w:rsidRPr="00B6628A">
              <w:rPr>
                <w:color w:val="000000"/>
                <w:sz w:val="20"/>
                <w:szCs w:val="20"/>
              </w:rPr>
              <w:t>Venteuse</w:t>
            </w:r>
            <w:proofErr w:type="spellEnd"/>
          </w:p>
        </w:tc>
        <w:tc>
          <w:tcPr>
            <w:tcW w:w="1644" w:type="dxa"/>
            <w:noWrap/>
            <w:hideMark/>
          </w:tcPr>
          <w:p w14:paraId="49DCC151" w14:textId="1692487D" w:rsidR="00164925" w:rsidRPr="00B6628A" w:rsidRDefault="00164925" w:rsidP="00164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50" w:type="dxa"/>
            <w:noWrap/>
            <w:hideMark/>
          </w:tcPr>
          <w:p w14:paraId="34F129DA" w14:textId="144BA1F6" w:rsidR="00164925" w:rsidRPr="00B6628A" w:rsidRDefault="00164925" w:rsidP="00164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28A">
              <w:rPr>
                <w:sz w:val="20"/>
                <w:szCs w:val="20"/>
              </w:rPr>
              <w:t>0</w:t>
            </w:r>
          </w:p>
        </w:tc>
        <w:tc>
          <w:tcPr>
            <w:tcW w:w="1544" w:type="dxa"/>
            <w:noWrap/>
            <w:hideMark/>
          </w:tcPr>
          <w:p w14:paraId="22DF597A" w14:textId="3D9314B5" w:rsidR="00164925" w:rsidRPr="00B6628A" w:rsidRDefault="00164925" w:rsidP="00164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28A">
              <w:rPr>
                <w:sz w:val="20"/>
                <w:szCs w:val="20"/>
              </w:rPr>
              <w:t>1</w:t>
            </w:r>
          </w:p>
        </w:tc>
        <w:tc>
          <w:tcPr>
            <w:tcW w:w="1772" w:type="dxa"/>
          </w:tcPr>
          <w:p w14:paraId="6D786985" w14:textId="77777777" w:rsidR="00164925" w:rsidRPr="00B6628A" w:rsidRDefault="00164925" w:rsidP="00164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64925" w:rsidRPr="00B6628A" w14:paraId="6DAF9FD9" w14:textId="77777777" w:rsidTr="00D52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hideMark/>
          </w:tcPr>
          <w:p w14:paraId="07EB18F8" w14:textId="77777777" w:rsidR="00164925" w:rsidRPr="00B6628A" w:rsidRDefault="00164925" w:rsidP="00164925">
            <w:pPr>
              <w:ind w:left="31"/>
              <w:jc w:val="center"/>
              <w:rPr>
                <w:sz w:val="20"/>
                <w:szCs w:val="20"/>
              </w:rPr>
            </w:pPr>
          </w:p>
        </w:tc>
        <w:tc>
          <w:tcPr>
            <w:tcW w:w="1649" w:type="dxa"/>
            <w:noWrap/>
            <w:hideMark/>
          </w:tcPr>
          <w:p w14:paraId="6129927F" w14:textId="1B1EB4C3" w:rsidR="00164925" w:rsidRPr="00B6628A" w:rsidRDefault="00164925" w:rsidP="00164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Vaginal/</w:t>
            </w:r>
            <w:proofErr w:type="spellStart"/>
            <w:r w:rsidRPr="00B6628A">
              <w:rPr>
                <w:color w:val="000000"/>
                <w:sz w:val="20"/>
                <w:szCs w:val="20"/>
              </w:rPr>
              <w:t>Venteuse</w:t>
            </w:r>
            <w:proofErr w:type="spellEnd"/>
            <w:r w:rsidRPr="00B6628A">
              <w:rPr>
                <w:color w:val="000000"/>
                <w:sz w:val="20"/>
                <w:szCs w:val="20"/>
              </w:rPr>
              <w:t xml:space="preserve"> and </w:t>
            </w:r>
            <w:r w:rsidR="00B6628A">
              <w:rPr>
                <w:color w:val="000000"/>
                <w:sz w:val="20"/>
                <w:szCs w:val="20"/>
              </w:rPr>
              <w:t>F</w:t>
            </w:r>
            <w:r w:rsidRPr="00B6628A">
              <w:rPr>
                <w:color w:val="000000"/>
                <w:sz w:val="20"/>
                <w:szCs w:val="20"/>
              </w:rPr>
              <w:t>orceps</w:t>
            </w:r>
          </w:p>
        </w:tc>
        <w:tc>
          <w:tcPr>
            <w:tcW w:w="1644" w:type="dxa"/>
            <w:noWrap/>
            <w:hideMark/>
          </w:tcPr>
          <w:p w14:paraId="12E5F904" w14:textId="41F4C0DB" w:rsidR="00164925" w:rsidRPr="00B6628A" w:rsidRDefault="00164925" w:rsidP="00164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50" w:type="dxa"/>
            <w:noWrap/>
            <w:hideMark/>
          </w:tcPr>
          <w:p w14:paraId="1B8ED0FE" w14:textId="7DBDB130" w:rsidR="00164925" w:rsidRPr="00B6628A" w:rsidRDefault="00164925" w:rsidP="00164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28A">
              <w:rPr>
                <w:sz w:val="20"/>
                <w:szCs w:val="20"/>
              </w:rPr>
              <w:t>0</w:t>
            </w:r>
          </w:p>
        </w:tc>
        <w:tc>
          <w:tcPr>
            <w:tcW w:w="1544" w:type="dxa"/>
            <w:noWrap/>
            <w:hideMark/>
          </w:tcPr>
          <w:p w14:paraId="50F45F23" w14:textId="44C8B20D" w:rsidR="00164925" w:rsidRPr="00B6628A" w:rsidRDefault="00164925" w:rsidP="00164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28A">
              <w:rPr>
                <w:sz w:val="20"/>
                <w:szCs w:val="20"/>
              </w:rPr>
              <w:t>0</w:t>
            </w:r>
          </w:p>
        </w:tc>
        <w:tc>
          <w:tcPr>
            <w:tcW w:w="1772" w:type="dxa"/>
          </w:tcPr>
          <w:p w14:paraId="49F2AAC4" w14:textId="77777777" w:rsidR="00164925" w:rsidRPr="00B6628A" w:rsidRDefault="00164925" w:rsidP="00164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64925" w:rsidRPr="00B6628A" w14:paraId="5B6E91F7" w14:textId="77777777" w:rsidTr="00D52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hideMark/>
          </w:tcPr>
          <w:p w14:paraId="48F07D2C" w14:textId="77777777" w:rsidR="00164925" w:rsidRPr="00B6628A" w:rsidRDefault="00164925" w:rsidP="00164925">
            <w:pPr>
              <w:ind w:left="31"/>
              <w:jc w:val="center"/>
              <w:rPr>
                <w:sz w:val="20"/>
                <w:szCs w:val="20"/>
              </w:rPr>
            </w:pPr>
          </w:p>
        </w:tc>
        <w:tc>
          <w:tcPr>
            <w:tcW w:w="1649" w:type="dxa"/>
            <w:noWrap/>
            <w:hideMark/>
          </w:tcPr>
          <w:p w14:paraId="4CFECE89" w14:textId="2C12AE72" w:rsidR="00164925" w:rsidRPr="00B6628A" w:rsidRDefault="00164925" w:rsidP="00164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Emergency LSCS</w:t>
            </w:r>
          </w:p>
        </w:tc>
        <w:tc>
          <w:tcPr>
            <w:tcW w:w="1644" w:type="dxa"/>
            <w:noWrap/>
            <w:hideMark/>
          </w:tcPr>
          <w:p w14:paraId="66463788" w14:textId="1B63D406" w:rsidR="00164925" w:rsidRPr="00B6628A" w:rsidRDefault="00164925" w:rsidP="00164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50" w:type="dxa"/>
            <w:noWrap/>
            <w:hideMark/>
          </w:tcPr>
          <w:p w14:paraId="2ECD4D79" w14:textId="56783345" w:rsidR="00164925" w:rsidRPr="00B6628A" w:rsidRDefault="00164925" w:rsidP="00164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44" w:type="dxa"/>
            <w:noWrap/>
            <w:hideMark/>
          </w:tcPr>
          <w:p w14:paraId="1521F878" w14:textId="12DA0FEC" w:rsidR="00164925" w:rsidRPr="00B6628A" w:rsidRDefault="00164925" w:rsidP="00164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72" w:type="dxa"/>
          </w:tcPr>
          <w:p w14:paraId="5345E172" w14:textId="77777777" w:rsidR="00164925" w:rsidRPr="00B6628A" w:rsidRDefault="00164925" w:rsidP="00164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164925" w:rsidRPr="00B6628A" w14:paraId="496281A6" w14:textId="77777777" w:rsidTr="00D52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hideMark/>
          </w:tcPr>
          <w:p w14:paraId="3CD5BD85" w14:textId="77777777" w:rsidR="00164925" w:rsidRPr="00B6628A" w:rsidRDefault="00164925" w:rsidP="00164925">
            <w:pPr>
              <w:ind w:left="31"/>
              <w:jc w:val="center"/>
              <w:rPr>
                <w:color w:val="000000"/>
              </w:rPr>
            </w:pPr>
          </w:p>
        </w:tc>
        <w:tc>
          <w:tcPr>
            <w:tcW w:w="1649" w:type="dxa"/>
            <w:noWrap/>
            <w:hideMark/>
          </w:tcPr>
          <w:p w14:paraId="6ED47653" w14:textId="1DBEFE38" w:rsidR="00164925" w:rsidRPr="00B6628A" w:rsidRDefault="00164925" w:rsidP="00164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Elective LSCS</w:t>
            </w:r>
          </w:p>
        </w:tc>
        <w:tc>
          <w:tcPr>
            <w:tcW w:w="1644" w:type="dxa"/>
            <w:noWrap/>
            <w:hideMark/>
          </w:tcPr>
          <w:p w14:paraId="67CC3447" w14:textId="1A1794C2" w:rsidR="00164925" w:rsidRPr="00B6628A" w:rsidRDefault="00164925" w:rsidP="00164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50" w:type="dxa"/>
            <w:noWrap/>
            <w:hideMark/>
          </w:tcPr>
          <w:p w14:paraId="1FFE77D0" w14:textId="7CCDAE09" w:rsidR="00164925" w:rsidRPr="00B6628A" w:rsidRDefault="00164925" w:rsidP="00164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44" w:type="dxa"/>
            <w:noWrap/>
            <w:hideMark/>
          </w:tcPr>
          <w:p w14:paraId="00472F3F" w14:textId="370C42E6" w:rsidR="00164925" w:rsidRPr="00B6628A" w:rsidRDefault="00164925" w:rsidP="00164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72" w:type="dxa"/>
          </w:tcPr>
          <w:p w14:paraId="45EC3EB5" w14:textId="77777777" w:rsidR="00164925" w:rsidRPr="00B6628A" w:rsidRDefault="00164925" w:rsidP="00164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164925" w:rsidRPr="00B6628A" w14:paraId="6E4BD40F" w14:textId="77777777" w:rsidTr="00D52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hideMark/>
          </w:tcPr>
          <w:p w14:paraId="77834590" w14:textId="77777777" w:rsidR="00164925" w:rsidRPr="00B6628A" w:rsidRDefault="00164925" w:rsidP="00164925">
            <w:pPr>
              <w:ind w:left="31"/>
              <w:jc w:val="center"/>
              <w:rPr>
                <w:color w:val="000000"/>
              </w:rPr>
            </w:pPr>
          </w:p>
        </w:tc>
        <w:tc>
          <w:tcPr>
            <w:tcW w:w="1649" w:type="dxa"/>
            <w:noWrap/>
            <w:hideMark/>
          </w:tcPr>
          <w:p w14:paraId="02109376" w14:textId="7347C11C" w:rsidR="00164925" w:rsidRPr="00B6628A" w:rsidRDefault="00164925" w:rsidP="00164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44" w:type="dxa"/>
            <w:noWrap/>
            <w:hideMark/>
          </w:tcPr>
          <w:p w14:paraId="50F5C9CB" w14:textId="02508E87" w:rsidR="00164925" w:rsidRPr="00B6628A" w:rsidRDefault="00164925" w:rsidP="00164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50" w:type="dxa"/>
            <w:noWrap/>
            <w:hideMark/>
          </w:tcPr>
          <w:p w14:paraId="004B45DF" w14:textId="12E5D1FF" w:rsidR="00164925" w:rsidRPr="00B6628A" w:rsidRDefault="00164925" w:rsidP="00164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28A">
              <w:rPr>
                <w:sz w:val="20"/>
                <w:szCs w:val="20"/>
              </w:rPr>
              <w:t>0</w:t>
            </w:r>
          </w:p>
        </w:tc>
        <w:tc>
          <w:tcPr>
            <w:tcW w:w="1544" w:type="dxa"/>
            <w:noWrap/>
            <w:hideMark/>
          </w:tcPr>
          <w:p w14:paraId="62C42D50" w14:textId="7EF88373" w:rsidR="00164925" w:rsidRPr="00B6628A" w:rsidRDefault="00164925" w:rsidP="00164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72" w:type="dxa"/>
          </w:tcPr>
          <w:p w14:paraId="1B0B43D6" w14:textId="77777777" w:rsidR="00164925" w:rsidRPr="00B6628A" w:rsidRDefault="00164925" w:rsidP="00164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FB4B44" w:rsidRPr="00B6628A" w14:paraId="47B63F9B" w14:textId="77777777" w:rsidTr="00D52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hideMark/>
          </w:tcPr>
          <w:p w14:paraId="2BA5A255" w14:textId="77777777" w:rsidR="00AA345C" w:rsidRPr="00B6628A" w:rsidRDefault="00AA345C" w:rsidP="00057978">
            <w:pPr>
              <w:ind w:left="31"/>
              <w:jc w:val="center"/>
              <w:rPr>
                <w:color w:val="000000"/>
              </w:rPr>
            </w:pPr>
            <w:r w:rsidRPr="00B6628A">
              <w:rPr>
                <w:color w:val="000000"/>
              </w:rPr>
              <w:t>Weight gain overall (kilogram)</w:t>
            </w:r>
          </w:p>
        </w:tc>
        <w:tc>
          <w:tcPr>
            <w:tcW w:w="1649" w:type="dxa"/>
            <w:noWrap/>
            <w:hideMark/>
          </w:tcPr>
          <w:p w14:paraId="0C51640F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noWrap/>
            <w:hideMark/>
          </w:tcPr>
          <w:p w14:paraId="29784A60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7 + 9.10</w:t>
            </w:r>
          </w:p>
        </w:tc>
        <w:tc>
          <w:tcPr>
            <w:tcW w:w="1450" w:type="dxa"/>
            <w:noWrap/>
            <w:hideMark/>
          </w:tcPr>
          <w:p w14:paraId="06C9FDD3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1.22+5.93</w:t>
            </w:r>
          </w:p>
        </w:tc>
        <w:tc>
          <w:tcPr>
            <w:tcW w:w="1544" w:type="dxa"/>
            <w:noWrap/>
            <w:hideMark/>
          </w:tcPr>
          <w:p w14:paraId="0E1B3CEE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6.58+12.80</w:t>
            </w:r>
          </w:p>
        </w:tc>
        <w:tc>
          <w:tcPr>
            <w:tcW w:w="1772" w:type="dxa"/>
          </w:tcPr>
          <w:p w14:paraId="45FD2F8E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i/>
                <w:iCs/>
                <w:sz w:val="20"/>
                <w:szCs w:val="20"/>
              </w:rPr>
              <w:t>p</w:t>
            </w:r>
            <w:r w:rsidRPr="00B6628A">
              <w:rPr>
                <w:sz w:val="20"/>
                <w:szCs w:val="20"/>
              </w:rPr>
              <w:t xml:space="preserve"> = 0.608; OR = 0.981[0.921,1.042]</w:t>
            </w:r>
          </w:p>
        </w:tc>
      </w:tr>
      <w:tr w:rsidR="00FB4B44" w:rsidRPr="00B6628A" w14:paraId="469C04C7" w14:textId="77777777" w:rsidTr="00D52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hideMark/>
          </w:tcPr>
          <w:p w14:paraId="7A41B01C" w14:textId="77777777" w:rsidR="00AA345C" w:rsidRPr="00B6628A" w:rsidRDefault="00AA345C" w:rsidP="00057978">
            <w:pPr>
              <w:ind w:left="31"/>
              <w:jc w:val="center"/>
              <w:rPr>
                <w:color w:val="000000"/>
              </w:rPr>
            </w:pPr>
            <w:r w:rsidRPr="00B6628A">
              <w:rPr>
                <w:color w:val="000000"/>
              </w:rPr>
              <w:t>GDM</w:t>
            </w:r>
          </w:p>
        </w:tc>
        <w:tc>
          <w:tcPr>
            <w:tcW w:w="1649" w:type="dxa"/>
            <w:noWrap/>
            <w:hideMark/>
          </w:tcPr>
          <w:p w14:paraId="450E0C7F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noWrap/>
            <w:hideMark/>
          </w:tcPr>
          <w:p w14:paraId="47023463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14:paraId="3AA0820C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44" w:type="dxa"/>
            <w:noWrap/>
            <w:hideMark/>
          </w:tcPr>
          <w:p w14:paraId="3AA9D629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72" w:type="dxa"/>
          </w:tcPr>
          <w:p w14:paraId="2089A788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28A">
              <w:rPr>
                <w:i/>
                <w:iCs/>
                <w:sz w:val="20"/>
                <w:szCs w:val="20"/>
              </w:rPr>
              <w:t>p</w:t>
            </w:r>
            <w:r w:rsidRPr="00B6628A">
              <w:rPr>
                <w:sz w:val="20"/>
                <w:szCs w:val="20"/>
              </w:rPr>
              <w:t xml:space="preserve"> = 0.591; OR = 0.980[0.918,1.04] </w:t>
            </w:r>
          </w:p>
        </w:tc>
      </w:tr>
      <w:tr w:rsidR="00FB4B44" w:rsidRPr="00B6628A" w14:paraId="4AC07D6E" w14:textId="77777777" w:rsidTr="00D52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hideMark/>
          </w:tcPr>
          <w:p w14:paraId="26BD796D" w14:textId="77777777" w:rsidR="00AA345C" w:rsidRPr="00B6628A" w:rsidRDefault="00AA345C" w:rsidP="00057978">
            <w:pPr>
              <w:ind w:left="31"/>
              <w:jc w:val="center"/>
              <w:rPr>
                <w:sz w:val="20"/>
                <w:szCs w:val="20"/>
              </w:rPr>
            </w:pPr>
          </w:p>
        </w:tc>
        <w:tc>
          <w:tcPr>
            <w:tcW w:w="1649" w:type="dxa"/>
            <w:noWrap/>
            <w:hideMark/>
          </w:tcPr>
          <w:p w14:paraId="4DE821E3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B6628A">
              <w:rPr>
                <w:b/>
                <w:bCs/>
                <w:color w:val="000000"/>
                <w:sz w:val="20"/>
                <w:szCs w:val="20"/>
              </w:rPr>
              <w:t>Without family history</w:t>
            </w:r>
          </w:p>
        </w:tc>
        <w:tc>
          <w:tcPr>
            <w:tcW w:w="1644" w:type="dxa"/>
            <w:noWrap/>
            <w:hideMark/>
          </w:tcPr>
          <w:p w14:paraId="5D68F2C1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14:paraId="1E35C888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44" w:type="dxa"/>
            <w:noWrap/>
            <w:hideMark/>
          </w:tcPr>
          <w:p w14:paraId="105ACAE6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72" w:type="dxa"/>
          </w:tcPr>
          <w:p w14:paraId="06268398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5263E" w:rsidRPr="00B6628A" w14:paraId="55571BEE" w14:textId="77777777" w:rsidTr="00B662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hideMark/>
          </w:tcPr>
          <w:p w14:paraId="3A8811EF" w14:textId="77777777" w:rsidR="00D5263E" w:rsidRPr="00B6628A" w:rsidRDefault="00D5263E" w:rsidP="00D5263E">
            <w:pPr>
              <w:ind w:left="31"/>
              <w:jc w:val="center"/>
              <w:rPr>
                <w:sz w:val="20"/>
                <w:szCs w:val="20"/>
              </w:rPr>
            </w:pPr>
          </w:p>
        </w:tc>
        <w:tc>
          <w:tcPr>
            <w:tcW w:w="1649" w:type="dxa"/>
            <w:noWrap/>
            <w:hideMark/>
          </w:tcPr>
          <w:p w14:paraId="1124C336" w14:textId="26419C8F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644" w:type="dxa"/>
            <w:noWrap/>
            <w:hideMark/>
          </w:tcPr>
          <w:p w14:paraId="4A61A9BC" w14:textId="163F107F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50" w:type="dxa"/>
            <w:noWrap/>
            <w:hideMark/>
          </w:tcPr>
          <w:p w14:paraId="1FB97734" w14:textId="260DDD2E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44" w:type="dxa"/>
            <w:shd w:val="clear" w:color="auto" w:fill="FFFFFF" w:themeFill="background1"/>
            <w:noWrap/>
            <w:hideMark/>
          </w:tcPr>
          <w:p w14:paraId="291EBA91" w14:textId="1FD11C60" w:rsidR="00D5263E" w:rsidRPr="00B6628A" w:rsidRDefault="003361DC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772" w:type="dxa"/>
          </w:tcPr>
          <w:p w14:paraId="1AE81AC1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D5263E" w:rsidRPr="00B6628A" w14:paraId="29756F2F" w14:textId="77777777" w:rsidTr="00D52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hideMark/>
          </w:tcPr>
          <w:p w14:paraId="09D74DAF" w14:textId="77777777" w:rsidR="00D5263E" w:rsidRPr="00B6628A" w:rsidRDefault="00D5263E" w:rsidP="00D5263E">
            <w:pPr>
              <w:ind w:left="31"/>
              <w:jc w:val="center"/>
              <w:rPr>
                <w:color w:val="000000"/>
              </w:rPr>
            </w:pPr>
          </w:p>
        </w:tc>
        <w:tc>
          <w:tcPr>
            <w:tcW w:w="1649" w:type="dxa"/>
            <w:noWrap/>
            <w:hideMark/>
          </w:tcPr>
          <w:p w14:paraId="23CBEC59" w14:textId="68DB94F1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44" w:type="dxa"/>
            <w:noWrap/>
            <w:hideMark/>
          </w:tcPr>
          <w:p w14:paraId="6136C788" w14:textId="2642E0CD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50" w:type="dxa"/>
            <w:noWrap/>
            <w:hideMark/>
          </w:tcPr>
          <w:p w14:paraId="0D9184E6" w14:textId="7B6F3940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44" w:type="dxa"/>
            <w:noWrap/>
            <w:hideMark/>
          </w:tcPr>
          <w:p w14:paraId="22A432E3" w14:textId="57CD366D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72" w:type="dxa"/>
          </w:tcPr>
          <w:p w14:paraId="1041054F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164925" w:rsidRPr="00B6628A" w14:paraId="70BB4337" w14:textId="77777777" w:rsidTr="00B662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hideMark/>
          </w:tcPr>
          <w:p w14:paraId="19371C7E" w14:textId="77777777" w:rsidR="00164925" w:rsidRPr="00B6628A" w:rsidRDefault="00164925" w:rsidP="00164925">
            <w:pPr>
              <w:ind w:left="31"/>
              <w:jc w:val="center"/>
              <w:rPr>
                <w:color w:val="000000"/>
              </w:rPr>
            </w:pPr>
          </w:p>
        </w:tc>
        <w:tc>
          <w:tcPr>
            <w:tcW w:w="1649" w:type="dxa"/>
            <w:noWrap/>
            <w:hideMark/>
          </w:tcPr>
          <w:p w14:paraId="724CCD03" w14:textId="77777777" w:rsidR="00164925" w:rsidRPr="00B6628A" w:rsidRDefault="00164925" w:rsidP="00164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44" w:type="dxa"/>
            <w:shd w:val="clear" w:color="auto" w:fill="FFFFFF" w:themeFill="background1"/>
            <w:noWrap/>
            <w:hideMark/>
          </w:tcPr>
          <w:p w14:paraId="0761D19F" w14:textId="10A1E030" w:rsidR="00164925" w:rsidRPr="00B6628A" w:rsidRDefault="00955B1F" w:rsidP="00164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50" w:type="dxa"/>
            <w:shd w:val="clear" w:color="auto" w:fill="FFFFFF" w:themeFill="background1"/>
            <w:noWrap/>
            <w:hideMark/>
          </w:tcPr>
          <w:p w14:paraId="4EB37908" w14:textId="5CDBBA0F" w:rsidR="00164925" w:rsidRPr="00B6628A" w:rsidRDefault="00955B1F" w:rsidP="00164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28A">
              <w:rPr>
                <w:sz w:val="20"/>
                <w:szCs w:val="20"/>
              </w:rPr>
              <w:t>0</w:t>
            </w:r>
          </w:p>
        </w:tc>
        <w:tc>
          <w:tcPr>
            <w:tcW w:w="1544" w:type="dxa"/>
            <w:noWrap/>
            <w:hideMark/>
          </w:tcPr>
          <w:p w14:paraId="5637118E" w14:textId="05BD4735" w:rsidR="00164925" w:rsidRPr="00B6628A" w:rsidRDefault="00164925" w:rsidP="00164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72" w:type="dxa"/>
          </w:tcPr>
          <w:p w14:paraId="19A952C6" w14:textId="77777777" w:rsidR="00164925" w:rsidRPr="00B6628A" w:rsidRDefault="00164925" w:rsidP="00164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164925" w:rsidRPr="00B6628A" w14:paraId="1DC3191A" w14:textId="77777777" w:rsidTr="00D52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hideMark/>
          </w:tcPr>
          <w:p w14:paraId="1AF0971E" w14:textId="77777777" w:rsidR="00164925" w:rsidRPr="00B6628A" w:rsidRDefault="00164925" w:rsidP="00164925">
            <w:pPr>
              <w:ind w:left="31"/>
              <w:jc w:val="center"/>
              <w:rPr>
                <w:color w:val="000000"/>
              </w:rPr>
            </w:pPr>
          </w:p>
        </w:tc>
        <w:tc>
          <w:tcPr>
            <w:tcW w:w="1649" w:type="dxa"/>
            <w:noWrap/>
            <w:hideMark/>
          </w:tcPr>
          <w:p w14:paraId="1AE2177E" w14:textId="77777777" w:rsidR="00164925" w:rsidRPr="00B6628A" w:rsidRDefault="00164925" w:rsidP="00164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B6628A">
              <w:rPr>
                <w:b/>
                <w:bCs/>
                <w:color w:val="000000"/>
                <w:sz w:val="20"/>
                <w:szCs w:val="20"/>
              </w:rPr>
              <w:t>With family history</w:t>
            </w:r>
          </w:p>
        </w:tc>
        <w:tc>
          <w:tcPr>
            <w:tcW w:w="1644" w:type="dxa"/>
            <w:noWrap/>
            <w:hideMark/>
          </w:tcPr>
          <w:p w14:paraId="6EABFC16" w14:textId="77777777" w:rsidR="00164925" w:rsidRPr="00B6628A" w:rsidRDefault="00164925" w:rsidP="00164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14:paraId="56F2C47D" w14:textId="77777777" w:rsidR="00164925" w:rsidRPr="00B6628A" w:rsidRDefault="00164925" w:rsidP="00164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44" w:type="dxa"/>
            <w:noWrap/>
            <w:hideMark/>
          </w:tcPr>
          <w:p w14:paraId="3A68C9D9" w14:textId="77777777" w:rsidR="00164925" w:rsidRPr="00B6628A" w:rsidRDefault="00164925" w:rsidP="00164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72" w:type="dxa"/>
          </w:tcPr>
          <w:p w14:paraId="61146CE3" w14:textId="77777777" w:rsidR="00164925" w:rsidRPr="00B6628A" w:rsidRDefault="00164925" w:rsidP="00164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5263E" w:rsidRPr="00B6628A" w14:paraId="5F64FCBA" w14:textId="77777777" w:rsidTr="00D52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hideMark/>
          </w:tcPr>
          <w:p w14:paraId="5195AB79" w14:textId="77777777" w:rsidR="00D5263E" w:rsidRPr="00B6628A" w:rsidRDefault="00D5263E" w:rsidP="00D5263E">
            <w:pPr>
              <w:ind w:left="31"/>
              <w:jc w:val="center"/>
              <w:rPr>
                <w:sz w:val="20"/>
                <w:szCs w:val="20"/>
              </w:rPr>
            </w:pPr>
          </w:p>
        </w:tc>
        <w:tc>
          <w:tcPr>
            <w:tcW w:w="1649" w:type="dxa"/>
            <w:noWrap/>
            <w:hideMark/>
          </w:tcPr>
          <w:p w14:paraId="75E016E6" w14:textId="598F601D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644" w:type="dxa"/>
            <w:noWrap/>
            <w:hideMark/>
          </w:tcPr>
          <w:p w14:paraId="30DB5C82" w14:textId="396731D9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50" w:type="dxa"/>
            <w:noWrap/>
            <w:hideMark/>
          </w:tcPr>
          <w:p w14:paraId="6A78B0BB" w14:textId="06CDF6E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44" w:type="dxa"/>
            <w:noWrap/>
            <w:hideMark/>
          </w:tcPr>
          <w:p w14:paraId="3320D70B" w14:textId="7059165D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772" w:type="dxa"/>
          </w:tcPr>
          <w:p w14:paraId="0DE6840F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D5263E" w:rsidRPr="00B6628A" w14:paraId="439B3D7A" w14:textId="77777777" w:rsidTr="00D52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hideMark/>
          </w:tcPr>
          <w:p w14:paraId="40405E23" w14:textId="77777777" w:rsidR="00D5263E" w:rsidRPr="00B6628A" w:rsidRDefault="00D5263E" w:rsidP="00D5263E">
            <w:pPr>
              <w:ind w:left="31"/>
              <w:jc w:val="center"/>
              <w:rPr>
                <w:color w:val="000000"/>
              </w:rPr>
            </w:pPr>
          </w:p>
        </w:tc>
        <w:tc>
          <w:tcPr>
            <w:tcW w:w="1649" w:type="dxa"/>
            <w:noWrap/>
            <w:hideMark/>
          </w:tcPr>
          <w:p w14:paraId="00683425" w14:textId="4CB6B653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44" w:type="dxa"/>
            <w:noWrap/>
            <w:hideMark/>
          </w:tcPr>
          <w:p w14:paraId="38A5113C" w14:textId="557B3920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50" w:type="dxa"/>
            <w:noWrap/>
            <w:hideMark/>
          </w:tcPr>
          <w:p w14:paraId="2F930191" w14:textId="2F839A41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44" w:type="dxa"/>
            <w:noWrap/>
            <w:hideMark/>
          </w:tcPr>
          <w:p w14:paraId="35AFE694" w14:textId="271117DA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72" w:type="dxa"/>
          </w:tcPr>
          <w:p w14:paraId="382D7982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6D751B" w:rsidRPr="00B6628A" w14:paraId="28324950" w14:textId="77777777" w:rsidTr="00D52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</w:tcPr>
          <w:p w14:paraId="660ED925" w14:textId="77777777" w:rsidR="006D751B" w:rsidRPr="00B6628A" w:rsidRDefault="006D751B" w:rsidP="006D751B">
            <w:pPr>
              <w:ind w:left="31"/>
              <w:jc w:val="center"/>
              <w:rPr>
                <w:color w:val="000000"/>
              </w:rPr>
            </w:pPr>
          </w:p>
        </w:tc>
        <w:tc>
          <w:tcPr>
            <w:tcW w:w="1649" w:type="dxa"/>
            <w:noWrap/>
          </w:tcPr>
          <w:p w14:paraId="62AD442B" w14:textId="11321F77" w:rsidR="006D751B" w:rsidRPr="00B6628A" w:rsidRDefault="006D751B" w:rsidP="006D7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44" w:type="dxa"/>
            <w:noWrap/>
          </w:tcPr>
          <w:p w14:paraId="2C1D1CC2" w14:textId="11320BB2" w:rsidR="006D751B" w:rsidRPr="00B6628A" w:rsidRDefault="00955B1F" w:rsidP="006D7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50" w:type="dxa"/>
            <w:noWrap/>
          </w:tcPr>
          <w:p w14:paraId="73E510F8" w14:textId="05FD3064" w:rsidR="006D751B" w:rsidRPr="00B6628A" w:rsidRDefault="00955B1F" w:rsidP="006D7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44" w:type="dxa"/>
            <w:noWrap/>
          </w:tcPr>
          <w:p w14:paraId="35C8F9C6" w14:textId="12FCF048" w:rsidR="006D751B" w:rsidRPr="00B6628A" w:rsidRDefault="00955B1F" w:rsidP="006D7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</w:tcPr>
          <w:p w14:paraId="7A22E82F" w14:textId="77777777" w:rsidR="006D751B" w:rsidRPr="00B6628A" w:rsidRDefault="006D751B" w:rsidP="006D7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164925" w:rsidRPr="00B6628A" w14:paraId="6442D34B" w14:textId="77777777" w:rsidTr="00D52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hideMark/>
          </w:tcPr>
          <w:p w14:paraId="35925593" w14:textId="77777777" w:rsidR="00164925" w:rsidRPr="00B6628A" w:rsidRDefault="00164925" w:rsidP="00164925">
            <w:pPr>
              <w:ind w:left="31"/>
              <w:jc w:val="center"/>
              <w:rPr>
                <w:color w:val="000000"/>
              </w:rPr>
            </w:pPr>
            <w:r w:rsidRPr="00B6628A">
              <w:rPr>
                <w:color w:val="000000"/>
              </w:rPr>
              <w:t>Fetal distress</w:t>
            </w:r>
          </w:p>
        </w:tc>
        <w:tc>
          <w:tcPr>
            <w:tcW w:w="1649" w:type="dxa"/>
            <w:noWrap/>
            <w:hideMark/>
          </w:tcPr>
          <w:p w14:paraId="49E9C397" w14:textId="77777777" w:rsidR="00164925" w:rsidRPr="00B6628A" w:rsidRDefault="00164925" w:rsidP="00164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noWrap/>
            <w:hideMark/>
          </w:tcPr>
          <w:p w14:paraId="280153DF" w14:textId="77777777" w:rsidR="00164925" w:rsidRPr="00B6628A" w:rsidRDefault="00164925" w:rsidP="00164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14:paraId="55FB4796" w14:textId="77777777" w:rsidR="00164925" w:rsidRPr="00B6628A" w:rsidRDefault="00164925" w:rsidP="00164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44" w:type="dxa"/>
            <w:noWrap/>
            <w:hideMark/>
          </w:tcPr>
          <w:p w14:paraId="23F61A77" w14:textId="77777777" w:rsidR="00164925" w:rsidRPr="00B6628A" w:rsidRDefault="00164925" w:rsidP="00164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72" w:type="dxa"/>
          </w:tcPr>
          <w:p w14:paraId="3361F9F5" w14:textId="77777777" w:rsidR="00164925" w:rsidRPr="00B6628A" w:rsidRDefault="00164925" w:rsidP="00164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28A">
              <w:rPr>
                <w:i/>
                <w:iCs/>
                <w:sz w:val="20"/>
                <w:szCs w:val="20"/>
              </w:rPr>
              <w:t>p</w:t>
            </w:r>
            <w:r w:rsidRPr="00B6628A">
              <w:rPr>
                <w:sz w:val="20"/>
                <w:szCs w:val="20"/>
              </w:rPr>
              <w:t xml:space="preserve"> = 0.995</w:t>
            </w:r>
          </w:p>
        </w:tc>
      </w:tr>
      <w:tr w:rsidR="00164925" w:rsidRPr="00B6628A" w14:paraId="618C1FA0" w14:textId="77777777" w:rsidTr="00D52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hideMark/>
          </w:tcPr>
          <w:p w14:paraId="4B24E315" w14:textId="77777777" w:rsidR="00164925" w:rsidRPr="00B6628A" w:rsidRDefault="00164925" w:rsidP="00164925">
            <w:pPr>
              <w:ind w:left="31"/>
              <w:jc w:val="center"/>
              <w:rPr>
                <w:sz w:val="20"/>
                <w:szCs w:val="20"/>
              </w:rPr>
            </w:pPr>
          </w:p>
        </w:tc>
        <w:tc>
          <w:tcPr>
            <w:tcW w:w="1649" w:type="dxa"/>
            <w:noWrap/>
            <w:hideMark/>
          </w:tcPr>
          <w:p w14:paraId="6128671B" w14:textId="77777777" w:rsidR="00164925" w:rsidRPr="00B6628A" w:rsidRDefault="00164925" w:rsidP="00164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644" w:type="dxa"/>
            <w:noWrap/>
            <w:hideMark/>
          </w:tcPr>
          <w:p w14:paraId="660865C7" w14:textId="2E685A34" w:rsidR="00164925" w:rsidRPr="00B6628A" w:rsidRDefault="00164925" w:rsidP="00164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50" w:type="dxa"/>
            <w:noWrap/>
            <w:hideMark/>
          </w:tcPr>
          <w:p w14:paraId="6B355D81" w14:textId="2072ABDA" w:rsidR="00164925" w:rsidRPr="00B6628A" w:rsidRDefault="00164925" w:rsidP="00164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544" w:type="dxa"/>
            <w:noWrap/>
            <w:hideMark/>
          </w:tcPr>
          <w:p w14:paraId="79511260" w14:textId="70892260" w:rsidR="00164925" w:rsidRPr="00B6628A" w:rsidRDefault="00164925" w:rsidP="00164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772" w:type="dxa"/>
          </w:tcPr>
          <w:p w14:paraId="363AD819" w14:textId="77777777" w:rsidR="00164925" w:rsidRPr="00B6628A" w:rsidRDefault="00164925" w:rsidP="00164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164925" w:rsidRPr="00B6628A" w14:paraId="2BB30C9C" w14:textId="77777777" w:rsidTr="00D52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hideMark/>
          </w:tcPr>
          <w:p w14:paraId="140B8411" w14:textId="77777777" w:rsidR="00164925" w:rsidRPr="00B6628A" w:rsidRDefault="00164925" w:rsidP="00164925">
            <w:pPr>
              <w:ind w:left="31"/>
              <w:jc w:val="center"/>
              <w:rPr>
                <w:color w:val="000000"/>
              </w:rPr>
            </w:pPr>
          </w:p>
        </w:tc>
        <w:tc>
          <w:tcPr>
            <w:tcW w:w="1649" w:type="dxa"/>
            <w:noWrap/>
            <w:hideMark/>
          </w:tcPr>
          <w:p w14:paraId="18D62E1C" w14:textId="77777777" w:rsidR="00164925" w:rsidRPr="00B6628A" w:rsidRDefault="00164925" w:rsidP="00164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44" w:type="dxa"/>
            <w:noWrap/>
            <w:hideMark/>
          </w:tcPr>
          <w:p w14:paraId="6BB3A8E8" w14:textId="7927A04A" w:rsidR="00164925" w:rsidRPr="00B6628A" w:rsidRDefault="00164925" w:rsidP="00164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50" w:type="dxa"/>
            <w:noWrap/>
            <w:hideMark/>
          </w:tcPr>
          <w:p w14:paraId="6663CA15" w14:textId="47463ADD" w:rsidR="00164925" w:rsidRPr="00B6628A" w:rsidRDefault="00164925" w:rsidP="00164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44" w:type="dxa"/>
            <w:noWrap/>
            <w:hideMark/>
          </w:tcPr>
          <w:p w14:paraId="1D4C86EF" w14:textId="617939F8" w:rsidR="00164925" w:rsidRPr="00B6628A" w:rsidRDefault="00164925" w:rsidP="00164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</w:tcPr>
          <w:p w14:paraId="1BE1499B" w14:textId="77777777" w:rsidR="00164925" w:rsidRPr="00B6628A" w:rsidRDefault="00164925" w:rsidP="00164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164925" w:rsidRPr="00B6628A" w14:paraId="19FB428D" w14:textId="77777777" w:rsidTr="00D52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</w:tcPr>
          <w:p w14:paraId="7BC58853" w14:textId="77777777" w:rsidR="00164925" w:rsidRPr="00B6628A" w:rsidRDefault="00164925" w:rsidP="00164925">
            <w:pPr>
              <w:ind w:left="31"/>
              <w:jc w:val="center"/>
              <w:rPr>
                <w:color w:val="000000"/>
              </w:rPr>
            </w:pPr>
          </w:p>
        </w:tc>
        <w:tc>
          <w:tcPr>
            <w:tcW w:w="1649" w:type="dxa"/>
            <w:noWrap/>
          </w:tcPr>
          <w:p w14:paraId="640BCE2A" w14:textId="77777777" w:rsidR="00164925" w:rsidRPr="00B6628A" w:rsidRDefault="00164925" w:rsidP="00164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44" w:type="dxa"/>
            <w:noWrap/>
          </w:tcPr>
          <w:p w14:paraId="33F0FE65" w14:textId="77777777" w:rsidR="00164925" w:rsidRPr="00B6628A" w:rsidRDefault="00164925" w:rsidP="00164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noWrap/>
          </w:tcPr>
          <w:p w14:paraId="3F5C3A10" w14:textId="77777777" w:rsidR="00164925" w:rsidRPr="00B6628A" w:rsidRDefault="00164925" w:rsidP="00164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  <w:noWrap/>
          </w:tcPr>
          <w:p w14:paraId="502C5BB1" w14:textId="7777F5D6" w:rsidR="00164925" w:rsidRPr="00B6628A" w:rsidRDefault="00164925" w:rsidP="00164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72" w:type="dxa"/>
          </w:tcPr>
          <w:p w14:paraId="50C67402" w14:textId="77777777" w:rsidR="00164925" w:rsidRPr="00B6628A" w:rsidRDefault="00164925" w:rsidP="00164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FB4B44" w:rsidRPr="00B6628A" w14:paraId="4758CEA6" w14:textId="77777777" w:rsidTr="00D52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hideMark/>
          </w:tcPr>
          <w:p w14:paraId="616C4708" w14:textId="77777777" w:rsidR="00AA345C" w:rsidRPr="00B6628A" w:rsidRDefault="00AA345C" w:rsidP="00057978">
            <w:pPr>
              <w:ind w:left="31"/>
              <w:jc w:val="center"/>
              <w:rPr>
                <w:color w:val="000000"/>
              </w:rPr>
            </w:pPr>
            <w:r w:rsidRPr="00B6628A">
              <w:rPr>
                <w:color w:val="000000"/>
              </w:rPr>
              <w:t>Gestational age (weeks)</w:t>
            </w:r>
          </w:p>
        </w:tc>
        <w:tc>
          <w:tcPr>
            <w:tcW w:w="1649" w:type="dxa"/>
            <w:noWrap/>
            <w:hideMark/>
          </w:tcPr>
          <w:p w14:paraId="11EDE47C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noWrap/>
            <w:hideMark/>
          </w:tcPr>
          <w:p w14:paraId="6E633612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36.84 + 4.36</w:t>
            </w:r>
          </w:p>
        </w:tc>
        <w:tc>
          <w:tcPr>
            <w:tcW w:w="1450" w:type="dxa"/>
            <w:noWrap/>
            <w:hideMark/>
          </w:tcPr>
          <w:p w14:paraId="6F1E4640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37.33 + 1.66</w:t>
            </w:r>
          </w:p>
        </w:tc>
        <w:tc>
          <w:tcPr>
            <w:tcW w:w="1544" w:type="dxa"/>
            <w:noWrap/>
            <w:hideMark/>
          </w:tcPr>
          <w:p w14:paraId="7779ECDF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39.13 + 1.80</w:t>
            </w:r>
          </w:p>
        </w:tc>
        <w:tc>
          <w:tcPr>
            <w:tcW w:w="1772" w:type="dxa"/>
          </w:tcPr>
          <w:p w14:paraId="1B812F4F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i/>
                <w:iCs/>
                <w:sz w:val="20"/>
                <w:szCs w:val="20"/>
              </w:rPr>
              <w:t>p</w:t>
            </w:r>
            <w:r w:rsidRPr="00B6628A">
              <w:rPr>
                <w:color w:val="000000"/>
                <w:sz w:val="20"/>
                <w:szCs w:val="20"/>
              </w:rPr>
              <w:t xml:space="preserve"> = 0.130; OR = 1.235[0.99,1.601]</w:t>
            </w:r>
          </w:p>
        </w:tc>
      </w:tr>
      <w:tr w:rsidR="00FB4B44" w:rsidRPr="00B6628A" w14:paraId="7C03FB75" w14:textId="77777777" w:rsidTr="00D52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hideMark/>
          </w:tcPr>
          <w:p w14:paraId="22F07E1F" w14:textId="77777777" w:rsidR="00AA345C" w:rsidRPr="00B6628A" w:rsidRDefault="00AA345C" w:rsidP="00057978">
            <w:pPr>
              <w:ind w:left="31"/>
              <w:jc w:val="center"/>
              <w:rPr>
                <w:color w:val="000000"/>
              </w:rPr>
            </w:pPr>
            <w:r w:rsidRPr="00B6628A">
              <w:rPr>
                <w:color w:val="000000"/>
              </w:rPr>
              <w:t>Baby birth weight (gram)</w:t>
            </w:r>
          </w:p>
        </w:tc>
        <w:tc>
          <w:tcPr>
            <w:tcW w:w="1649" w:type="dxa"/>
            <w:noWrap/>
            <w:hideMark/>
          </w:tcPr>
          <w:p w14:paraId="7F233776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noWrap/>
            <w:hideMark/>
          </w:tcPr>
          <w:p w14:paraId="05139FA9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2928.22 + 1032.54</w:t>
            </w:r>
          </w:p>
        </w:tc>
        <w:tc>
          <w:tcPr>
            <w:tcW w:w="1450" w:type="dxa"/>
            <w:noWrap/>
            <w:hideMark/>
          </w:tcPr>
          <w:p w14:paraId="5CE0B830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3118.89 + 517.1</w:t>
            </w:r>
          </w:p>
        </w:tc>
        <w:tc>
          <w:tcPr>
            <w:tcW w:w="1544" w:type="dxa"/>
            <w:noWrap/>
            <w:hideMark/>
          </w:tcPr>
          <w:p w14:paraId="3406E035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3582.9 + 501.25</w:t>
            </w:r>
          </w:p>
        </w:tc>
        <w:tc>
          <w:tcPr>
            <w:tcW w:w="1772" w:type="dxa"/>
          </w:tcPr>
          <w:p w14:paraId="06D411C5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i/>
                <w:iCs/>
                <w:sz w:val="20"/>
                <w:szCs w:val="20"/>
              </w:rPr>
              <w:t>p</w:t>
            </w:r>
            <w:r w:rsidRPr="00B6628A">
              <w:rPr>
                <w:color w:val="000000"/>
                <w:sz w:val="20"/>
                <w:szCs w:val="20"/>
              </w:rPr>
              <w:t xml:space="preserve"> = 0.08; OR = 1.001[1,1.002]</w:t>
            </w:r>
          </w:p>
        </w:tc>
      </w:tr>
      <w:tr w:rsidR="00FB4B44" w:rsidRPr="00B6628A" w14:paraId="7382A498" w14:textId="77777777" w:rsidTr="00D52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hideMark/>
          </w:tcPr>
          <w:p w14:paraId="5C2B4BAC" w14:textId="30E6A6A3" w:rsidR="00AA345C" w:rsidRPr="00B6628A" w:rsidRDefault="00AA345C" w:rsidP="00057978">
            <w:pPr>
              <w:ind w:left="31"/>
              <w:jc w:val="center"/>
              <w:rPr>
                <w:color w:val="000000"/>
              </w:rPr>
            </w:pPr>
            <w:r w:rsidRPr="00B6628A">
              <w:rPr>
                <w:color w:val="000000"/>
              </w:rPr>
              <w:t>NICU or SCN admission</w:t>
            </w:r>
          </w:p>
        </w:tc>
        <w:tc>
          <w:tcPr>
            <w:tcW w:w="1649" w:type="dxa"/>
            <w:noWrap/>
            <w:hideMark/>
          </w:tcPr>
          <w:p w14:paraId="0402EE8A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644" w:type="dxa"/>
            <w:noWrap/>
            <w:hideMark/>
          </w:tcPr>
          <w:p w14:paraId="7F85CA91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50" w:type="dxa"/>
            <w:noWrap/>
            <w:hideMark/>
          </w:tcPr>
          <w:p w14:paraId="4AB923D9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44" w:type="dxa"/>
            <w:noWrap/>
            <w:hideMark/>
          </w:tcPr>
          <w:p w14:paraId="3BA10962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772" w:type="dxa"/>
          </w:tcPr>
          <w:p w14:paraId="2BF1CE5E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i/>
                <w:iCs/>
                <w:sz w:val="20"/>
                <w:szCs w:val="20"/>
              </w:rPr>
              <w:t>p</w:t>
            </w:r>
            <w:r w:rsidRPr="00B6628A">
              <w:rPr>
                <w:color w:val="000000"/>
                <w:sz w:val="20"/>
                <w:szCs w:val="20"/>
              </w:rPr>
              <w:t xml:space="preserve"> = 0.297; OR = 2.308[0.64,9.433]</w:t>
            </w:r>
          </w:p>
        </w:tc>
      </w:tr>
      <w:tr w:rsidR="00FB4B44" w:rsidRPr="00B6628A" w14:paraId="27BCA7E9" w14:textId="77777777" w:rsidTr="00D52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hideMark/>
          </w:tcPr>
          <w:p w14:paraId="2921A6B5" w14:textId="77777777" w:rsidR="00AA345C" w:rsidRPr="00B6628A" w:rsidRDefault="00AA345C" w:rsidP="00057978">
            <w:pPr>
              <w:ind w:left="31"/>
              <w:jc w:val="center"/>
              <w:rPr>
                <w:color w:val="000000"/>
              </w:rPr>
            </w:pPr>
          </w:p>
        </w:tc>
        <w:tc>
          <w:tcPr>
            <w:tcW w:w="1649" w:type="dxa"/>
            <w:noWrap/>
            <w:hideMark/>
          </w:tcPr>
          <w:p w14:paraId="0B053B9C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44" w:type="dxa"/>
            <w:noWrap/>
            <w:hideMark/>
          </w:tcPr>
          <w:p w14:paraId="62CC7895" w14:textId="7D452D03" w:rsidR="00AA345C" w:rsidRPr="00B6628A" w:rsidRDefault="00164925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50" w:type="dxa"/>
            <w:noWrap/>
            <w:hideMark/>
          </w:tcPr>
          <w:p w14:paraId="593ACCB6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44" w:type="dxa"/>
            <w:noWrap/>
            <w:hideMark/>
          </w:tcPr>
          <w:p w14:paraId="3FCC4120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772" w:type="dxa"/>
          </w:tcPr>
          <w:p w14:paraId="19EB4EC1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FB4B44" w:rsidRPr="00B6628A" w14:paraId="5E7CD46A" w14:textId="77777777" w:rsidTr="00D52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hideMark/>
          </w:tcPr>
          <w:p w14:paraId="6E826D60" w14:textId="77777777" w:rsidR="00AA345C" w:rsidRPr="00B6628A" w:rsidRDefault="00AA345C" w:rsidP="00057978">
            <w:pPr>
              <w:ind w:left="31"/>
              <w:jc w:val="center"/>
              <w:rPr>
                <w:color w:val="000000"/>
              </w:rPr>
            </w:pPr>
          </w:p>
        </w:tc>
        <w:tc>
          <w:tcPr>
            <w:tcW w:w="1649" w:type="dxa"/>
            <w:noWrap/>
            <w:hideMark/>
          </w:tcPr>
          <w:p w14:paraId="1CAAE141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44" w:type="dxa"/>
            <w:noWrap/>
            <w:hideMark/>
          </w:tcPr>
          <w:p w14:paraId="62904B4F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14:paraId="54A60797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44" w:type="dxa"/>
            <w:noWrap/>
            <w:hideMark/>
          </w:tcPr>
          <w:p w14:paraId="007E094C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72" w:type="dxa"/>
          </w:tcPr>
          <w:p w14:paraId="7E374920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FB4B44" w:rsidRPr="00B6628A" w14:paraId="7291A318" w14:textId="77777777" w:rsidTr="00D526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hideMark/>
          </w:tcPr>
          <w:p w14:paraId="751B7D45" w14:textId="6D2A4F8A" w:rsidR="00AA345C" w:rsidRPr="00B6628A" w:rsidRDefault="00B6628A" w:rsidP="00057978">
            <w:pPr>
              <w:ind w:left="31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="00AA345C" w:rsidRPr="00B6628A">
              <w:rPr>
                <w:color w:val="000000"/>
              </w:rPr>
              <w:t>pgar score - 1 mins</w:t>
            </w:r>
          </w:p>
        </w:tc>
        <w:tc>
          <w:tcPr>
            <w:tcW w:w="1649" w:type="dxa"/>
            <w:noWrap/>
            <w:hideMark/>
          </w:tcPr>
          <w:p w14:paraId="3AA1C0F2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noWrap/>
            <w:hideMark/>
          </w:tcPr>
          <w:p w14:paraId="6A73C792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8.44 + 0.53</w:t>
            </w:r>
          </w:p>
        </w:tc>
        <w:tc>
          <w:tcPr>
            <w:tcW w:w="1450" w:type="dxa"/>
            <w:noWrap/>
            <w:hideMark/>
          </w:tcPr>
          <w:p w14:paraId="76BC2D10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8.67 + 0.52</w:t>
            </w:r>
          </w:p>
        </w:tc>
        <w:tc>
          <w:tcPr>
            <w:tcW w:w="1544" w:type="dxa"/>
            <w:noWrap/>
            <w:hideMark/>
          </w:tcPr>
          <w:p w14:paraId="2C19B6C6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8.22+1.22</w:t>
            </w:r>
          </w:p>
        </w:tc>
        <w:tc>
          <w:tcPr>
            <w:tcW w:w="1772" w:type="dxa"/>
          </w:tcPr>
          <w:p w14:paraId="71859C6C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i/>
                <w:iCs/>
                <w:sz w:val="20"/>
                <w:szCs w:val="20"/>
              </w:rPr>
              <w:t>p</w:t>
            </w:r>
            <w:r w:rsidRPr="00B6628A">
              <w:rPr>
                <w:color w:val="000000"/>
                <w:sz w:val="20"/>
                <w:szCs w:val="20"/>
              </w:rPr>
              <w:t xml:space="preserve"> = 0.765; OR = 0.877[0.378,1.71]</w:t>
            </w:r>
          </w:p>
        </w:tc>
      </w:tr>
      <w:tr w:rsidR="00FB4B44" w:rsidRPr="00B6628A" w14:paraId="511D4E14" w14:textId="77777777" w:rsidTr="00D52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hideMark/>
          </w:tcPr>
          <w:p w14:paraId="73B10A43" w14:textId="0B3A4517" w:rsidR="00AA345C" w:rsidRPr="00B6628A" w:rsidRDefault="00B6628A" w:rsidP="00057978">
            <w:pPr>
              <w:ind w:left="31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="00AA345C" w:rsidRPr="00B6628A">
              <w:rPr>
                <w:color w:val="000000"/>
              </w:rPr>
              <w:t>pgar score - 5 mins</w:t>
            </w:r>
          </w:p>
        </w:tc>
        <w:tc>
          <w:tcPr>
            <w:tcW w:w="1649" w:type="dxa"/>
            <w:noWrap/>
            <w:hideMark/>
          </w:tcPr>
          <w:p w14:paraId="69E3A293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noWrap/>
            <w:hideMark/>
          </w:tcPr>
          <w:p w14:paraId="5CE0D35E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9+0</w:t>
            </w:r>
          </w:p>
        </w:tc>
        <w:tc>
          <w:tcPr>
            <w:tcW w:w="1450" w:type="dxa"/>
            <w:noWrap/>
            <w:hideMark/>
          </w:tcPr>
          <w:p w14:paraId="3819A18E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9+0</w:t>
            </w:r>
          </w:p>
        </w:tc>
        <w:tc>
          <w:tcPr>
            <w:tcW w:w="1544" w:type="dxa"/>
            <w:noWrap/>
            <w:hideMark/>
          </w:tcPr>
          <w:p w14:paraId="4A578759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8.92 + 1.22</w:t>
            </w:r>
          </w:p>
        </w:tc>
        <w:tc>
          <w:tcPr>
            <w:tcW w:w="1772" w:type="dxa"/>
          </w:tcPr>
          <w:p w14:paraId="1AF0351B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B6628A">
              <w:rPr>
                <w:color w:val="000000"/>
                <w:sz w:val="20"/>
                <w:szCs w:val="20"/>
              </w:rPr>
              <w:t xml:space="preserve"> = 0.549; OR = 0.299[0.003,4.386]</w:t>
            </w:r>
          </w:p>
        </w:tc>
      </w:tr>
    </w:tbl>
    <w:p w14:paraId="75AEFD46" w14:textId="77777777" w:rsidR="00AA345C" w:rsidRPr="00B6628A" w:rsidRDefault="00AA345C" w:rsidP="00AA345C"/>
    <w:p w14:paraId="026BFC96" w14:textId="77777777" w:rsidR="002F57E1" w:rsidRPr="00B6628A" w:rsidRDefault="002F57E1" w:rsidP="002F57E1">
      <w:r w:rsidRPr="00B6628A">
        <w:t xml:space="preserve">OR: odds ratio; </w:t>
      </w:r>
      <w:r>
        <w:t xml:space="preserve">LSCS: lower segment caesarean section; </w:t>
      </w:r>
      <w:r w:rsidRPr="00B6628A">
        <w:t>GDM: Gestational Diabetes Mellitus;</w:t>
      </w:r>
      <w:r>
        <w:t xml:space="preserve"> </w:t>
      </w:r>
      <w:r w:rsidRPr="00B6628A">
        <w:t xml:space="preserve">NICU: neonatal intensive care unit; SCN: special care nursery; </w:t>
      </w:r>
      <w:r>
        <w:t>s</w:t>
      </w:r>
      <w:r w:rsidRPr="00B6628A">
        <w:t>ignifican</w:t>
      </w:r>
      <w:r>
        <w:t>ce</w:t>
      </w:r>
      <w:r w:rsidRPr="00B6628A">
        <w:t xml:space="preserve"> level was set at 0.05; participants</w:t>
      </w:r>
      <w:r>
        <w:t xml:space="preserve"> with more than three missing outcomes were not included in this analysis.</w:t>
      </w:r>
    </w:p>
    <w:p w14:paraId="6D0EC324" w14:textId="557942D2" w:rsidR="00AA345C" w:rsidRPr="00B6628A" w:rsidRDefault="00B6628A" w:rsidP="00B6628A">
      <w:pPr>
        <w:spacing w:after="160" w:line="259" w:lineRule="auto"/>
      </w:pPr>
      <w:r>
        <w:br w:type="page"/>
      </w:r>
    </w:p>
    <w:p w14:paraId="34C6C130" w14:textId="061D831C" w:rsidR="00AA345C" w:rsidRPr="00B6628A" w:rsidRDefault="003B395E" w:rsidP="00AA345C">
      <w:pPr>
        <w:rPr>
          <w:color w:val="000000"/>
        </w:rPr>
      </w:pPr>
      <w:r w:rsidRPr="00B6628A">
        <w:rPr>
          <w:b/>
          <w:bCs/>
        </w:rPr>
        <w:lastRenderedPageBreak/>
        <w:t>Suppl</w:t>
      </w:r>
      <w:r w:rsidR="00B6628A" w:rsidRPr="00B6628A">
        <w:rPr>
          <w:b/>
          <w:bCs/>
        </w:rPr>
        <w:t>e</w:t>
      </w:r>
      <w:r w:rsidRPr="00B6628A">
        <w:rPr>
          <w:b/>
          <w:bCs/>
        </w:rPr>
        <w:t>mentary</w:t>
      </w:r>
      <w:r w:rsidR="00AA345C" w:rsidRPr="00B6628A">
        <w:rPr>
          <w:b/>
          <w:bCs/>
        </w:rPr>
        <w:t xml:space="preserve"> Table 3.</w:t>
      </w:r>
      <w:r w:rsidR="00AA345C" w:rsidRPr="00B6628A">
        <w:t xml:space="preserve"> Sensitivity analysis in the subgroup (</w:t>
      </w:r>
      <w:r w:rsidRPr="00B6628A">
        <w:rPr>
          <w:color w:val="000000"/>
        </w:rPr>
        <w:t>Antidepressant</w:t>
      </w:r>
      <w:r w:rsidR="00AA345C" w:rsidRPr="00B6628A">
        <w:rPr>
          <w:color w:val="000000"/>
        </w:rPr>
        <w:t xml:space="preserve"> 1st trimester = </w:t>
      </w:r>
      <w:r w:rsidR="00D738A8" w:rsidRPr="00B6628A">
        <w:rPr>
          <w:color w:val="000000"/>
        </w:rPr>
        <w:t>0</w:t>
      </w:r>
      <w:r w:rsidR="00AA345C" w:rsidRPr="00B6628A">
        <w:rPr>
          <w:color w:val="000000"/>
        </w:rPr>
        <w:t>)</w:t>
      </w:r>
    </w:p>
    <w:tbl>
      <w:tblPr>
        <w:tblStyle w:val="PlainTable2"/>
        <w:tblW w:w="9421" w:type="dxa"/>
        <w:tblInd w:w="-1121" w:type="dxa"/>
        <w:tblLook w:val="04A0" w:firstRow="1" w:lastRow="0" w:firstColumn="1" w:lastColumn="0" w:noHBand="0" w:noVBand="1"/>
      </w:tblPr>
      <w:tblGrid>
        <w:gridCol w:w="1390"/>
        <w:gridCol w:w="1640"/>
        <w:gridCol w:w="1819"/>
        <w:gridCol w:w="1272"/>
        <w:gridCol w:w="1521"/>
        <w:gridCol w:w="1494"/>
        <w:gridCol w:w="285"/>
      </w:tblGrid>
      <w:tr w:rsidR="006D751B" w:rsidRPr="00B6628A" w14:paraId="02B830C2" w14:textId="77777777" w:rsidTr="002F57E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87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47EE2CEC" w14:textId="77777777" w:rsidR="00FB4B44" w:rsidRPr="00B6628A" w:rsidRDefault="00FB4B44" w:rsidP="00FB4B44">
            <w:pPr>
              <w:rPr>
                <w:color w:val="000000"/>
              </w:rPr>
            </w:pPr>
          </w:p>
        </w:tc>
        <w:tc>
          <w:tcPr>
            <w:tcW w:w="1636" w:type="dxa"/>
            <w:noWrap/>
          </w:tcPr>
          <w:p w14:paraId="173E3573" w14:textId="77777777" w:rsidR="00FB4B44" w:rsidRPr="00B6628A" w:rsidRDefault="00FB4B44" w:rsidP="00FB4B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814" w:type="dxa"/>
            <w:noWrap/>
          </w:tcPr>
          <w:p w14:paraId="48953CD7" w14:textId="6798913C" w:rsidR="00FB4B44" w:rsidRPr="00B6628A" w:rsidRDefault="00FB4B44" w:rsidP="00FB4B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6628A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69" w:type="dxa"/>
            <w:noWrap/>
          </w:tcPr>
          <w:p w14:paraId="204BE990" w14:textId="5B33B799" w:rsidR="00FB4B44" w:rsidRPr="00B6628A" w:rsidRDefault="00FB4B44" w:rsidP="00FB4B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6628A">
              <w:rPr>
                <w:color w:val="000000"/>
                <w:sz w:val="20"/>
                <w:szCs w:val="20"/>
              </w:rPr>
              <w:t>Clozapine</w:t>
            </w:r>
          </w:p>
        </w:tc>
        <w:tc>
          <w:tcPr>
            <w:tcW w:w="1517" w:type="dxa"/>
          </w:tcPr>
          <w:p w14:paraId="1B4BEA8B" w14:textId="1B364592" w:rsidR="00FB4B44" w:rsidRPr="00B6628A" w:rsidRDefault="00FB4B44" w:rsidP="00FB4B4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Quetiapine</w:t>
            </w:r>
          </w:p>
        </w:tc>
        <w:tc>
          <w:tcPr>
            <w:tcW w:w="1502" w:type="dxa"/>
          </w:tcPr>
          <w:p w14:paraId="4A7196EF" w14:textId="77777777" w:rsidR="00FB4B44" w:rsidRPr="00B6628A" w:rsidRDefault="00FB4B44" w:rsidP="00FB4B4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6D751B" w:rsidRPr="00B6628A" w14:paraId="14173355" w14:textId="77777777" w:rsidTr="002F5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6F334576" w14:textId="77777777" w:rsidR="00AA345C" w:rsidRPr="00B6628A" w:rsidRDefault="00AA345C" w:rsidP="00057978">
            <w:pPr>
              <w:jc w:val="center"/>
              <w:rPr>
                <w:color w:val="000000"/>
              </w:rPr>
            </w:pPr>
            <w:r w:rsidRPr="00B6628A">
              <w:rPr>
                <w:color w:val="000000"/>
              </w:rPr>
              <w:t>Birth Mode</w:t>
            </w:r>
          </w:p>
        </w:tc>
        <w:tc>
          <w:tcPr>
            <w:tcW w:w="1636" w:type="dxa"/>
            <w:noWrap/>
            <w:hideMark/>
          </w:tcPr>
          <w:p w14:paraId="1CFCA88C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noWrap/>
            <w:hideMark/>
          </w:tcPr>
          <w:p w14:paraId="23DAC3D3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9" w:type="dxa"/>
            <w:noWrap/>
            <w:hideMark/>
          </w:tcPr>
          <w:p w14:paraId="1A973BA3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17" w:type="dxa"/>
          </w:tcPr>
          <w:p w14:paraId="36D7A8B8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89" w:type="dxa"/>
            <w:gridSpan w:val="2"/>
            <w:noWrap/>
          </w:tcPr>
          <w:p w14:paraId="0A705FC8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28A">
              <w:rPr>
                <w:i/>
                <w:iCs/>
                <w:sz w:val="20"/>
                <w:szCs w:val="20"/>
              </w:rPr>
              <w:t>p</w:t>
            </w:r>
            <w:r w:rsidRPr="00B6628A">
              <w:rPr>
                <w:sz w:val="20"/>
                <w:szCs w:val="20"/>
              </w:rPr>
              <w:t xml:space="preserve"> = 0.995</w:t>
            </w:r>
          </w:p>
        </w:tc>
      </w:tr>
      <w:tr w:rsidR="006D751B" w:rsidRPr="00B6628A" w14:paraId="178B090D" w14:textId="77777777" w:rsidTr="002F57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5918F5C8" w14:textId="77777777" w:rsidR="00AA345C" w:rsidRPr="00B6628A" w:rsidRDefault="00AA345C" w:rsidP="000579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6" w:type="dxa"/>
            <w:noWrap/>
            <w:hideMark/>
          </w:tcPr>
          <w:p w14:paraId="2D99D273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Live birth</w:t>
            </w:r>
          </w:p>
        </w:tc>
        <w:tc>
          <w:tcPr>
            <w:tcW w:w="1814" w:type="dxa"/>
            <w:noWrap/>
            <w:hideMark/>
          </w:tcPr>
          <w:p w14:paraId="012B42A0" w14:textId="0FD4B810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</w:t>
            </w:r>
            <w:r w:rsidR="00D5263E" w:rsidRPr="00B6628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69" w:type="dxa"/>
            <w:noWrap/>
            <w:hideMark/>
          </w:tcPr>
          <w:p w14:paraId="73A7941E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17" w:type="dxa"/>
          </w:tcPr>
          <w:p w14:paraId="7EEA323D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789" w:type="dxa"/>
            <w:gridSpan w:val="2"/>
            <w:noWrap/>
          </w:tcPr>
          <w:p w14:paraId="799656C0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6D751B" w:rsidRPr="00B6628A" w14:paraId="2B1ACB8D" w14:textId="77777777" w:rsidTr="002F5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4BE6F098" w14:textId="77777777" w:rsidR="00AA345C" w:rsidRPr="00B6628A" w:rsidRDefault="00AA345C" w:rsidP="00057978">
            <w:pPr>
              <w:jc w:val="right"/>
              <w:rPr>
                <w:color w:val="000000"/>
              </w:rPr>
            </w:pPr>
          </w:p>
        </w:tc>
        <w:tc>
          <w:tcPr>
            <w:tcW w:w="1636" w:type="dxa"/>
            <w:noWrap/>
            <w:hideMark/>
          </w:tcPr>
          <w:p w14:paraId="75A8CBE3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Miscarriage</w:t>
            </w:r>
          </w:p>
        </w:tc>
        <w:tc>
          <w:tcPr>
            <w:tcW w:w="1814" w:type="dxa"/>
            <w:noWrap/>
            <w:hideMark/>
          </w:tcPr>
          <w:p w14:paraId="67A2A70B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hideMark/>
          </w:tcPr>
          <w:p w14:paraId="65EF3A45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</w:tcPr>
          <w:p w14:paraId="259B4AC6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89" w:type="dxa"/>
            <w:gridSpan w:val="2"/>
            <w:noWrap/>
          </w:tcPr>
          <w:p w14:paraId="51906260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6D751B" w:rsidRPr="00B6628A" w14:paraId="25C69DE1" w14:textId="77777777" w:rsidTr="002F57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3DFFAF6C" w14:textId="77777777" w:rsidR="00AA345C" w:rsidRPr="00B6628A" w:rsidRDefault="00AA345C" w:rsidP="00057978">
            <w:pPr>
              <w:jc w:val="right"/>
              <w:rPr>
                <w:color w:val="000000"/>
              </w:rPr>
            </w:pPr>
          </w:p>
        </w:tc>
        <w:tc>
          <w:tcPr>
            <w:tcW w:w="1636" w:type="dxa"/>
            <w:noWrap/>
            <w:hideMark/>
          </w:tcPr>
          <w:p w14:paraId="14F99BDA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14" w:type="dxa"/>
            <w:noWrap/>
            <w:hideMark/>
          </w:tcPr>
          <w:p w14:paraId="46DCB6F6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hideMark/>
          </w:tcPr>
          <w:p w14:paraId="1C63E11F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28A">
              <w:rPr>
                <w:sz w:val="20"/>
                <w:szCs w:val="20"/>
              </w:rPr>
              <w:t>0</w:t>
            </w:r>
          </w:p>
        </w:tc>
        <w:tc>
          <w:tcPr>
            <w:tcW w:w="1517" w:type="dxa"/>
          </w:tcPr>
          <w:p w14:paraId="3EC02F5D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89" w:type="dxa"/>
            <w:gridSpan w:val="2"/>
            <w:noWrap/>
          </w:tcPr>
          <w:p w14:paraId="6DE5D91A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6D751B" w:rsidRPr="00B6628A" w14:paraId="136814B5" w14:textId="77777777" w:rsidTr="002F5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4FA375B6" w14:textId="77777777" w:rsidR="00AA345C" w:rsidRPr="00B6628A" w:rsidRDefault="00AA345C" w:rsidP="00057978">
            <w:pPr>
              <w:jc w:val="center"/>
              <w:rPr>
                <w:color w:val="000000"/>
              </w:rPr>
            </w:pPr>
            <w:r w:rsidRPr="00B6628A">
              <w:rPr>
                <w:color w:val="000000"/>
              </w:rPr>
              <w:t>Delivery Model</w:t>
            </w:r>
          </w:p>
        </w:tc>
        <w:tc>
          <w:tcPr>
            <w:tcW w:w="1636" w:type="dxa"/>
            <w:noWrap/>
            <w:hideMark/>
          </w:tcPr>
          <w:p w14:paraId="4CE7B111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noWrap/>
            <w:hideMark/>
          </w:tcPr>
          <w:p w14:paraId="6F80ACDE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9" w:type="dxa"/>
            <w:noWrap/>
            <w:hideMark/>
          </w:tcPr>
          <w:p w14:paraId="3674BCBB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17" w:type="dxa"/>
          </w:tcPr>
          <w:p w14:paraId="377923FB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89" w:type="dxa"/>
            <w:gridSpan w:val="2"/>
            <w:noWrap/>
          </w:tcPr>
          <w:p w14:paraId="3D662A0D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28A">
              <w:rPr>
                <w:i/>
                <w:iCs/>
                <w:sz w:val="20"/>
                <w:szCs w:val="20"/>
              </w:rPr>
              <w:t>p</w:t>
            </w:r>
            <w:r w:rsidRPr="00B6628A">
              <w:rPr>
                <w:sz w:val="20"/>
                <w:szCs w:val="20"/>
              </w:rPr>
              <w:t xml:space="preserve"> = 0.679; OR = 0.915 [0.625, 1.29]</w:t>
            </w:r>
          </w:p>
        </w:tc>
      </w:tr>
      <w:tr w:rsidR="006D751B" w:rsidRPr="00B6628A" w14:paraId="70FD32E9" w14:textId="77777777" w:rsidTr="002F57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1AEF3162" w14:textId="77777777" w:rsidR="00880D7B" w:rsidRPr="00B6628A" w:rsidRDefault="00880D7B" w:rsidP="00880D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6" w:type="dxa"/>
            <w:noWrap/>
            <w:hideMark/>
          </w:tcPr>
          <w:p w14:paraId="654636F8" w14:textId="4CDCA49C" w:rsidR="00880D7B" w:rsidRPr="00B6628A" w:rsidRDefault="00880D7B" w:rsidP="00880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Vaginal</w:t>
            </w:r>
          </w:p>
        </w:tc>
        <w:tc>
          <w:tcPr>
            <w:tcW w:w="1814" w:type="dxa"/>
            <w:noWrap/>
            <w:hideMark/>
          </w:tcPr>
          <w:p w14:paraId="51B7B50A" w14:textId="0877CCF1" w:rsidR="00880D7B" w:rsidRPr="00B6628A" w:rsidRDefault="00D5263E" w:rsidP="00880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69" w:type="dxa"/>
            <w:noWrap/>
            <w:hideMark/>
          </w:tcPr>
          <w:p w14:paraId="0FA91E85" w14:textId="77777777" w:rsidR="00880D7B" w:rsidRPr="00B6628A" w:rsidRDefault="00880D7B" w:rsidP="00880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17" w:type="dxa"/>
          </w:tcPr>
          <w:p w14:paraId="66049EA5" w14:textId="77777777" w:rsidR="00880D7B" w:rsidRPr="00B6628A" w:rsidRDefault="00880D7B" w:rsidP="00880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789" w:type="dxa"/>
            <w:gridSpan w:val="2"/>
            <w:noWrap/>
          </w:tcPr>
          <w:p w14:paraId="5A4700F9" w14:textId="77777777" w:rsidR="00880D7B" w:rsidRPr="00B6628A" w:rsidRDefault="00880D7B" w:rsidP="00880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6D751B" w:rsidRPr="00B6628A" w14:paraId="11330AC8" w14:textId="77777777" w:rsidTr="002F5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3C970869" w14:textId="77777777" w:rsidR="00880D7B" w:rsidRPr="00B6628A" w:rsidRDefault="00880D7B" w:rsidP="00880D7B">
            <w:pPr>
              <w:jc w:val="right"/>
              <w:rPr>
                <w:color w:val="000000"/>
              </w:rPr>
            </w:pPr>
          </w:p>
        </w:tc>
        <w:tc>
          <w:tcPr>
            <w:tcW w:w="1636" w:type="dxa"/>
            <w:noWrap/>
            <w:hideMark/>
          </w:tcPr>
          <w:p w14:paraId="092A700D" w14:textId="7521A7A2" w:rsidR="00880D7B" w:rsidRPr="00B6628A" w:rsidRDefault="00880D7B" w:rsidP="00880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Vaginal/Forceps</w:t>
            </w:r>
          </w:p>
        </w:tc>
        <w:tc>
          <w:tcPr>
            <w:tcW w:w="1814" w:type="dxa"/>
            <w:noWrap/>
            <w:hideMark/>
          </w:tcPr>
          <w:p w14:paraId="3C195646" w14:textId="77777777" w:rsidR="00880D7B" w:rsidRPr="00B6628A" w:rsidRDefault="00880D7B" w:rsidP="00880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9" w:type="dxa"/>
            <w:noWrap/>
            <w:hideMark/>
          </w:tcPr>
          <w:p w14:paraId="330F9412" w14:textId="77777777" w:rsidR="00880D7B" w:rsidRPr="00B6628A" w:rsidRDefault="00880D7B" w:rsidP="00880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17" w:type="dxa"/>
          </w:tcPr>
          <w:p w14:paraId="77B04BCE" w14:textId="77777777" w:rsidR="00880D7B" w:rsidRPr="00B6628A" w:rsidRDefault="00880D7B" w:rsidP="00880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89" w:type="dxa"/>
            <w:gridSpan w:val="2"/>
            <w:noWrap/>
          </w:tcPr>
          <w:p w14:paraId="415912CD" w14:textId="77777777" w:rsidR="00880D7B" w:rsidRPr="00B6628A" w:rsidRDefault="00880D7B" w:rsidP="00880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6D751B" w:rsidRPr="00B6628A" w14:paraId="6E774788" w14:textId="77777777" w:rsidTr="002F57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6E3158FE" w14:textId="77777777" w:rsidR="00880D7B" w:rsidRPr="00B6628A" w:rsidRDefault="00880D7B" w:rsidP="00880D7B">
            <w:pPr>
              <w:rPr>
                <w:sz w:val="20"/>
                <w:szCs w:val="20"/>
              </w:rPr>
            </w:pPr>
          </w:p>
        </w:tc>
        <w:tc>
          <w:tcPr>
            <w:tcW w:w="1636" w:type="dxa"/>
            <w:noWrap/>
            <w:hideMark/>
          </w:tcPr>
          <w:p w14:paraId="76300D45" w14:textId="693110F3" w:rsidR="00880D7B" w:rsidRPr="00B6628A" w:rsidRDefault="00880D7B" w:rsidP="00880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Vaginal/</w:t>
            </w:r>
            <w:proofErr w:type="spellStart"/>
            <w:r w:rsidRPr="00B6628A">
              <w:rPr>
                <w:color w:val="000000"/>
                <w:sz w:val="20"/>
                <w:szCs w:val="20"/>
              </w:rPr>
              <w:t>Venteuse</w:t>
            </w:r>
            <w:proofErr w:type="spellEnd"/>
          </w:p>
        </w:tc>
        <w:tc>
          <w:tcPr>
            <w:tcW w:w="1814" w:type="dxa"/>
            <w:noWrap/>
            <w:hideMark/>
          </w:tcPr>
          <w:p w14:paraId="2C79F9CB" w14:textId="77777777" w:rsidR="00880D7B" w:rsidRPr="00B6628A" w:rsidRDefault="00880D7B" w:rsidP="00880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hideMark/>
          </w:tcPr>
          <w:p w14:paraId="5E709F9C" w14:textId="77777777" w:rsidR="00880D7B" w:rsidRPr="00B6628A" w:rsidRDefault="00880D7B" w:rsidP="00880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28A">
              <w:rPr>
                <w:sz w:val="20"/>
                <w:szCs w:val="20"/>
              </w:rPr>
              <w:t>0</w:t>
            </w:r>
          </w:p>
        </w:tc>
        <w:tc>
          <w:tcPr>
            <w:tcW w:w="1517" w:type="dxa"/>
          </w:tcPr>
          <w:p w14:paraId="21A80CB9" w14:textId="77777777" w:rsidR="00880D7B" w:rsidRPr="00B6628A" w:rsidRDefault="00880D7B" w:rsidP="00880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89" w:type="dxa"/>
            <w:gridSpan w:val="2"/>
            <w:noWrap/>
          </w:tcPr>
          <w:p w14:paraId="46FCE202" w14:textId="77777777" w:rsidR="00880D7B" w:rsidRPr="00B6628A" w:rsidRDefault="00880D7B" w:rsidP="00880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6D751B" w:rsidRPr="00B6628A" w14:paraId="4BDE246D" w14:textId="77777777" w:rsidTr="002F5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71002051" w14:textId="77777777" w:rsidR="00880D7B" w:rsidRPr="00B6628A" w:rsidRDefault="00880D7B" w:rsidP="00880D7B">
            <w:pPr>
              <w:jc w:val="right"/>
              <w:rPr>
                <w:color w:val="000000"/>
              </w:rPr>
            </w:pPr>
          </w:p>
        </w:tc>
        <w:tc>
          <w:tcPr>
            <w:tcW w:w="1636" w:type="dxa"/>
            <w:noWrap/>
            <w:hideMark/>
          </w:tcPr>
          <w:p w14:paraId="2CE4C3A1" w14:textId="6D69099E" w:rsidR="00880D7B" w:rsidRPr="00B6628A" w:rsidRDefault="00880D7B" w:rsidP="00880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Vaginal/</w:t>
            </w:r>
            <w:proofErr w:type="spellStart"/>
            <w:r w:rsidRPr="00B6628A">
              <w:rPr>
                <w:color w:val="000000"/>
                <w:sz w:val="20"/>
                <w:szCs w:val="20"/>
              </w:rPr>
              <w:t>Venteuse</w:t>
            </w:r>
            <w:proofErr w:type="spellEnd"/>
            <w:r w:rsidRPr="00B6628A">
              <w:rPr>
                <w:color w:val="000000"/>
                <w:sz w:val="20"/>
                <w:szCs w:val="20"/>
              </w:rPr>
              <w:t xml:space="preserve"> and </w:t>
            </w:r>
            <w:r w:rsidR="00B6628A">
              <w:rPr>
                <w:color w:val="000000"/>
                <w:sz w:val="20"/>
                <w:szCs w:val="20"/>
              </w:rPr>
              <w:t>f</w:t>
            </w:r>
            <w:r w:rsidRPr="00B6628A">
              <w:rPr>
                <w:color w:val="000000"/>
                <w:sz w:val="20"/>
                <w:szCs w:val="20"/>
              </w:rPr>
              <w:t>orceps</w:t>
            </w:r>
          </w:p>
        </w:tc>
        <w:tc>
          <w:tcPr>
            <w:tcW w:w="1814" w:type="dxa"/>
            <w:noWrap/>
            <w:hideMark/>
          </w:tcPr>
          <w:p w14:paraId="5F31C93C" w14:textId="77777777" w:rsidR="00880D7B" w:rsidRPr="00B6628A" w:rsidRDefault="00880D7B" w:rsidP="00880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9" w:type="dxa"/>
            <w:noWrap/>
            <w:hideMark/>
          </w:tcPr>
          <w:p w14:paraId="1401E328" w14:textId="77777777" w:rsidR="00880D7B" w:rsidRPr="00B6628A" w:rsidRDefault="00880D7B" w:rsidP="00880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</w:tcPr>
          <w:p w14:paraId="27743FA3" w14:textId="77777777" w:rsidR="00880D7B" w:rsidRPr="00B6628A" w:rsidRDefault="00880D7B" w:rsidP="00880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28A">
              <w:rPr>
                <w:sz w:val="20"/>
                <w:szCs w:val="20"/>
              </w:rPr>
              <w:t>0</w:t>
            </w:r>
          </w:p>
        </w:tc>
        <w:tc>
          <w:tcPr>
            <w:tcW w:w="1789" w:type="dxa"/>
            <w:gridSpan w:val="2"/>
            <w:noWrap/>
          </w:tcPr>
          <w:p w14:paraId="31BA1C58" w14:textId="77777777" w:rsidR="00880D7B" w:rsidRPr="00B6628A" w:rsidRDefault="00880D7B" w:rsidP="00880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D751B" w:rsidRPr="00B6628A" w14:paraId="1C5739FB" w14:textId="77777777" w:rsidTr="002F57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242835E0" w14:textId="77777777" w:rsidR="00880D7B" w:rsidRPr="00B6628A" w:rsidRDefault="00880D7B" w:rsidP="00880D7B">
            <w:pPr>
              <w:rPr>
                <w:sz w:val="20"/>
                <w:szCs w:val="20"/>
              </w:rPr>
            </w:pPr>
          </w:p>
        </w:tc>
        <w:tc>
          <w:tcPr>
            <w:tcW w:w="1636" w:type="dxa"/>
            <w:noWrap/>
            <w:hideMark/>
          </w:tcPr>
          <w:p w14:paraId="35A7A8C5" w14:textId="46270287" w:rsidR="00880D7B" w:rsidRPr="00B6628A" w:rsidRDefault="00880D7B" w:rsidP="00880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Emergency LSCS</w:t>
            </w:r>
          </w:p>
        </w:tc>
        <w:tc>
          <w:tcPr>
            <w:tcW w:w="1814" w:type="dxa"/>
            <w:noWrap/>
            <w:hideMark/>
          </w:tcPr>
          <w:p w14:paraId="7C025199" w14:textId="77777777" w:rsidR="00880D7B" w:rsidRPr="00B6628A" w:rsidRDefault="00880D7B" w:rsidP="00880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69" w:type="dxa"/>
            <w:noWrap/>
            <w:hideMark/>
          </w:tcPr>
          <w:p w14:paraId="00015817" w14:textId="77777777" w:rsidR="00880D7B" w:rsidRPr="00B6628A" w:rsidRDefault="00880D7B" w:rsidP="00880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</w:tcPr>
          <w:p w14:paraId="4E9D276C" w14:textId="77777777" w:rsidR="00880D7B" w:rsidRPr="00B6628A" w:rsidRDefault="00880D7B" w:rsidP="00880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89" w:type="dxa"/>
            <w:gridSpan w:val="2"/>
            <w:noWrap/>
          </w:tcPr>
          <w:p w14:paraId="7DFE357F" w14:textId="77777777" w:rsidR="00880D7B" w:rsidRPr="00B6628A" w:rsidRDefault="00880D7B" w:rsidP="00880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6D751B" w:rsidRPr="00B6628A" w14:paraId="1BAD914F" w14:textId="77777777" w:rsidTr="002F5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59581ACA" w14:textId="77777777" w:rsidR="00880D7B" w:rsidRPr="00B6628A" w:rsidRDefault="00880D7B" w:rsidP="00880D7B">
            <w:pPr>
              <w:jc w:val="right"/>
              <w:rPr>
                <w:color w:val="000000"/>
              </w:rPr>
            </w:pPr>
          </w:p>
        </w:tc>
        <w:tc>
          <w:tcPr>
            <w:tcW w:w="1636" w:type="dxa"/>
            <w:noWrap/>
            <w:hideMark/>
          </w:tcPr>
          <w:p w14:paraId="24089199" w14:textId="3EEC3E46" w:rsidR="00880D7B" w:rsidRPr="00B6628A" w:rsidRDefault="00880D7B" w:rsidP="00880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Elective LSCS</w:t>
            </w:r>
          </w:p>
        </w:tc>
        <w:tc>
          <w:tcPr>
            <w:tcW w:w="1814" w:type="dxa"/>
            <w:noWrap/>
            <w:hideMark/>
          </w:tcPr>
          <w:p w14:paraId="77C668BB" w14:textId="77777777" w:rsidR="00880D7B" w:rsidRPr="00B6628A" w:rsidRDefault="00880D7B" w:rsidP="00880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9" w:type="dxa"/>
            <w:noWrap/>
            <w:hideMark/>
          </w:tcPr>
          <w:p w14:paraId="11ACB916" w14:textId="77777777" w:rsidR="00880D7B" w:rsidRPr="00B6628A" w:rsidRDefault="00880D7B" w:rsidP="00880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</w:tcPr>
          <w:p w14:paraId="2A452ABB" w14:textId="77777777" w:rsidR="00880D7B" w:rsidRPr="00B6628A" w:rsidRDefault="00880D7B" w:rsidP="00880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789" w:type="dxa"/>
            <w:gridSpan w:val="2"/>
            <w:noWrap/>
          </w:tcPr>
          <w:p w14:paraId="3A850214" w14:textId="77777777" w:rsidR="00880D7B" w:rsidRPr="00B6628A" w:rsidRDefault="00880D7B" w:rsidP="00880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6D751B" w:rsidRPr="00B6628A" w14:paraId="0D3B34D7" w14:textId="77777777" w:rsidTr="002F57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6CAC4795" w14:textId="77777777" w:rsidR="00880D7B" w:rsidRPr="00B6628A" w:rsidRDefault="00880D7B" w:rsidP="00880D7B">
            <w:pPr>
              <w:jc w:val="right"/>
              <w:rPr>
                <w:color w:val="000000"/>
              </w:rPr>
            </w:pPr>
          </w:p>
        </w:tc>
        <w:tc>
          <w:tcPr>
            <w:tcW w:w="1636" w:type="dxa"/>
            <w:noWrap/>
            <w:hideMark/>
          </w:tcPr>
          <w:p w14:paraId="28430EB3" w14:textId="7B5A01C5" w:rsidR="00880D7B" w:rsidRPr="00B6628A" w:rsidRDefault="00880D7B" w:rsidP="00880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14" w:type="dxa"/>
            <w:noWrap/>
            <w:hideMark/>
          </w:tcPr>
          <w:p w14:paraId="2F97AE56" w14:textId="77777777" w:rsidR="00880D7B" w:rsidRPr="00B6628A" w:rsidRDefault="00880D7B" w:rsidP="00880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9" w:type="dxa"/>
            <w:noWrap/>
            <w:hideMark/>
          </w:tcPr>
          <w:p w14:paraId="6907F3C1" w14:textId="77777777" w:rsidR="00880D7B" w:rsidRPr="00B6628A" w:rsidRDefault="00880D7B" w:rsidP="00880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</w:tcPr>
          <w:p w14:paraId="711F1D22" w14:textId="77777777" w:rsidR="00880D7B" w:rsidRPr="00B6628A" w:rsidRDefault="00880D7B" w:rsidP="00880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89" w:type="dxa"/>
            <w:gridSpan w:val="2"/>
            <w:noWrap/>
          </w:tcPr>
          <w:p w14:paraId="51ADA261" w14:textId="77777777" w:rsidR="00880D7B" w:rsidRPr="00B6628A" w:rsidRDefault="00880D7B" w:rsidP="00880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6D751B" w:rsidRPr="00B6628A" w14:paraId="34E90E82" w14:textId="77777777" w:rsidTr="002F5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3366C82A" w14:textId="77777777" w:rsidR="00AA345C" w:rsidRPr="00B6628A" w:rsidRDefault="00AA345C" w:rsidP="00057978">
            <w:pPr>
              <w:jc w:val="center"/>
              <w:rPr>
                <w:color w:val="000000"/>
              </w:rPr>
            </w:pPr>
            <w:r w:rsidRPr="00B6628A">
              <w:rPr>
                <w:color w:val="000000"/>
              </w:rPr>
              <w:t>Weight gain overall (kilogram)</w:t>
            </w:r>
          </w:p>
        </w:tc>
        <w:tc>
          <w:tcPr>
            <w:tcW w:w="1636" w:type="dxa"/>
            <w:noWrap/>
            <w:hideMark/>
          </w:tcPr>
          <w:p w14:paraId="0919C59C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noWrap/>
            <w:hideMark/>
          </w:tcPr>
          <w:p w14:paraId="3CBE96B0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8.13+9.87</w:t>
            </w:r>
          </w:p>
        </w:tc>
        <w:tc>
          <w:tcPr>
            <w:tcW w:w="1269" w:type="dxa"/>
            <w:noWrap/>
            <w:hideMark/>
          </w:tcPr>
          <w:p w14:paraId="76A7AD6F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8.75+7.80</w:t>
            </w:r>
          </w:p>
        </w:tc>
        <w:tc>
          <w:tcPr>
            <w:tcW w:w="1517" w:type="dxa"/>
          </w:tcPr>
          <w:p w14:paraId="19B570D0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8.64+7.82</w:t>
            </w:r>
          </w:p>
        </w:tc>
        <w:tc>
          <w:tcPr>
            <w:tcW w:w="1789" w:type="dxa"/>
            <w:gridSpan w:val="2"/>
            <w:noWrap/>
          </w:tcPr>
          <w:p w14:paraId="60B5AE35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i/>
                <w:iCs/>
                <w:sz w:val="20"/>
                <w:szCs w:val="20"/>
              </w:rPr>
              <w:t>p</w:t>
            </w:r>
            <w:r w:rsidRPr="00B6628A">
              <w:rPr>
                <w:color w:val="000000"/>
                <w:sz w:val="20"/>
                <w:szCs w:val="20"/>
              </w:rPr>
              <w:t xml:space="preserve"> = 0.413; OR = 0.958[ [0.873,1.04]</w:t>
            </w:r>
          </w:p>
        </w:tc>
      </w:tr>
      <w:tr w:rsidR="006D751B" w:rsidRPr="00B6628A" w14:paraId="7859959B" w14:textId="77777777" w:rsidTr="002F57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6BDE503D" w14:textId="77777777" w:rsidR="00AA345C" w:rsidRPr="00B6628A" w:rsidRDefault="00AA345C" w:rsidP="00057978">
            <w:pPr>
              <w:jc w:val="center"/>
              <w:rPr>
                <w:color w:val="000000"/>
              </w:rPr>
            </w:pPr>
            <w:r w:rsidRPr="00B6628A">
              <w:rPr>
                <w:color w:val="000000"/>
              </w:rPr>
              <w:t>GDM</w:t>
            </w:r>
          </w:p>
        </w:tc>
        <w:tc>
          <w:tcPr>
            <w:tcW w:w="1636" w:type="dxa"/>
            <w:noWrap/>
            <w:hideMark/>
          </w:tcPr>
          <w:p w14:paraId="4AB92B25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noWrap/>
            <w:hideMark/>
          </w:tcPr>
          <w:p w14:paraId="3CB9155D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9" w:type="dxa"/>
            <w:noWrap/>
            <w:hideMark/>
          </w:tcPr>
          <w:p w14:paraId="23757258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17" w:type="dxa"/>
          </w:tcPr>
          <w:p w14:paraId="6BB06079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89" w:type="dxa"/>
            <w:gridSpan w:val="2"/>
            <w:noWrap/>
          </w:tcPr>
          <w:p w14:paraId="6871FF3C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28A">
              <w:rPr>
                <w:i/>
                <w:iCs/>
                <w:sz w:val="20"/>
                <w:szCs w:val="20"/>
              </w:rPr>
              <w:t>p</w:t>
            </w:r>
            <w:r w:rsidRPr="00B6628A">
              <w:rPr>
                <w:color w:val="000000"/>
                <w:sz w:val="20"/>
                <w:szCs w:val="20"/>
              </w:rPr>
              <w:t xml:space="preserve"> = </w:t>
            </w:r>
            <w:r w:rsidRPr="00B6628A">
              <w:rPr>
                <w:sz w:val="20"/>
                <w:szCs w:val="20"/>
              </w:rPr>
              <w:t>0.994</w:t>
            </w:r>
          </w:p>
        </w:tc>
      </w:tr>
      <w:tr w:rsidR="006D751B" w:rsidRPr="00B6628A" w14:paraId="3EF11FFC" w14:textId="77777777" w:rsidTr="002F5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1FCD6255" w14:textId="77777777" w:rsidR="00AA345C" w:rsidRPr="00B6628A" w:rsidRDefault="00AA345C" w:rsidP="000579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6" w:type="dxa"/>
            <w:noWrap/>
            <w:hideMark/>
          </w:tcPr>
          <w:p w14:paraId="2542167F" w14:textId="77777777" w:rsidR="00AA345C" w:rsidRPr="00B6628A" w:rsidRDefault="00AA345C" w:rsidP="002F5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B6628A">
              <w:rPr>
                <w:b/>
                <w:color w:val="000000"/>
                <w:sz w:val="20"/>
                <w:szCs w:val="20"/>
              </w:rPr>
              <w:t>Without family history</w:t>
            </w:r>
          </w:p>
        </w:tc>
        <w:tc>
          <w:tcPr>
            <w:tcW w:w="1814" w:type="dxa"/>
            <w:noWrap/>
            <w:hideMark/>
          </w:tcPr>
          <w:p w14:paraId="7365C1C7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noWrap/>
            <w:hideMark/>
          </w:tcPr>
          <w:p w14:paraId="21C7DF9D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17" w:type="dxa"/>
          </w:tcPr>
          <w:p w14:paraId="0BDA484E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89" w:type="dxa"/>
            <w:gridSpan w:val="2"/>
            <w:noWrap/>
          </w:tcPr>
          <w:p w14:paraId="501489A3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5263E" w:rsidRPr="00B6628A" w14:paraId="29B82A1A" w14:textId="77777777" w:rsidTr="002F57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4364E45B" w14:textId="77777777" w:rsidR="00D5263E" w:rsidRPr="00B6628A" w:rsidRDefault="00D5263E" w:rsidP="00D526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6" w:type="dxa"/>
            <w:noWrap/>
            <w:hideMark/>
          </w:tcPr>
          <w:p w14:paraId="109960C9" w14:textId="79CDDAE9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4" w:type="dxa"/>
            <w:noWrap/>
            <w:hideMark/>
          </w:tcPr>
          <w:p w14:paraId="6722BDCF" w14:textId="476A0805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69" w:type="dxa"/>
            <w:noWrap/>
            <w:hideMark/>
          </w:tcPr>
          <w:p w14:paraId="3AD89048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17" w:type="dxa"/>
          </w:tcPr>
          <w:p w14:paraId="2123EB15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789" w:type="dxa"/>
            <w:gridSpan w:val="2"/>
            <w:noWrap/>
          </w:tcPr>
          <w:p w14:paraId="79FE3EB2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D5263E" w:rsidRPr="00B6628A" w14:paraId="4FE123D1" w14:textId="77777777" w:rsidTr="002F5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1933EF74" w14:textId="77777777" w:rsidR="00D5263E" w:rsidRPr="00B6628A" w:rsidRDefault="00D5263E" w:rsidP="00D5263E">
            <w:pPr>
              <w:jc w:val="right"/>
              <w:rPr>
                <w:color w:val="000000"/>
              </w:rPr>
            </w:pPr>
          </w:p>
        </w:tc>
        <w:tc>
          <w:tcPr>
            <w:tcW w:w="1636" w:type="dxa"/>
            <w:noWrap/>
            <w:hideMark/>
          </w:tcPr>
          <w:p w14:paraId="7875FDF8" w14:textId="5782496E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4" w:type="dxa"/>
            <w:noWrap/>
            <w:hideMark/>
          </w:tcPr>
          <w:p w14:paraId="619D0236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9" w:type="dxa"/>
            <w:noWrap/>
            <w:hideMark/>
          </w:tcPr>
          <w:p w14:paraId="5F6AB9D7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</w:tcPr>
          <w:p w14:paraId="1C686059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89" w:type="dxa"/>
            <w:gridSpan w:val="2"/>
            <w:noWrap/>
          </w:tcPr>
          <w:p w14:paraId="6B44F7BE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576234" w:rsidRPr="00B6628A" w14:paraId="5011DB76" w14:textId="77777777" w:rsidTr="002F57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</w:tcPr>
          <w:p w14:paraId="0A45BC75" w14:textId="77777777" w:rsidR="00576234" w:rsidRPr="00B6628A" w:rsidRDefault="00576234" w:rsidP="00D5263E">
            <w:pPr>
              <w:jc w:val="right"/>
              <w:rPr>
                <w:color w:val="000000"/>
              </w:rPr>
            </w:pPr>
          </w:p>
        </w:tc>
        <w:tc>
          <w:tcPr>
            <w:tcW w:w="1636" w:type="dxa"/>
            <w:shd w:val="clear" w:color="auto" w:fill="FFFFFF" w:themeFill="background1"/>
            <w:noWrap/>
          </w:tcPr>
          <w:p w14:paraId="305B78B2" w14:textId="540E6708" w:rsidR="00576234" w:rsidRPr="00B6628A" w:rsidRDefault="00576234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 xml:space="preserve">Missing </w:t>
            </w:r>
          </w:p>
        </w:tc>
        <w:tc>
          <w:tcPr>
            <w:tcW w:w="1814" w:type="dxa"/>
            <w:shd w:val="clear" w:color="auto" w:fill="FFFFFF" w:themeFill="background1"/>
            <w:noWrap/>
          </w:tcPr>
          <w:p w14:paraId="4032143D" w14:textId="1997F6A1" w:rsidR="00576234" w:rsidRPr="00B6628A" w:rsidRDefault="00955B1F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shd w:val="clear" w:color="auto" w:fill="FFFFFF" w:themeFill="background1"/>
            <w:noWrap/>
          </w:tcPr>
          <w:p w14:paraId="5C3F3E40" w14:textId="7DF777F4" w:rsidR="00576234" w:rsidRPr="00B6628A" w:rsidRDefault="00955B1F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shd w:val="clear" w:color="auto" w:fill="FFFFFF" w:themeFill="background1"/>
          </w:tcPr>
          <w:p w14:paraId="01441224" w14:textId="426CA56A" w:rsidR="00576234" w:rsidRPr="00B6628A" w:rsidRDefault="00576234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89" w:type="dxa"/>
            <w:gridSpan w:val="2"/>
            <w:shd w:val="clear" w:color="auto" w:fill="FFFFFF" w:themeFill="background1"/>
            <w:noWrap/>
          </w:tcPr>
          <w:p w14:paraId="2B78B058" w14:textId="77777777" w:rsidR="00576234" w:rsidRPr="00B6628A" w:rsidRDefault="00576234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6D751B" w:rsidRPr="00B6628A" w14:paraId="171E6E02" w14:textId="77777777" w:rsidTr="002F5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0B27E311" w14:textId="77777777" w:rsidR="00AA345C" w:rsidRPr="00B6628A" w:rsidRDefault="00AA345C" w:rsidP="00057978">
            <w:pPr>
              <w:jc w:val="right"/>
              <w:rPr>
                <w:color w:val="000000"/>
              </w:rPr>
            </w:pPr>
          </w:p>
        </w:tc>
        <w:tc>
          <w:tcPr>
            <w:tcW w:w="1636" w:type="dxa"/>
            <w:noWrap/>
            <w:hideMark/>
          </w:tcPr>
          <w:p w14:paraId="143ECA5C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B6628A">
              <w:rPr>
                <w:b/>
                <w:color w:val="000000"/>
                <w:sz w:val="20"/>
                <w:szCs w:val="20"/>
              </w:rPr>
              <w:t>With family history</w:t>
            </w:r>
          </w:p>
        </w:tc>
        <w:tc>
          <w:tcPr>
            <w:tcW w:w="1814" w:type="dxa"/>
            <w:noWrap/>
            <w:hideMark/>
          </w:tcPr>
          <w:p w14:paraId="47E5F454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noWrap/>
            <w:hideMark/>
          </w:tcPr>
          <w:p w14:paraId="5BDB0A3D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17" w:type="dxa"/>
          </w:tcPr>
          <w:p w14:paraId="7D24AA30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89" w:type="dxa"/>
            <w:gridSpan w:val="2"/>
            <w:noWrap/>
          </w:tcPr>
          <w:p w14:paraId="02A1E016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5263E" w:rsidRPr="00B6628A" w14:paraId="4767519C" w14:textId="77777777" w:rsidTr="002F57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056EF72F" w14:textId="77777777" w:rsidR="00D5263E" w:rsidRPr="00B6628A" w:rsidRDefault="00D5263E" w:rsidP="00D526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6" w:type="dxa"/>
            <w:noWrap/>
            <w:hideMark/>
          </w:tcPr>
          <w:p w14:paraId="0D0D6FE3" w14:textId="288FDFB4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4" w:type="dxa"/>
            <w:noWrap/>
            <w:hideMark/>
          </w:tcPr>
          <w:p w14:paraId="578A1894" w14:textId="6CDD629D" w:rsidR="00D5263E" w:rsidRPr="00B6628A" w:rsidRDefault="004860A6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69" w:type="dxa"/>
            <w:noWrap/>
            <w:hideMark/>
          </w:tcPr>
          <w:p w14:paraId="67DDB9AF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17" w:type="dxa"/>
          </w:tcPr>
          <w:p w14:paraId="40295933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789" w:type="dxa"/>
            <w:gridSpan w:val="2"/>
            <w:noWrap/>
          </w:tcPr>
          <w:p w14:paraId="0D4FBF37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D5263E" w:rsidRPr="00B6628A" w14:paraId="6BA68AEC" w14:textId="77777777" w:rsidTr="002F5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61B2A317" w14:textId="77777777" w:rsidR="00D5263E" w:rsidRPr="00B6628A" w:rsidRDefault="00D5263E" w:rsidP="00D5263E">
            <w:pPr>
              <w:jc w:val="right"/>
              <w:rPr>
                <w:color w:val="000000"/>
              </w:rPr>
            </w:pPr>
          </w:p>
        </w:tc>
        <w:tc>
          <w:tcPr>
            <w:tcW w:w="1636" w:type="dxa"/>
            <w:noWrap/>
            <w:hideMark/>
          </w:tcPr>
          <w:p w14:paraId="1D2785E5" w14:textId="51957CD5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4" w:type="dxa"/>
            <w:noWrap/>
            <w:hideMark/>
          </w:tcPr>
          <w:p w14:paraId="1048622F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9" w:type="dxa"/>
            <w:noWrap/>
            <w:hideMark/>
          </w:tcPr>
          <w:p w14:paraId="43EB5D32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17" w:type="dxa"/>
          </w:tcPr>
          <w:p w14:paraId="376322E1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89" w:type="dxa"/>
            <w:gridSpan w:val="2"/>
            <w:noWrap/>
          </w:tcPr>
          <w:p w14:paraId="713DD1CD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6D751B" w:rsidRPr="00B6628A" w14:paraId="49671C53" w14:textId="77777777" w:rsidTr="002F57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6F2C7DB0" w14:textId="26DA6BA2" w:rsidR="00AA345C" w:rsidRPr="00B6628A" w:rsidRDefault="00B6628A" w:rsidP="000579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  <w:r w:rsidR="00AA345C" w:rsidRPr="00B6628A">
              <w:rPr>
                <w:color w:val="000000"/>
              </w:rPr>
              <w:t>etal distress</w:t>
            </w:r>
          </w:p>
        </w:tc>
        <w:tc>
          <w:tcPr>
            <w:tcW w:w="1636" w:type="dxa"/>
            <w:noWrap/>
            <w:hideMark/>
          </w:tcPr>
          <w:p w14:paraId="18DEAFD1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noWrap/>
            <w:hideMark/>
          </w:tcPr>
          <w:p w14:paraId="320BA78A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9" w:type="dxa"/>
            <w:noWrap/>
            <w:hideMark/>
          </w:tcPr>
          <w:p w14:paraId="04271EF8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17" w:type="dxa"/>
          </w:tcPr>
          <w:p w14:paraId="6BDBCEA8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89" w:type="dxa"/>
            <w:gridSpan w:val="2"/>
            <w:noWrap/>
          </w:tcPr>
          <w:p w14:paraId="6A93F692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D751B" w:rsidRPr="00B6628A" w14:paraId="14AA2338" w14:textId="77777777" w:rsidTr="002F5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13B67B77" w14:textId="77777777" w:rsidR="00AA345C" w:rsidRPr="00B6628A" w:rsidRDefault="00AA345C" w:rsidP="000579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6" w:type="dxa"/>
            <w:noWrap/>
            <w:hideMark/>
          </w:tcPr>
          <w:p w14:paraId="5AAB3981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4" w:type="dxa"/>
            <w:noWrap/>
            <w:hideMark/>
          </w:tcPr>
          <w:p w14:paraId="75C9E952" w14:textId="6606E5D4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</w:t>
            </w:r>
            <w:r w:rsidR="00576006" w:rsidRPr="00B6628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69" w:type="dxa"/>
            <w:noWrap/>
            <w:hideMark/>
          </w:tcPr>
          <w:p w14:paraId="5E08D85D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17" w:type="dxa"/>
          </w:tcPr>
          <w:p w14:paraId="14613F14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789" w:type="dxa"/>
            <w:gridSpan w:val="2"/>
            <w:noWrap/>
          </w:tcPr>
          <w:p w14:paraId="71BDAD31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i/>
                <w:iCs/>
                <w:sz w:val="20"/>
                <w:szCs w:val="20"/>
              </w:rPr>
              <w:t>p</w:t>
            </w:r>
            <w:r w:rsidRPr="00B6628A">
              <w:rPr>
                <w:color w:val="000000"/>
                <w:sz w:val="20"/>
                <w:szCs w:val="20"/>
              </w:rPr>
              <w:t xml:space="preserve"> = 0.995</w:t>
            </w:r>
          </w:p>
        </w:tc>
      </w:tr>
      <w:tr w:rsidR="006D751B" w:rsidRPr="00B6628A" w14:paraId="4258D7AA" w14:textId="77777777" w:rsidTr="002F57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5E15DCE8" w14:textId="77777777" w:rsidR="00AA345C" w:rsidRPr="00B6628A" w:rsidRDefault="00AA345C" w:rsidP="00057978">
            <w:pPr>
              <w:jc w:val="right"/>
              <w:rPr>
                <w:color w:val="000000"/>
              </w:rPr>
            </w:pPr>
          </w:p>
        </w:tc>
        <w:tc>
          <w:tcPr>
            <w:tcW w:w="1636" w:type="dxa"/>
            <w:noWrap/>
            <w:hideMark/>
          </w:tcPr>
          <w:p w14:paraId="07C887A7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4" w:type="dxa"/>
            <w:noWrap/>
            <w:hideMark/>
          </w:tcPr>
          <w:p w14:paraId="3308BD34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9" w:type="dxa"/>
            <w:noWrap/>
            <w:hideMark/>
          </w:tcPr>
          <w:p w14:paraId="714F3BD2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</w:tcPr>
          <w:p w14:paraId="07B6CF85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89" w:type="dxa"/>
            <w:gridSpan w:val="2"/>
            <w:noWrap/>
          </w:tcPr>
          <w:p w14:paraId="0B43C7E8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6D751B" w:rsidRPr="00B6628A" w14:paraId="70677ADE" w14:textId="77777777" w:rsidTr="002F5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65565A11" w14:textId="77777777" w:rsidR="00AA345C" w:rsidRPr="00B6628A" w:rsidRDefault="00AA345C" w:rsidP="00057978">
            <w:pPr>
              <w:jc w:val="center"/>
              <w:rPr>
                <w:color w:val="000000"/>
              </w:rPr>
            </w:pPr>
            <w:r w:rsidRPr="00B6628A">
              <w:rPr>
                <w:color w:val="000000"/>
              </w:rPr>
              <w:t>Gestational age (weeks)</w:t>
            </w:r>
          </w:p>
        </w:tc>
        <w:tc>
          <w:tcPr>
            <w:tcW w:w="1636" w:type="dxa"/>
            <w:noWrap/>
            <w:hideMark/>
          </w:tcPr>
          <w:p w14:paraId="3CCA18B1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noWrap/>
            <w:hideMark/>
          </w:tcPr>
          <w:p w14:paraId="302201F6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38.05+3.33</w:t>
            </w:r>
          </w:p>
        </w:tc>
        <w:tc>
          <w:tcPr>
            <w:tcW w:w="1269" w:type="dxa"/>
            <w:noWrap/>
            <w:hideMark/>
          </w:tcPr>
          <w:p w14:paraId="23B21508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39+1.63</w:t>
            </w:r>
          </w:p>
        </w:tc>
        <w:tc>
          <w:tcPr>
            <w:tcW w:w="1517" w:type="dxa"/>
          </w:tcPr>
          <w:p w14:paraId="01DDA582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39.17+1.73</w:t>
            </w:r>
          </w:p>
        </w:tc>
        <w:tc>
          <w:tcPr>
            <w:tcW w:w="1789" w:type="dxa"/>
            <w:gridSpan w:val="2"/>
            <w:noWrap/>
          </w:tcPr>
          <w:p w14:paraId="2F231849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i/>
                <w:iCs/>
                <w:sz w:val="20"/>
                <w:szCs w:val="20"/>
              </w:rPr>
              <w:t>p</w:t>
            </w:r>
            <w:r w:rsidRPr="00B6628A">
              <w:rPr>
                <w:color w:val="000000"/>
                <w:sz w:val="20"/>
                <w:szCs w:val="20"/>
              </w:rPr>
              <w:t xml:space="preserve"> = 0.728; OR = 1.013[0.684, 1.773]</w:t>
            </w:r>
          </w:p>
        </w:tc>
      </w:tr>
      <w:tr w:rsidR="006D751B" w:rsidRPr="00B6628A" w14:paraId="1D0B571F" w14:textId="77777777" w:rsidTr="002F57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4CE17907" w14:textId="77777777" w:rsidR="00AA345C" w:rsidRPr="00B6628A" w:rsidRDefault="00AA345C" w:rsidP="00057978">
            <w:pPr>
              <w:jc w:val="center"/>
              <w:rPr>
                <w:color w:val="000000"/>
              </w:rPr>
            </w:pPr>
            <w:r w:rsidRPr="00B6628A">
              <w:rPr>
                <w:color w:val="000000"/>
              </w:rPr>
              <w:t>Baby birth weight (gram)</w:t>
            </w:r>
          </w:p>
        </w:tc>
        <w:tc>
          <w:tcPr>
            <w:tcW w:w="1636" w:type="dxa"/>
            <w:noWrap/>
            <w:hideMark/>
          </w:tcPr>
          <w:p w14:paraId="00ECEE6B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noWrap/>
            <w:hideMark/>
          </w:tcPr>
          <w:p w14:paraId="1C832F6D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3276.556+1045.961</w:t>
            </w:r>
          </w:p>
        </w:tc>
        <w:tc>
          <w:tcPr>
            <w:tcW w:w="1269" w:type="dxa"/>
            <w:noWrap/>
            <w:hideMark/>
          </w:tcPr>
          <w:p w14:paraId="6FBF370C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3585+222.94</w:t>
            </w:r>
          </w:p>
        </w:tc>
        <w:tc>
          <w:tcPr>
            <w:tcW w:w="1517" w:type="dxa"/>
          </w:tcPr>
          <w:p w14:paraId="15AFB385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3459.05+572.52</w:t>
            </w:r>
          </w:p>
        </w:tc>
        <w:tc>
          <w:tcPr>
            <w:tcW w:w="1789" w:type="dxa"/>
            <w:gridSpan w:val="2"/>
            <w:noWrap/>
          </w:tcPr>
          <w:p w14:paraId="1086C39F" w14:textId="43D637AA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i/>
                <w:iCs/>
                <w:sz w:val="20"/>
                <w:szCs w:val="20"/>
              </w:rPr>
              <w:t>p</w:t>
            </w:r>
            <w:r w:rsidRPr="00B6628A">
              <w:rPr>
                <w:color w:val="000000"/>
                <w:sz w:val="20"/>
                <w:szCs w:val="20"/>
              </w:rPr>
              <w:t xml:space="preserve"> = </w:t>
            </w:r>
            <w:r w:rsidR="005E5886" w:rsidRPr="00B6628A">
              <w:rPr>
                <w:color w:val="000000"/>
                <w:sz w:val="20"/>
                <w:szCs w:val="20"/>
              </w:rPr>
              <w:t>0.413; OR</w:t>
            </w:r>
            <w:r w:rsidRPr="00B6628A">
              <w:rPr>
                <w:color w:val="000000"/>
                <w:sz w:val="20"/>
                <w:szCs w:val="20"/>
              </w:rPr>
              <w:t xml:space="preserve"> = 0.958[0.873,1.04]</w:t>
            </w:r>
          </w:p>
        </w:tc>
      </w:tr>
      <w:tr w:rsidR="006D751B" w:rsidRPr="00B6628A" w14:paraId="46A28FB7" w14:textId="77777777" w:rsidTr="002F5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571A081E" w14:textId="245FE578" w:rsidR="00AA345C" w:rsidRPr="00B6628A" w:rsidRDefault="00AA345C" w:rsidP="00057978">
            <w:pPr>
              <w:jc w:val="center"/>
              <w:rPr>
                <w:color w:val="000000"/>
              </w:rPr>
            </w:pPr>
            <w:r w:rsidRPr="00B6628A">
              <w:rPr>
                <w:color w:val="000000"/>
              </w:rPr>
              <w:t>NICU or SCN admission</w:t>
            </w:r>
          </w:p>
        </w:tc>
        <w:tc>
          <w:tcPr>
            <w:tcW w:w="1636" w:type="dxa"/>
            <w:noWrap/>
            <w:hideMark/>
          </w:tcPr>
          <w:p w14:paraId="1CB64828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4" w:type="dxa"/>
            <w:noWrap/>
            <w:hideMark/>
          </w:tcPr>
          <w:p w14:paraId="17FAF788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9" w:type="dxa"/>
            <w:noWrap/>
            <w:hideMark/>
          </w:tcPr>
          <w:p w14:paraId="11F6DD72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17" w:type="dxa"/>
          </w:tcPr>
          <w:p w14:paraId="469A2B5E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789" w:type="dxa"/>
            <w:gridSpan w:val="2"/>
            <w:noWrap/>
          </w:tcPr>
          <w:p w14:paraId="237E7D88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i/>
                <w:iCs/>
                <w:sz w:val="20"/>
                <w:szCs w:val="20"/>
              </w:rPr>
              <w:t>p</w:t>
            </w:r>
            <w:r w:rsidRPr="00B6628A">
              <w:rPr>
                <w:color w:val="000000"/>
                <w:sz w:val="20"/>
                <w:szCs w:val="20"/>
              </w:rPr>
              <w:t xml:space="preserve"> = 0.199; OR = 3.4[0.747,19.019]</w:t>
            </w:r>
          </w:p>
        </w:tc>
      </w:tr>
      <w:tr w:rsidR="006D751B" w:rsidRPr="00B6628A" w14:paraId="35B002A5" w14:textId="77777777" w:rsidTr="002F57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657039FE" w14:textId="77777777" w:rsidR="00AA345C" w:rsidRPr="00B6628A" w:rsidRDefault="00AA345C" w:rsidP="00057978">
            <w:pPr>
              <w:jc w:val="right"/>
              <w:rPr>
                <w:color w:val="000000"/>
              </w:rPr>
            </w:pPr>
          </w:p>
        </w:tc>
        <w:tc>
          <w:tcPr>
            <w:tcW w:w="1636" w:type="dxa"/>
            <w:noWrap/>
            <w:hideMark/>
          </w:tcPr>
          <w:p w14:paraId="1D6DAF4D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4" w:type="dxa"/>
            <w:noWrap/>
            <w:hideMark/>
          </w:tcPr>
          <w:p w14:paraId="13EAD147" w14:textId="45CF7810" w:rsidR="00AA345C" w:rsidRPr="00B6628A" w:rsidRDefault="00576006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69" w:type="dxa"/>
            <w:noWrap/>
            <w:hideMark/>
          </w:tcPr>
          <w:p w14:paraId="326B3C07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17" w:type="dxa"/>
          </w:tcPr>
          <w:p w14:paraId="56EAAAF7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789" w:type="dxa"/>
            <w:gridSpan w:val="2"/>
            <w:noWrap/>
          </w:tcPr>
          <w:p w14:paraId="03AD9815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6D751B" w:rsidRPr="00B6628A" w14:paraId="60578B76" w14:textId="77777777" w:rsidTr="002F5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3C624371" w14:textId="77777777" w:rsidR="00AA345C" w:rsidRPr="00B6628A" w:rsidRDefault="00AA345C" w:rsidP="00057978">
            <w:pPr>
              <w:jc w:val="right"/>
              <w:rPr>
                <w:color w:val="000000"/>
              </w:rPr>
            </w:pPr>
          </w:p>
        </w:tc>
        <w:tc>
          <w:tcPr>
            <w:tcW w:w="1636" w:type="dxa"/>
            <w:noWrap/>
            <w:hideMark/>
          </w:tcPr>
          <w:p w14:paraId="20C2152D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14" w:type="dxa"/>
            <w:noWrap/>
            <w:hideMark/>
          </w:tcPr>
          <w:p w14:paraId="50B331FE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9" w:type="dxa"/>
            <w:noWrap/>
            <w:hideMark/>
          </w:tcPr>
          <w:p w14:paraId="0591C487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</w:tcPr>
          <w:p w14:paraId="442D2E0F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89" w:type="dxa"/>
            <w:gridSpan w:val="2"/>
            <w:noWrap/>
          </w:tcPr>
          <w:p w14:paraId="144CC613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6D751B" w:rsidRPr="00B6628A" w14:paraId="535728D4" w14:textId="77777777" w:rsidTr="002F57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198E0F6D" w14:textId="145CDB18" w:rsidR="00AA345C" w:rsidRPr="00B6628A" w:rsidRDefault="00B6628A" w:rsidP="000579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="00AA345C" w:rsidRPr="00B6628A">
              <w:rPr>
                <w:color w:val="000000"/>
              </w:rPr>
              <w:t>pgar score - 1 mins</w:t>
            </w:r>
          </w:p>
        </w:tc>
        <w:tc>
          <w:tcPr>
            <w:tcW w:w="1636" w:type="dxa"/>
            <w:noWrap/>
            <w:hideMark/>
          </w:tcPr>
          <w:p w14:paraId="79F28F1A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noWrap/>
            <w:hideMark/>
          </w:tcPr>
          <w:p w14:paraId="6968D5B9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8.41+0.87</w:t>
            </w:r>
          </w:p>
        </w:tc>
        <w:tc>
          <w:tcPr>
            <w:tcW w:w="1269" w:type="dxa"/>
            <w:noWrap/>
            <w:hideMark/>
          </w:tcPr>
          <w:p w14:paraId="75DC0F04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6.33+2.52</w:t>
            </w:r>
          </w:p>
        </w:tc>
        <w:tc>
          <w:tcPr>
            <w:tcW w:w="1517" w:type="dxa"/>
          </w:tcPr>
          <w:p w14:paraId="1639137A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8.19+1.6</w:t>
            </w:r>
          </w:p>
        </w:tc>
        <w:tc>
          <w:tcPr>
            <w:tcW w:w="1789" w:type="dxa"/>
            <w:gridSpan w:val="2"/>
            <w:noWrap/>
          </w:tcPr>
          <w:p w14:paraId="26ACEEF0" w14:textId="77777777" w:rsidR="00AA345C" w:rsidRPr="00B6628A" w:rsidRDefault="00AA345C" w:rsidP="00057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i/>
                <w:iCs/>
                <w:sz w:val="20"/>
                <w:szCs w:val="20"/>
              </w:rPr>
              <w:t>p</w:t>
            </w:r>
            <w:r w:rsidRPr="00B6628A">
              <w:rPr>
                <w:color w:val="000000"/>
                <w:sz w:val="20"/>
                <w:szCs w:val="20"/>
              </w:rPr>
              <w:t xml:space="preserve"> = 1.000; OR = 1 [0.479, 1.826]</w:t>
            </w:r>
          </w:p>
        </w:tc>
      </w:tr>
      <w:tr w:rsidR="006D751B" w:rsidRPr="00B6628A" w14:paraId="17D6F1F9" w14:textId="77777777" w:rsidTr="002F5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51C63D55" w14:textId="55891A78" w:rsidR="00AA345C" w:rsidRPr="00B6628A" w:rsidRDefault="00B6628A" w:rsidP="000579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="00AA345C" w:rsidRPr="00B6628A">
              <w:rPr>
                <w:color w:val="000000"/>
              </w:rPr>
              <w:t>pgar score - 5 mins</w:t>
            </w:r>
          </w:p>
        </w:tc>
        <w:tc>
          <w:tcPr>
            <w:tcW w:w="1636" w:type="dxa"/>
            <w:noWrap/>
            <w:hideMark/>
          </w:tcPr>
          <w:p w14:paraId="3D2BCA6F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noWrap/>
            <w:hideMark/>
          </w:tcPr>
          <w:p w14:paraId="5401D505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9.03+0.28</w:t>
            </w:r>
          </w:p>
        </w:tc>
        <w:tc>
          <w:tcPr>
            <w:tcW w:w="1269" w:type="dxa"/>
            <w:noWrap/>
            <w:hideMark/>
          </w:tcPr>
          <w:p w14:paraId="655612B5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9+0</w:t>
            </w:r>
          </w:p>
        </w:tc>
        <w:tc>
          <w:tcPr>
            <w:tcW w:w="1517" w:type="dxa"/>
          </w:tcPr>
          <w:p w14:paraId="32188731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9+0.55</w:t>
            </w:r>
          </w:p>
        </w:tc>
        <w:tc>
          <w:tcPr>
            <w:tcW w:w="1789" w:type="dxa"/>
            <w:gridSpan w:val="2"/>
            <w:noWrap/>
          </w:tcPr>
          <w:p w14:paraId="720729AE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i/>
                <w:iCs/>
                <w:sz w:val="20"/>
                <w:szCs w:val="20"/>
              </w:rPr>
              <w:t>p</w:t>
            </w:r>
            <w:r w:rsidRPr="00B6628A">
              <w:rPr>
                <w:color w:val="000000"/>
                <w:sz w:val="20"/>
                <w:szCs w:val="20"/>
              </w:rPr>
              <w:t xml:space="preserve"> = 0.252; OR = 2.361[0.688, 8.979]</w:t>
            </w:r>
          </w:p>
        </w:tc>
      </w:tr>
    </w:tbl>
    <w:p w14:paraId="262AF313" w14:textId="1D361358" w:rsidR="00B6628A" w:rsidRDefault="002F57E1" w:rsidP="00B6628A">
      <w:r w:rsidRPr="00B6628A">
        <w:t xml:space="preserve">OR: odds ratio; </w:t>
      </w:r>
      <w:r>
        <w:t xml:space="preserve">LSCS: lower segment caesarean section; </w:t>
      </w:r>
      <w:r w:rsidRPr="00B6628A">
        <w:t>GDM: Gestational Diabetes Mellitus;</w:t>
      </w:r>
      <w:r>
        <w:t xml:space="preserve"> </w:t>
      </w:r>
      <w:r w:rsidRPr="00B6628A">
        <w:t xml:space="preserve">NICU: neonatal intensive care unit; SCN: special care nursery; </w:t>
      </w:r>
      <w:r>
        <w:t>s</w:t>
      </w:r>
      <w:r w:rsidRPr="00B6628A">
        <w:t>ignifican</w:t>
      </w:r>
      <w:r>
        <w:t>ce</w:t>
      </w:r>
      <w:r w:rsidRPr="00B6628A">
        <w:t xml:space="preserve"> level was set at 0.05; </w:t>
      </w:r>
      <w:r w:rsidR="00B6628A">
        <w:t>participants without information of antidepressant use in the 1</w:t>
      </w:r>
      <w:r w:rsidR="00B6628A" w:rsidRPr="00B6628A">
        <w:rPr>
          <w:vertAlign w:val="superscript"/>
        </w:rPr>
        <w:t>st</w:t>
      </w:r>
      <w:r w:rsidR="00B6628A">
        <w:t xml:space="preserve"> trimester were not included in this analysis. </w:t>
      </w:r>
      <w:r w:rsidR="00B6628A" w:rsidRPr="00B6628A">
        <w:t xml:space="preserve"> </w:t>
      </w:r>
    </w:p>
    <w:p w14:paraId="2C0D9761" w14:textId="7DFB20EC" w:rsidR="00AA345C" w:rsidRPr="00B6628A" w:rsidRDefault="00AA345C" w:rsidP="00AA345C"/>
    <w:p w14:paraId="20752760" w14:textId="77777777" w:rsidR="00AA345C" w:rsidRPr="00B6628A" w:rsidRDefault="00AA345C" w:rsidP="00AA345C">
      <w:pPr>
        <w:spacing w:after="160" w:line="259" w:lineRule="auto"/>
        <w:rPr>
          <w:b/>
          <w:bCs/>
        </w:rPr>
      </w:pPr>
      <w:r w:rsidRPr="00B6628A">
        <w:rPr>
          <w:b/>
          <w:bCs/>
        </w:rPr>
        <w:br w:type="page"/>
      </w:r>
    </w:p>
    <w:p w14:paraId="49745E1F" w14:textId="5E058A79" w:rsidR="00AA345C" w:rsidRPr="00B6628A" w:rsidRDefault="00AA345C" w:rsidP="00AA345C">
      <w:pPr>
        <w:rPr>
          <w:color w:val="000000"/>
        </w:rPr>
      </w:pPr>
      <w:r w:rsidRPr="00B6628A">
        <w:rPr>
          <w:b/>
          <w:bCs/>
        </w:rPr>
        <w:lastRenderedPageBreak/>
        <w:t>Suppl</w:t>
      </w:r>
      <w:r w:rsidR="00057978" w:rsidRPr="00B6628A">
        <w:rPr>
          <w:b/>
          <w:bCs/>
        </w:rPr>
        <w:t>e</w:t>
      </w:r>
      <w:r w:rsidRPr="00B6628A">
        <w:rPr>
          <w:b/>
          <w:bCs/>
        </w:rPr>
        <w:t>mentary Table 4.</w:t>
      </w:r>
      <w:r w:rsidRPr="00B6628A">
        <w:t xml:space="preserve"> Sensitivity analysis in the subgroup (</w:t>
      </w:r>
      <w:r w:rsidR="00057978" w:rsidRPr="00B6628A">
        <w:rPr>
          <w:color w:val="000000"/>
        </w:rPr>
        <w:t>Antidepressant</w:t>
      </w:r>
      <w:r w:rsidRPr="00B6628A">
        <w:rPr>
          <w:color w:val="000000"/>
        </w:rPr>
        <w:t xml:space="preserve"> 1st trimester = </w:t>
      </w:r>
      <w:r w:rsidR="00D738A8" w:rsidRPr="00B6628A">
        <w:rPr>
          <w:color w:val="000000"/>
        </w:rPr>
        <w:t>1</w:t>
      </w:r>
      <w:r w:rsidRPr="00B6628A">
        <w:rPr>
          <w:color w:val="000000"/>
        </w:rPr>
        <w:t>)</w:t>
      </w:r>
    </w:p>
    <w:tbl>
      <w:tblPr>
        <w:tblStyle w:val="PlainTable2"/>
        <w:tblW w:w="10039" w:type="dxa"/>
        <w:tblInd w:w="-859" w:type="dxa"/>
        <w:tblLook w:val="04A0" w:firstRow="1" w:lastRow="0" w:firstColumn="1" w:lastColumn="0" w:noHBand="0" w:noVBand="1"/>
      </w:tblPr>
      <w:tblGrid>
        <w:gridCol w:w="1853"/>
        <w:gridCol w:w="1649"/>
        <w:gridCol w:w="1629"/>
        <w:gridCol w:w="1629"/>
        <w:gridCol w:w="1529"/>
        <w:gridCol w:w="1750"/>
      </w:tblGrid>
      <w:tr w:rsidR="00FB4B44" w:rsidRPr="00B6628A" w14:paraId="6F27B242" w14:textId="77777777" w:rsidTr="002F57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104BB9B6" w14:textId="77777777" w:rsidR="00FB4B44" w:rsidRPr="00B6628A" w:rsidRDefault="00FB4B44" w:rsidP="00FB4B44">
            <w:pPr>
              <w:jc w:val="center"/>
              <w:rPr>
                <w:color w:val="000000"/>
              </w:rPr>
            </w:pPr>
          </w:p>
        </w:tc>
        <w:tc>
          <w:tcPr>
            <w:tcW w:w="1649" w:type="dxa"/>
            <w:noWrap/>
            <w:hideMark/>
          </w:tcPr>
          <w:p w14:paraId="4420248D" w14:textId="77777777" w:rsidR="00FB4B44" w:rsidRPr="00B6628A" w:rsidRDefault="00FB4B44" w:rsidP="00FB4B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noWrap/>
            <w:hideMark/>
          </w:tcPr>
          <w:p w14:paraId="20272039" w14:textId="18D449D4" w:rsidR="00FB4B44" w:rsidRPr="00B6628A" w:rsidRDefault="00FB4B44" w:rsidP="00FB4B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629" w:type="dxa"/>
            <w:noWrap/>
            <w:hideMark/>
          </w:tcPr>
          <w:p w14:paraId="180BECDF" w14:textId="451C6BC3" w:rsidR="00FB4B44" w:rsidRPr="00B6628A" w:rsidRDefault="00FB4B44" w:rsidP="00FB4B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Clozapine</w:t>
            </w:r>
          </w:p>
        </w:tc>
        <w:tc>
          <w:tcPr>
            <w:tcW w:w="1529" w:type="dxa"/>
            <w:noWrap/>
            <w:hideMark/>
          </w:tcPr>
          <w:p w14:paraId="1C8AE967" w14:textId="4C2B0938" w:rsidR="00FB4B44" w:rsidRPr="00B6628A" w:rsidRDefault="00FB4B44" w:rsidP="00FB4B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Quetiapine</w:t>
            </w:r>
          </w:p>
        </w:tc>
        <w:tc>
          <w:tcPr>
            <w:tcW w:w="1750" w:type="dxa"/>
          </w:tcPr>
          <w:p w14:paraId="1828C559" w14:textId="77777777" w:rsidR="00FB4B44" w:rsidRPr="00B6628A" w:rsidRDefault="00FB4B44" w:rsidP="00FB4B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A345C" w:rsidRPr="00B6628A" w14:paraId="4E067CBA" w14:textId="77777777" w:rsidTr="002F5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60EE8064" w14:textId="77777777" w:rsidR="00AA345C" w:rsidRPr="00B6628A" w:rsidRDefault="00AA345C" w:rsidP="00057978">
            <w:pPr>
              <w:jc w:val="center"/>
              <w:rPr>
                <w:color w:val="000000"/>
              </w:rPr>
            </w:pPr>
            <w:r w:rsidRPr="00B6628A">
              <w:rPr>
                <w:color w:val="000000"/>
              </w:rPr>
              <w:t>Birth Mode</w:t>
            </w:r>
          </w:p>
        </w:tc>
        <w:tc>
          <w:tcPr>
            <w:tcW w:w="1649" w:type="dxa"/>
            <w:noWrap/>
            <w:hideMark/>
          </w:tcPr>
          <w:p w14:paraId="38C06441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noWrap/>
            <w:hideMark/>
          </w:tcPr>
          <w:p w14:paraId="47D2E8FB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29" w:type="dxa"/>
            <w:noWrap/>
            <w:hideMark/>
          </w:tcPr>
          <w:p w14:paraId="0140B716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29" w:type="dxa"/>
            <w:noWrap/>
            <w:hideMark/>
          </w:tcPr>
          <w:p w14:paraId="2ABC6890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50" w:type="dxa"/>
          </w:tcPr>
          <w:p w14:paraId="19041E2E" w14:textId="77777777" w:rsidR="00AA345C" w:rsidRPr="00B6628A" w:rsidRDefault="00AA345C" w:rsidP="00057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28A">
              <w:rPr>
                <w:sz w:val="20"/>
                <w:szCs w:val="20"/>
              </w:rPr>
              <w:t>Not applicable</w:t>
            </w:r>
          </w:p>
        </w:tc>
      </w:tr>
      <w:tr w:rsidR="00D5263E" w:rsidRPr="00B6628A" w14:paraId="35EACCCC" w14:textId="77777777" w:rsidTr="002F57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69EBBBA1" w14:textId="77777777" w:rsidR="00D5263E" w:rsidRPr="00B6628A" w:rsidRDefault="00D5263E" w:rsidP="00D526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9" w:type="dxa"/>
            <w:noWrap/>
            <w:hideMark/>
          </w:tcPr>
          <w:p w14:paraId="1389FFBC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Live birth</w:t>
            </w:r>
          </w:p>
        </w:tc>
        <w:tc>
          <w:tcPr>
            <w:tcW w:w="1629" w:type="dxa"/>
            <w:noWrap/>
            <w:hideMark/>
          </w:tcPr>
          <w:p w14:paraId="30248685" w14:textId="4E9BF6E4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629" w:type="dxa"/>
            <w:noWrap/>
            <w:hideMark/>
          </w:tcPr>
          <w:p w14:paraId="04497124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29" w:type="dxa"/>
            <w:noWrap/>
            <w:hideMark/>
          </w:tcPr>
          <w:p w14:paraId="108616DF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750" w:type="dxa"/>
          </w:tcPr>
          <w:p w14:paraId="0328239C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D5263E" w:rsidRPr="00B6628A" w14:paraId="29E189FB" w14:textId="77777777" w:rsidTr="002F5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0BBF7FA3" w14:textId="77777777" w:rsidR="00D5263E" w:rsidRPr="00B6628A" w:rsidRDefault="00D5263E" w:rsidP="00D5263E">
            <w:pPr>
              <w:jc w:val="center"/>
              <w:rPr>
                <w:color w:val="000000"/>
              </w:rPr>
            </w:pPr>
          </w:p>
        </w:tc>
        <w:tc>
          <w:tcPr>
            <w:tcW w:w="1649" w:type="dxa"/>
            <w:noWrap/>
            <w:hideMark/>
          </w:tcPr>
          <w:p w14:paraId="4C904C4F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Miscarriage</w:t>
            </w:r>
          </w:p>
        </w:tc>
        <w:tc>
          <w:tcPr>
            <w:tcW w:w="1629" w:type="dxa"/>
            <w:noWrap/>
            <w:hideMark/>
          </w:tcPr>
          <w:p w14:paraId="56CC4019" w14:textId="5B249FF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29" w:type="dxa"/>
            <w:noWrap/>
            <w:hideMark/>
          </w:tcPr>
          <w:p w14:paraId="74C3F145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29" w:type="dxa"/>
            <w:noWrap/>
            <w:hideMark/>
          </w:tcPr>
          <w:p w14:paraId="1C0BDD61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50" w:type="dxa"/>
          </w:tcPr>
          <w:p w14:paraId="0E3888B7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D5263E" w:rsidRPr="00B6628A" w14:paraId="048C2C6F" w14:textId="77777777" w:rsidTr="002F57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4C77302F" w14:textId="77777777" w:rsidR="00D5263E" w:rsidRPr="00B6628A" w:rsidRDefault="00D5263E" w:rsidP="00D526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9" w:type="dxa"/>
            <w:noWrap/>
            <w:hideMark/>
          </w:tcPr>
          <w:p w14:paraId="1380584A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29" w:type="dxa"/>
            <w:noWrap/>
            <w:hideMark/>
          </w:tcPr>
          <w:p w14:paraId="3DC7C0DC" w14:textId="217BE150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29" w:type="dxa"/>
            <w:noWrap/>
            <w:hideMark/>
          </w:tcPr>
          <w:p w14:paraId="333E97AE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28A">
              <w:rPr>
                <w:sz w:val="20"/>
                <w:szCs w:val="20"/>
              </w:rPr>
              <w:t>0</w:t>
            </w:r>
          </w:p>
        </w:tc>
        <w:tc>
          <w:tcPr>
            <w:tcW w:w="1529" w:type="dxa"/>
            <w:noWrap/>
            <w:hideMark/>
          </w:tcPr>
          <w:p w14:paraId="034DCD4D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50" w:type="dxa"/>
          </w:tcPr>
          <w:p w14:paraId="5AC9A357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D5263E" w:rsidRPr="00B6628A" w14:paraId="692C13B8" w14:textId="77777777" w:rsidTr="002F5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1091510E" w14:textId="77777777" w:rsidR="00D5263E" w:rsidRPr="00B6628A" w:rsidRDefault="00D5263E" w:rsidP="00D5263E">
            <w:pPr>
              <w:jc w:val="center"/>
              <w:rPr>
                <w:color w:val="000000"/>
              </w:rPr>
            </w:pPr>
            <w:r w:rsidRPr="00B6628A">
              <w:rPr>
                <w:color w:val="000000"/>
              </w:rPr>
              <w:t>Delivery Model</w:t>
            </w:r>
          </w:p>
        </w:tc>
        <w:tc>
          <w:tcPr>
            <w:tcW w:w="1649" w:type="dxa"/>
            <w:noWrap/>
            <w:hideMark/>
          </w:tcPr>
          <w:p w14:paraId="31DF3870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noWrap/>
            <w:hideMark/>
          </w:tcPr>
          <w:p w14:paraId="5B84FCEC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29" w:type="dxa"/>
            <w:noWrap/>
            <w:hideMark/>
          </w:tcPr>
          <w:p w14:paraId="17E7DA94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29" w:type="dxa"/>
            <w:noWrap/>
            <w:hideMark/>
          </w:tcPr>
          <w:p w14:paraId="34B9285F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50" w:type="dxa"/>
          </w:tcPr>
          <w:p w14:paraId="3E4E9EBA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28A">
              <w:rPr>
                <w:i/>
                <w:iCs/>
                <w:sz w:val="20"/>
                <w:szCs w:val="20"/>
              </w:rPr>
              <w:t>p</w:t>
            </w:r>
            <w:r w:rsidRPr="00B6628A">
              <w:rPr>
                <w:color w:val="000000"/>
                <w:sz w:val="20"/>
                <w:szCs w:val="20"/>
              </w:rPr>
              <w:t xml:space="preserve"> = 0.274; OR = 1.175 [0.926, 1.511]</w:t>
            </w:r>
          </w:p>
        </w:tc>
      </w:tr>
      <w:tr w:rsidR="00D5263E" w:rsidRPr="00B6628A" w14:paraId="6032C803" w14:textId="77777777" w:rsidTr="002F57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5AFD64FD" w14:textId="77777777" w:rsidR="00D5263E" w:rsidRPr="00B6628A" w:rsidRDefault="00D5263E" w:rsidP="00D526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9" w:type="dxa"/>
            <w:noWrap/>
            <w:hideMark/>
          </w:tcPr>
          <w:p w14:paraId="4618345F" w14:textId="41F93C11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Vaginal</w:t>
            </w:r>
          </w:p>
        </w:tc>
        <w:tc>
          <w:tcPr>
            <w:tcW w:w="1629" w:type="dxa"/>
            <w:noWrap/>
            <w:hideMark/>
          </w:tcPr>
          <w:p w14:paraId="299E0105" w14:textId="3B551BE9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29" w:type="dxa"/>
            <w:noWrap/>
            <w:hideMark/>
          </w:tcPr>
          <w:p w14:paraId="2D99F4DC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29" w:type="dxa"/>
            <w:noWrap/>
            <w:hideMark/>
          </w:tcPr>
          <w:p w14:paraId="06535FD0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750" w:type="dxa"/>
          </w:tcPr>
          <w:p w14:paraId="478F5167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D5263E" w:rsidRPr="00B6628A" w14:paraId="14DA9599" w14:textId="77777777" w:rsidTr="002F5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17301500" w14:textId="77777777" w:rsidR="00D5263E" w:rsidRPr="00B6628A" w:rsidRDefault="00D5263E" w:rsidP="00D5263E">
            <w:pPr>
              <w:jc w:val="center"/>
              <w:rPr>
                <w:color w:val="000000"/>
              </w:rPr>
            </w:pPr>
          </w:p>
        </w:tc>
        <w:tc>
          <w:tcPr>
            <w:tcW w:w="1649" w:type="dxa"/>
            <w:noWrap/>
            <w:hideMark/>
          </w:tcPr>
          <w:p w14:paraId="2AA268C8" w14:textId="4836329C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Vaginal/Forceps</w:t>
            </w:r>
          </w:p>
        </w:tc>
        <w:tc>
          <w:tcPr>
            <w:tcW w:w="1629" w:type="dxa"/>
            <w:noWrap/>
            <w:hideMark/>
          </w:tcPr>
          <w:p w14:paraId="339A9AF2" w14:textId="1FD4AA6E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29" w:type="dxa"/>
            <w:noWrap/>
            <w:hideMark/>
          </w:tcPr>
          <w:p w14:paraId="4D370B08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29" w:type="dxa"/>
            <w:noWrap/>
            <w:hideMark/>
          </w:tcPr>
          <w:p w14:paraId="53AF18EF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50" w:type="dxa"/>
          </w:tcPr>
          <w:p w14:paraId="7F5C594B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D5263E" w:rsidRPr="00B6628A" w14:paraId="7336D83A" w14:textId="77777777" w:rsidTr="002F57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20A9D218" w14:textId="77777777" w:rsidR="00D5263E" w:rsidRPr="00B6628A" w:rsidRDefault="00D5263E" w:rsidP="00D526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9" w:type="dxa"/>
            <w:noWrap/>
            <w:hideMark/>
          </w:tcPr>
          <w:p w14:paraId="2DEDAF72" w14:textId="5E1FE772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Vaginal/</w:t>
            </w:r>
            <w:proofErr w:type="spellStart"/>
            <w:r w:rsidRPr="00B6628A">
              <w:rPr>
                <w:color w:val="000000"/>
                <w:sz w:val="20"/>
                <w:szCs w:val="20"/>
              </w:rPr>
              <w:t>Venteuse</w:t>
            </w:r>
            <w:proofErr w:type="spellEnd"/>
          </w:p>
        </w:tc>
        <w:tc>
          <w:tcPr>
            <w:tcW w:w="1629" w:type="dxa"/>
            <w:noWrap/>
            <w:hideMark/>
          </w:tcPr>
          <w:p w14:paraId="12708242" w14:textId="23FB7003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29" w:type="dxa"/>
            <w:noWrap/>
            <w:hideMark/>
          </w:tcPr>
          <w:p w14:paraId="0141C94A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28A">
              <w:rPr>
                <w:sz w:val="20"/>
                <w:szCs w:val="20"/>
              </w:rPr>
              <w:t>0</w:t>
            </w:r>
          </w:p>
        </w:tc>
        <w:tc>
          <w:tcPr>
            <w:tcW w:w="1529" w:type="dxa"/>
            <w:noWrap/>
            <w:hideMark/>
          </w:tcPr>
          <w:p w14:paraId="53D3CEE8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50" w:type="dxa"/>
          </w:tcPr>
          <w:p w14:paraId="7FB58EDE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D5263E" w:rsidRPr="00B6628A" w14:paraId="173B1164" w14:textId="77777777" w:rsidTr="002F5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1A121365" w14:textId="77777777" w:rsidR="00D5263E" w:rsidRPr="00B6628A" w:rsidRDefault="00D5263E" w:rsidP="00D5263E">
            <w:pPr>
              <w:jc w:val="center"/>
              <w:rPr>
                <w:color w:val="000000"/>
              </w:rPr>
            </w:pPr>
          </w:p>
        </w:tc>
        <w:tc>
          <w:tcPr>
            <w:tcW w:w="1649" w:type="dxa"/>
            <w:noWrap/>
            <w:hideMark/>
          </w:tcPr>
          <w:p w14:paraId="427ED9F1" w14:textId="1D648EC4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Vaginal/</w:t>
            </w:r>
            <w:proofErr w:type="spellStart"/>
            <w:r w:rsidRPr="00B6628A">
              <w:rPr>
                <w:color w:val="000000"/>
                <w:sz w:val="20"/>
                <w:szCs w:val="20"/>
              </w:rPr>
              <w:t>Venteuse</w:t>
            </w:r>
            <w:proofErr w:type="spellEnd"/>
            <w:r w:rsidRPr="00B6628A">
              <w:rPr>
                <w:color w:val="000000"/>
                <w:sz w:val="20"/>
                <w:szCs w:val="20"/>
              </w:rPr>
              <w:t xml:space="preserve"> and </w:t>
            </w:r>
            <w:r w:rsidR="002F57E1">
              <w:rPr>
                <w:color w:val="000000"/>
                <w:sz w:val="20"/>
                <w:szCs w:val="20"/>
              </w:rPr>
              <w:t>F</w:t>
            </w:r>
            <w:r w:rsidRPr="00B6628A">
              <w:rPr>
                <w:color w:val="000000"/>
                <w:sz w:val="20"/>
                <w:szCs w:val="20"/>
              </w:rPr>
              <w:t>orceps</w:t>
            </w:r>
          </w:p>
        </w:tc>
        <w:tc>
          <w:tcPr>
            <w:tcW w:w="1629" w:type="dxa"/>
            <w:noWrap/>
            <w:hideMark/>
          </w:tcPr>
          <w:p w14:paraId="177BBAA2" w14:textId="54B98992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29" w:type="dxa"/>
            <w:noWrap/>
            <w:hideMark/>
          </w:tcPr>
          <w:p w14:paraId="00B3A8A8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28A">
              <w:rPr>
                <w:sz w:val="20"/>
                <w:szCs w:val="20"/>
              </w:rPr>
              <w:t>0</w:t>
            </w:r>
          </w:p>
        </w:tc>
        <w:tc>
          <w:tcPr>
            <w:tcW w:w="1529" w:type="dxa"/>
            <w:noWrap/>
            <w:hideMark/>
          </w:tcPr>
          <w:p w14:paraId="0759D34E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28A">
              <w:rPr>
                <w:sz w:val="20"/>
                <w:szCs w:val="20"/>
              </w:rPr>
              <w:t>0</w:t>
            </w:r>
          </w:p>
        </w:tc>
        <w:tc>
          <w:tcPr>
            <w:tcW w:w="1750" w:type="dxa"/>
          </w:tcPr>
          <w:p w14:paraId="1C0C1980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5263E" w:rsidRPr="00B6628A" w14:paraId="19639CFF" w14:textId="77777777" w:rsidTr="002F57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5016E8E7" w14:textId="77777777" w:rsidR="00D5263E" w:rsidRPr="00B6628A" w:rsidRDefault="00D5263E" w:rsidP="00D526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9" w:type="dxa"/>
            <w:noWrap/>
            <w:hideMark/>
          </w:tcPr>
          <w:p w14:paraId="19F1D7A0" w14:textId="43178144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Emergency LSCS</w:t>
            </w:r>
          </w:p>
        </w:tc>
        <w:tc>
          <w:tcPr>
            <w:tcW w:w="1629" w:type="dxa"/>
            <w:noWrap/>
            <w:hideMark/>
          </w:tcPr>
          <w:p w14:paraId="6DE9CDFE" w14:textId="5733A382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29" w:type="dxa"/>
            <w:noWrap/>
            <w:hideMark/>
          </w:tcPr>
          <w:p w14:paraId="3D90844E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29" w:type="dxa"/>
            <w:noWrap/>
            <w:hideMark/>
          </w:tcPr>
          <w:p w14:paraId="6C3087EA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50" w:type="dxa"/>
          </w:tcPr>
          <w:p w14:paraId="1CDB0536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D5263E" w:rsidRPr="00B6628A" w14:paraId="15037E74" w14:textId="77777777" w:rsidTr="002F5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1D8A94D7" w14:textId="77777777" w:rsidR="00D5263E" w:rsidRPr="00B6628A" w:rsidRDefault="00D5263E" w:rsidP="00D5263E">
            <w:pPr>
              <w:jc w:val="center"/>
              <w:rPr>
                <w:color w:val="000000"/>
              </w:rPr>
            </w:pPr>
          </w:p>
        </w:tc>
        <w:tc>
          <w:tcPr>
            <w:tcW w:w="1649" w:type="dxa"/>
            <w:noWrap/>
            <w:hideMark/>
          </w:tcPr>
          <w:p w14:paraId="687CCA67" w14:textId="25CD043D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Elective LSCS</w:t>
            </w:r>
          </w:p>
        </w:tc>
        <w:tc>
          <w:tcPr>
            <w:tcW w:w="1629" w:type="dxa"/>
            <w:noWrap/>
            <w:hideMark/>
          </w:tcPr>
          <w:p w14:paraId="166DCA81" w14:textId="7A420C52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29" w:type="dxa"/>
            <w:noWrap/>
            <w:hideMark/>
          </w:tcPr>
          <w:p w14:paraId="0CFE7EB9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29" w:type="dxa"/>
            <w:noWrap/>
            <w:hideMark/>
          </w:tcPr>
          <w:p w14:paraId="1A503A1A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50" w:type="dxa"/>
          </w:tcPr>
          <w:p w14:paraId="12D1C872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D5263E" w:rsidRPr="00B6628A" w14:paraId="2D4BF65D" w14:textId="77777777" w:rsidTr="002F57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4216F518" w14:textId="77777777" w:rsidR="00D5263E" w:rsidRPr="00B6628A" w:rsidRDefault="00D5263E" w:rsidP="00D5263E">
            <w:pPr>
              <w:jc w:val="center"/>
              <w:rPr>
                <w:color w:val="000000"/>
              </w:rPr>
            </w:pPr>
          </w:p>
        </w:tc>
        <w:tc>
          <w:tcPr>
            <w:tcW w:w="1649" w:type="dxa"/>
            <w:noWrap/>
            <w:hideMark/>
          </w:tcPr>
          <w:p w14:paraId="05C5621A" w14:textId="3754AD98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29" w:type="dxa"/>
            <w:noWrap/>
            <w:hideMark/>
          </w:tcPr>
          <w:p w14:paraId="005144C2" w14:textId="69F28761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29" w:type="dxa"/>
            <w:noWrap/>
            <w:hideMark/>
          </w:tcPr>
          <w:p w14:paraId="48C77AA0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28A">
              <w:rPr>
                <w:sz w:val="20"/>
                <w:szCs w:val="20"/>
              </w:rPr>
              <w:t>0</w:t>
            </w:r>
          </w:p>
        </w:tc>
        <w:tc>
          <w:tcPr>
            <w:tcW w:w="1529" w:type="dxa"/>
            <w:noWrap/>
            <w:hideMark/>
          </w:tcPr>
          <w:p w14:paraId="27B83627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750" w:type="dxa"/>
          </w:tcPr>
          <w:p w14:paraId="610238DA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D5263E" w:rsidRPr="00B6628A" w14:paraId="78D7D00A" w14:textId="77777777" w:rsidTr="002F5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5637083A" w14:textId="77777777" w:rsidR="00D5263E" w:rsidRPr="00B6628A" w:rsidRDefault="00D5263E" w:rsidP="00D5263E">
            <w:pPr>
              <w:jc w:val="center"/>
              <w:rPr>
                <w:color w:val="000000"/>
              </w:rPr>
            </w:pPr>
            <w:r w:rsidRPr="00B6628A">
              <w:rPr>
                <w:color w:val="000000"/>
              </w:rPr>
              <w:t>Weight gain overall (kilogram)</w:t>
            </w:r>
          </w:p>
        </w:tc>
        <w:tc>
          <w:tcPr>
            <w:tcW w:w="1649" w:type="dxa"/>
            <w:noWrap/>
            <w:hideMark/>
          </w:tcPr>
          <w:p w14:paraId="18438CFD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noWrap/>
            <w:hideMark/>
          </w:tcPr>
          <w:p w14:paraId="7284794F" w14:textId="7DAE85B3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8.13+9.87</w:t>
            </w:r>
          </w:p>
        </w:tc>
        <w:tc>
          <w:tcPr>
            <w:tcW w:w="1629" w:type="dxa"/>
            <w:noWrap/>
            <w:hideMark/>
          </w:tcPr>
          <w:p w14:paraId="5F2EBCC4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8.75+7.80</w:t>
            </w:r>
          </w:p>
        </w:tc>
        <w:tc>
          <w:tcPr>
            <w:tcW w:w="1529" w:type="dxa"/>
            <w:noWrap/>
            <w:hideMark/>
          </w:tcPr>
          <w:p w14:paraId="1F0C88CA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8.64+7.82</w:t>
            </w:r>
          </w:p>
        </w:tc>
        <w:tc>
          <w:tcPr>
            <w:tcW w:w="1750" w:type="dxa"/>
          </w:tcPr>
          <w:p w14:paraId="3EE88234" w14:textId="2F1C825E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i/>
                <w:iCs/>
                <w:sz w:val="20"/>
                <w:szCs w:val="20"/>
              </w:rPr>
              <w:t>p</w:t>
            </w:r>
            <w:r w:rsidRPr="00B6628A">
              <w:rPr>
                <w:color w:val="000000"/>
                <w:sz w:val="20"/>
                <w:szCs w:val="20"/>
              </w:rPr>
              <w:t xml:space="preserve"> = 0.718; OR = 0.988[0.936, 1.043]</w:t>
            </w:r>
          </w:p>
        </w:tc>
      </w:tr>
      <w:tr w:rsidR="00D5263E" w:rsidRPr="00B6628A" w14:paraId="39E0C2D1" w14:textId="77777777" w:rsidTr="002F57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0A5516F5" w14:textId="77777777" w:rsidR="00D5263E" w:rsidRPr="00B6628A" w:rsidRDefault="00D5263E" w:rsidP="00D5263E">
            <w:pPr>
              <w:jc w:val="center"/>
              <w:rPr>
                <w:color w:val="000000"/>
              </w:rPr>
            </w:pPr>
            <w:r w:rsidRPr="00B6628A">
              <w:rPr>
                <w:color w:val="000000"/>
              </w:rPr>
              <w:t>GDM</w:t>
            </w:r>
          </w:p>
        </w:tc>
        <w:tc>
          <w:tcPr>
            <w:tcW w:w="1649" w:type="dxa"/>
            <w:noWrap/>
            <w:hideMark/>
          </w:tcPr>
          <w:p w14:paraId="7D5E6A20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noWrap/>
            <w:hideMark/>
          </w:tcPr>
          <w:p w14:paraId="2A1A4583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29" w:type="dxa"/>
            <w:noWrap/>
            <w:hideMark/>
          </w:tcPr>
          <w:p w14:paraId="4CE97E0B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29" w:type="dxa"/>
            <w:noWrap/>
            <w:hideMark/>
          </w:tcPr>
          <w:p w14:paraId="34954277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50" w:type="dxa"/>
          </w:tcPr>
          <w:p w14:paraId="5D239A3B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28A">
              <w:rPr>
                <w:i/>
                <w:iCs/>
                <w:sz w:val="20"/>
                <w:szCs w:val="20"/>
              </w:rPr>
              <w:t>p</w:t>
            </w:r>
            <w:r w:rsidRPr="00B6628A">
              <w:rPr>
                <w:sz w:val="20"/>
                <w:szCs w:val="20"/>
              </w:rPr>
              <w:t xml:space="preserve"> = 0.513; OR = 1.837[0.423, 9.986]</w:t>
            </w:r>
          </w:p>
        </w:tc>
      </w:tr>
      <w:tr w:rsidR="002F57E1" w:rsidRPr="00B6628A" w14:paraId="66212A3D" w14:textId="77777777" w:rsidTr="002F5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</w:tcPr>
          <w:p w14:paraId="05B942F6" w14:textId="77777777" w:rsidR="002F57E1" w:rsidRPr="00B6628A" w:rsidRDefault="002F57E1" w:rsidP="00D5263E">
            <w:pPr>
              <w:jc w:val="center"/>
              <w:rPr>
                <w:color w:val="000000"/>
              </w:rPr>
            </w:pPr>
          </w:p>
        </w:tc>
        <w:tc>
          <w:tcPr>
            <w:tcW w:w="1649" w:type="dxa"/>
            <w:noWrap/>
          </w:tcPr>
          <w:p w14:paraId="2F4A9017" w14:textId="381F2B0F" w:rsidR="002F57E1" w:rsidRPr="00B6628A" w:rsidRDefault="002F57E1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b/>
                <w:bCs/>
                <w:color w:val="000000"/>
                <w:sz w:val="20"/>
                <w:szCs w:val="20"/>
              </w:rPr>
              <w:t>Without family history</w:t>
            </w:r>
          </w:p>
        </w:tc>
        <w:tc>
          <w:tcPr>
            <w:tcW w:w="1629" w:type="dxa"/>
            <w:noWrap/>
          </w:tcPr>
          <w:p w14:paraId="5A868916" w14:textId="77777777" w:rsidR="002F57E1" w:rsidRPr="00B6628A" w:rsidRDefault="002F57E1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29" w:type="dxa"/>
            <w:noWrap/>
          </w:tcPr>
          <w:p w14:paraId="7645FCD0" w14:textId="77777777" w:rsidR="002F57E1" w:rsidRPr="00B6628A" w:rsidRDefault="002F57E1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29" w:type="dxa"/>
            <w:noWrap/>
          </w:tcPr>
          <w:p w14:paraId="7600A002" w14:textId="77777777" w:rsidR="002F57E1" w:rsidRPr="00B6628A" w:rsidRDefault="002F57E1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50" w:type="dxa"/>
          </w:tcPr>
          <w:p w14:paraId="11077506" w14:textId="77777777" w:rsidR="002F57E1" w:rsidRPr="00B6628A" w:rsidRDefault="002F57E1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</w:tr>
      <w:tr w:rsidR="00D5263E" w:rsidRPr="00B6628A" w14:paraId="47C31422" w14:textId="77777777" w:rsidTr="002F57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44ACF332" w14:textId="77777777" w:rsidR="00D5263E" w:rsidRPr="00B6628A" w:rsidRDefault="00D5263E" w:rsidP="00D526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9" w:type="dxa"/>
            <w:noWrap/>
            <w:hideMark/>
          </w:tcPr>
          <w:p w14:paraId="39FA8C6C" w14:textId="3708B285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629" w:type="dxa"/>
            <w:noWrap/>
            <w:hideMark/>
          </w:tcPr>
          <w:p w14:paraId="5BE9DB1B" w14:textId="1F87861B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29" w:type="dxa"/>
            <w:noWrap/>
            <w:hideMark/>
          </w:tcPr>
          <w:p w14:paraId="35878CC7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29" w:type="dxa"/>
            <w:noWrap/>
            <w:hideMark/>
          </w:tcPr>
          <w:p w14:paraId="2C306C56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750" w:type="dxa"/>
          </w:tcPr>
          <w:p w14:paraId="58B8E201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D5263E" w:rsidRPr="00B6628A" w14:paraId="2011A8E7" w14:textId="77777777" w:rsidTr="002F5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21E8390A" w14:textId="77777777" w:rsidR="00D5263E" w:rsidRPr="00B6628A" w:rsidRDefault="00D5263E" w:rsidP="00D5263E">
            <w:pPr>
              <w:jc w:val="center"/>
              <w:rPr>
                <w:color w:val="000000"/>
              </w:rPr>
            </w:pPr>
          </w:p>
        </w:tc>
        <w:tc>
          <w:tcPr>
            <w:tcW w:w="1649" w:type="dxa"/>
            <w:noWrap/>
            <w:hideMark/>
          </w:tcPr>
          <w:p w14:paraId="64E1028E" w14:textId="404898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29" w:type="dxa"/>
            <w:noWrap/>
            <w:hideMark/>
          </w:tcPr>
          <w:p w14:paraId="272BFE32" w14:textId="3619B87A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29" w:type="dxa"/>
            <w:noWrap/>
            <w:hideMark/>
          </w:tcPr>
          <w:p w14:paraId="5DC37A43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29" w:type="dxa"/>
            <w:noWrap/>
            <w:hideMark/>
          </w:tcPr>
          <w:p w14:paraId="2F363BBA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50" w:type="dxa"/>
          </w:tcPr>
          <w:p w14:paraId="4E9E0AD0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576234" w:rsidRPr="00B6628A" w14:paraId="5423B357" w14:textId="77777777" w:rsidTr="002F57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</w:tcPr>
          <w:p w14:paraId="405EF4A7" w14:textId="77777777" w:rsidR="00576234" w:rsidRPr="00B6628A" w:rsidRDefault="00576234" w:rsidP="00D5263E">
            <w:pPr>
              <w:jc w:val="center"/>
              <w:rPr>
                <w:color w:val="000000"/>
              </w:rPr>
            </w:pPr>
          </w:p>
        </w:tc>
        <w:tc>
          <w:tcPr>
            <w:tcW w:w="1649" w:type="dxa"/>
            <w:shd w:val="clear" w:color="auto" w:fill="FFFFFF" w:themeFill="background1"/>
            <w:noWrap/>
          </w:tcPr>
          <w:p w14:paraId="15DC8A21" w14:textId="1CC74590" w:rsidR="00576234" w:rsidRPr="00B6628A" w:rsidRDefault="00576234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29" w:type="dxa"/>
            <w:shd w:val="clear" w:color="auto" w:fill="FFFFFF" w:themeFill="background1"/>
            <w:noWrap/>
          </w:tcPr>
          <w:p w14:paraId="48ABD733" w14:textId="1E0FACB5" w:rsidR="00576234" w:rsidRPr="00B6628A" w:rsidRDefault="00955B1F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29" w:type="dxa"/>
            <w:shd w:val="clear" w:color="auto" w:fill="FFFFFF" w:themeFill="background1"/>
            <w:noWrap/>
          </w:tcPr>
          <w:p w14:paraId="036B96BF" w14:textId="5BAE07A5" w:rsidR="00576234" w:rsidRPr="00B6628A" w:rsidRDefault="00955B1F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29" w:type="dxa"/>
            <w:shd w:val="clear" w:color="auto" w:fill="FFFFFF" w:themeFill="background1"/>
            <w:noWrap/>
          </w:tcPr>
          <w:p w14:paraId="5182E159" w14:textId="2C120B1E" w:rsidR="00576234" w:rsidRPr="00B6628A" w:rsidRDefault="00576234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50" w:type="dxa"/>
          </w:tcPr>
          <w:p w14:paraId="250BE382" w14:textId="77777777" w:rsidR="00576234" w:rsidRPr="00B6628A" w:rsidRDefault="00576234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2F57E1" w:rsidRPr="00B6628A" w14:paraId="4E8D8091" w14:textId="77777777" w:rsidTr="002F5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</w:tcPr>
          <w:p w14:paraId="4AB1E091" w14:textId="77777777" w:rsidR="002F57E1" w:rsidRPr="00B6628A" w:rsidRDefault="002F57E1" w:rsidP="00D5263E">
            <w:pPr>
              <w:jc w:val="center"/>
              <w:rPr>
                <w:color w:val="000000"/>
              </w:rPr>
            </w:pPr>
          </w:p>
        </w:tc>
        <w:tc>
          <w:tcPr>
            <w:tcW w:w="1649" w:type="dxa"/>
            <w:shd w:val="clear" w:color="auto" w:fill="FFFFFF" w:themeFill="background1"/>
            <w:noWrap/>
          </w:tcPr>
          <w:p w14:paraId="2500F125" w14:textId="3E1C26F2" w:rsidR="002F57E1" w:rsidRPr="00B6628A" w:rsidRDefault="002F57E1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b/>
                <w:bCs/>
                <w:color w:val="000000"/>
                <w:sz w:val="20"/>
                <w:szCs w:val="20"/>
              </w:rPr>
              <w:t>With family history</w:t>
            </w:r>
          </w:p>
        </w:tc>
        <w:tc>
          <w:tcPr>
            <w:tcW w:w="1629" w:type="dxa"/>
            <w:shd w:val="clear" w:color="auto" w:fill="FFFFFF" w:themeFill="background1"/>
            <w:noWrap/>
          </w:tcPr>
          <w:p w14:paraId="302FE372" w14:textId="77777777" w:rsidR="002F57E1" w:rsidRPr="00B6628A" w:rsidRDefault="002F57E1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shd w:val="clear" w:color="auto" w:fill="FFFFFF" w:themeFill="background1"/>
            <w:noWrap/>
          </w:tcPr>
          <w:p w14:paraId="38355F6F" w14:textId="77777777" w:rsidR="002F57E1" w:rsidRPr="00B6628A" w:rsidRDefault="002F57E1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FFFFFF" w:themeFill="background1"/>
            <w:noWrap/>
          </w:tcPr>
          <w:p w14:paraId="729B090D" w14:textId="77777777" w:rsidR="002F57E1" w:rsidRPr="00B6628A" w:rsidRDefault="002F57E1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</w:tcPr>
          <w:p w14:paraId="40B72EDC" w14:textId="77777777" w:rsidR="002F57E1" w:rsidRPr="00B6628A" w:rsidRDefault="002F57E1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D5263E" w:rsidRPr="00B6628A" w14:paraId="5BF58D13" w14:textId="77777777" w:rsidTr="002F57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36093E2B" w14:textId="77777777" w:rsidR="00D5263E" w:rsidRPr="00B6628A" w:rsidRDefault="00D5263E" w:rsidP="00D526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9" w:type="dxa"/>
            <w:noWrap/>
            <w:hideMark/>
          </w:tcPr>
          <w:p w14:paraId="1BA2CD7E" w14:textId="563CFA7B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629" w:type="dxa"/>
            <w:noWrap/>
            <w:hideMark/>
          </w:tcPr>
          <w:p w14:paraId="4FB21465" w14:textId="51EDFA49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29" w:type="dxa"/>
            <w:noWrap/>
            <w:hideMark/>
          </w:tcPr>
          <w:p w14:paraId="7DC53450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29" w:type="dxa"/>
            <w:noWrap/>
            <w:hideMark/>
          </w:tcPr>
          <w:p w14:paraId="1174E829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750" w:type="dxa"/>
          </w:tcPr>
          <w:p w14:paraId="4CFB338D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D5263E" w:rsidRPr="00B6628A" w14:paraId="5D83649E" w14:textId="77777777" w:rsidTr="002F5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7631FE78" w14:textId="77777777" w:rsidR="00D5263E" w:rsidRPr="00B6628A" w:rsidRDefault="00D5263E" w:rsidP="00D5263E">
            <w:pPr>
              <w:jc w:val="center"/>
              <w:rPr>
                <w:color w:val="000000"/>
              </w:rPr>
            </w:pPr>
          </w:p>
        </w:tc>
        <w:tc>
          <w:tcPr>
            <w:tcW w:w="1649" w:type="dxa"/>
            <w:noWrap/>
            <w:hideMark/>
          </w:tcPr>
          <w:p w14:paraId="76FC495C" w14:textId="5C2A26A2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29" w:type="dxa"/>
            <w:noWrap/>
            <w:hideMark/>
          </w:tcPr>
          <w:p w14:paraId="479753B8" w14:textId="04743AA0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29" w:type="dxa"/>
            <w:noWrap/>
            <w:hideMark/>
          </w:tcPr>
          <w:p w14:paraId="13739915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29" w:type="dxa"/>
            <w:noWrap/>
            <w:hideMark/>
          </w:tcPr>
          <w:p w14:paraId="54C468EF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50" w:type="dxa"/>
          </w:tcPr>
          <w:p w14:paraId="0DFA7C68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D5263E" w:rsidRPr="00B6628A" w14:paraId="5EDF5342" w14:textId="77777777" w:rsidTr="002F57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14B7DC24" w14:textId="7BC0BE02" w:rsidR="00D5263E" w:rsidRPr="00B6628A" w:rsidRDefault="002F57E1" w:rsidP="00D5263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  <w:r w:rsidR="00D5263E" w:rsidRPr="00B6628A">
              <w:rPr>
                <w:color w:val="000000"/>
              </w:rPr>
              <w:t>etal distress</w:t>
            </w:r>
          </w:p>
        </w:tc>
        <w:tc>
          <w:tcPr>
            <w:tcW w:w="1649" w:type="dxa"/>
            <w:noWrap/>
            <w:hideMark/>
          </w:tcPr>
          <w:p w14:paraId="6C850347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noWrap/>
            <w:hideMark/>
          </w:tcPr>
          <w:p w14:paraId="45DBAF75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29" w:type="dxa"/>
            <w:noWrap/>
            <w:hideMark/>
          </w:tcPr>
          <w:p w14:paraId="17E6EE4D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29" w:type="dxa"/>
            <w:noWrap/>
            <w:hideMark/>
          </w:tcPr>
          <w:p w14:paraId="1150CECD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50" w:type="dxa"/>
          </w:tcPr>
          <w:p w14:paraId="641A453E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28A">
              <w:rPr>
                <w:i/>
                <w:iCs/>
                <w:sz w:val="20"/>
                <w:szCs w:val="20"/>
              </w:rPr>
              <w:t>p</w:t>
            </w:r>
            <w:r w:rsidRPr="00B6628A">
              <w:rPr>
                <w:color w:val="000000"/>
                <w:sz w:val="20"/>
                <w:szCs w:val="20"/>
              </w:rPr>
              <w:t xml:space="preserve"> = 0.994</w:t>
            </w:r>
          </w:p>
        </w:tc>
      </w:tr>
      <w:tr w:rsidR="00D5263E" w:rsidRPr="00B6628A" w14:paraId="14A5C55B" w14:textId="77777777" w:rsidTr="002F5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3889EEDB" w14:textId="77777777" w:rsidR="00D5263E" w:rsidRPr="00B6628A" w:rsidRDefault="00D5263E" w:rsidP="00D526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9" w:type="dxa"/>
            <w:noWrap/>
            <w:hideMark/>
          </w:tcPr>
          <w:p w14:paraId="1E9D2645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629" w:type="dxa"/>
            <w:noWrap/>
            <w:hideMark/>
          </w:tcPr>
          <w:p w14:paraId="0DD1EF53" w14:textId="7E6BDAC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629" w:type="dxa"/>
            <w:noWrap/>
            <w:hideMark/>
          </w:tcPr>
          <w:p w14:paraId="49D6F6DA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29" w:type="dxa"/>
            <w:noWrap/>
            <w:hideMark/>
          </w:tcPr>
          <w:p w14:paraId="56C8EFC5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750" w:type="dxa"/>
          </w:tcPr>
          <w:p w14:paraId="75A34BF4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D5263E" w:rsidRPr="00B6628A" w14:paraId="2C7C6140" w14:textId="77777777" w:rsidTr="002F57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3690F552" w14:textId="77777777" w:rsidR="00D5263E" w:rsidRPr="00B6628A" w:rsidRDefault="00D5263E" w:rsidP="00D5263E">
            <w:pPr>
              <w:jc w:val="center"/>
              <w:rPr>
                <w:color w:val="000000"/>
              </w:rPr>
            </w:pPr>
          </w:p>
        </w:tc>
        <w:tc>
          <w:tcPr>
            <w:tcW w:w="1649" w:type="dxa"/>
            <w:noWrap/>
            <w:hideMark/>
          </w:tcPr>
          <w:p w14:paraId="72202CA5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29" w:type="dxa"/>
            <w:noWrap/>
            <w:hideMark/>
          </w:tcPr>
          <w:p w14:paraId="575D9852" w14:textId="5A94AF40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29" w:type="dxa"/>
            <w:noWrap/>
            <w:hideMark/>
          </w:tcPr>
          <w:p w14:paraId="3CA96EA9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29" w:type="dxa"/>
            <w:noWrap/>
            <w:hideMark/>
          </w:tcPr>
          <w:p w14:paraId="4B072050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50" w:type="dxa"/>
          </w:tcPr>
          <w:p w14:paraId="6B6F6B83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D5263E" w:rsidRPr="00B6628A" w14:paraId="639E026E" w14:textId="77777777" w:rsidTr="002F5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3AAB93DD" w14:textId="77777777" w:rsidR="00D5263E" w:rsidRPr="00B6628A" w:rsidRDefault="00D5263E" w:rsidP="00D5263E">
            <w:pPr>
              <w:jc w:val="center"/>
              <w:rPr>
                <w:color w:val="000000"/>
              </w:rPr>
            </w:pPr>
          </w:p>
        </w:tc>
        <w:tc>
          <w:tcPr>
            <w:tcW w:w="1649" w:type="dxa"/>
            <w:shd w:val="clear" w:color="auto" w:fill="FFFFFF" w:themeFill="background1"/>
            <w:noWrap/>
            <w:hideMark/>
          </w:tcPr>
          <w:p w14:paraId="6354674A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29" w:type="dxa"/>
            <w:shd w:val="clear" w:color="auto" w:fill="FFFFFF" w:themeFill="background1"/>
            <w:noWrap/>
            <w:hideMark/>
          </w:tcPr>
          <w:p w14:paraId="380B7233" w14:textId="286E4EDD" w:rsidR="00D5263E" w:rsidRPr="00B6628A" w:rsidRDefault="00955B1F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29" w:type="dxa"/>
            <w:shd w:val="clear" w:color="auto" w:fill="FFFFFF" w:themeFill="background1"/>
            <w:noWrap/>
            <w:hideMark/>
          </w:tcPr>
          <w:p w14:paraId="2A28F315" w14:textId="5AE8DEE8" w:rsidR="00D5263E" w:rsidRPr="00B6628A" w:rsidRDefault="00955B1F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28A">
              <w:rPr>
                <w:sz w:val="20"/>
                <w:szCs w:val="20"/>
              </w:rPr>
              <w:t>0</w:t>
            </w:r>
          </w:p>
        </w:tc>
        <w:tc>
          <w:tcPr>
            <w:tcW w:w="1529" w:type="dxa"/>
            <w:shd w:val="clear" w:color="auto" w:fill="FFFFFF" w:themeFill="background1"/>
            <w:noWrap/>
            <w:hideMark/>
          </w:tcPr>
          <w:p w14:paraId="00023D55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50" w:type="dxa"/>
            <w:shd w:val="clear" w:color="auto" w:fill="FFFFFF" w:themeFill="background1"/>
          </w:tcPr>
          <w:p w14:paraId="70F78B0A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D5263E" w:rsidRPr="00B6628A" w14:paraId="7D7C47B6" w14:textId="77777777" w:rsidTr="002F57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3FD03112" w14:textId="77777777" w:rsidR="00D5263E" w:rsidRPr="00B6628A" w:rsidRDefault="00D5263E" w:rsidP="00D5263E">
            <w:pPr>
              <w:jc w:val="center"/>
              <w:rPr>
                <w:color w:val="000000"/>
              </w:rPr>
            </w:pPr>
            <w:r w:rsidRPr="00B6628A">
              <w:rPr>
                <w:color w:val="000000"/>
              </w:rPr>
              <w:t>Gestational age (weeks)</w:t>
            </w:r>
          </w:p>
        </w:tc>
        <w:tc>
          <w:tcPr>
            <w:tcW w:w="1649" w:type="dxa"/>
            <w:noWrap/>
            <w:hideMark/>
          </w:tcPr>
          <w:p w14:paraId="30F743BA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noWrap/>
            <w:hideMark/>
          </w:tcPr>
          <w:p w14:paraId="18EDF54A" w14:textId="3B441FA8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37.93+1.90</w:t>
            </w:r>
          </w:p>
        </w:tc>
        <w:tc>
          <w:tcPr>
            <w:tcW w:w="1629" w:type="dxa"/>
            <w:noWrap/>
            <w:hideMark/>
          </w:tcPr>
          <w:p w14:paraId="7BE7CCA1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36.86+1.57</w:t>
            </w:r>
          </w:p>
        </w:tc>
        <w:tc>
          <w:tcPr>
            <w:tcW w:w="1529" w:type="dxa"/>
            <w:noWrap/>
            <w:hideMark/>
          </w:tcPr>
          <w:p w14:paraId="06A237E6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38.65+1.31</w:t>
            </w:r>
          </w:p>
        </w:tc>
        <w:tc>
          <w:tcPr>
            <w:tcW w:w="1750" w:type="dxa"/>
          </w:tcPr>
          <w:p w14:paraId="18472C54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i/>
                <w:iCs/>
                <w:sz w:val="20"/>
                <w:szCs w:val="20"/>
              </w:rPr>
              <w:t>p</w:t>
            </w:r>
            <w:r w:rsidRPr="00B6628A">
              <w:rPr>
                <w:color w:val="000000"/>
                <w:sz w:val="20"/>
                <w:szCs w:val="20"/>
              </w:rPr>
              <w:t xml:space="preserve"> = 0.188; OR = 1.204[0.975,1.577]</w:t>
            </w:r>
          </w:p>
        </w:tc>
      </w:tr>
      <w:tr w:rsidR="00D5263E" w:rsidRPr="00B6628A" w14:paraId="328A1961" w14:textId="77777777" w:rsidTr="002F5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23D80FF9" w14:textId="77777777" w:rsidR="00D5263E" w:rsidRPr="00B6628A" w:rsidRDefault="00D5263E" w:rsidP="00D5263E">
            <w:pPr>
              <w:jc w:val="center"/>
              <w:rPr>
                <w:color w:val="000000"/>
              </w:rPr>
            </w:pPr>
            <w:r w:rsidRPr="00B6628A">
              <w:rPr>
                <w:color w:val="000000"/>
              </w:rPr>
              <w:t>Baby birth weight (gram)</w:t>
            </w:r>
          </w:p>
        </w:tc>
        <w:tc>
          <w:tcPr>
            <w:tcW w:w="1649" w:type="dxa"/>
            <w:noWrap/>
            <w:hideMark/>
          </w:tcPr>
          <w:p w14:paraId="32E98ADD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noWrap/>
            <w:hideMark/>
          </w:tcPr>
          <w:p w14:paraId="44811E18" w14:textId="1321CC1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3178.667+435.95</w:t>
            </w:r>
          </w:p>
        </w:tc>
        <w:tc>
          <w:tcPr>
            <w:tcW w:w="1629" w:type="dxa"/>
            <w:noWrap/>
            <w:hideMark/>
          </w:tcPr>
          <w:p w14:paraId="286C6872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2944.286+432.25</w:t>
            </w:r>
          </w:p>
        </w:tc>
        <w:tc>
          <w:tcPr>
            <w:tcW w:w="1529" w:type="dxa"/>
            <w:noWrap/>
            <w:hideMark/>
          </w:tcPr>
          <w:p w14:paraId="61EF9C34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3558.05+493.17</w:t>
            </w:r>
          </w:p>
        </w:tc>
        <w:tc>
          <w:tcPr>
            <w:tcW w:w="1750" w:type="dxa"/>
          </w:tcPr>
          <w:p w14:paraId="404858F9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i/>
                <w:iCs/>
                <w:sz w:val="20"/>
                <w:szCs w:val="20"/>
              </w:rPr>
              <w:t>p</w:t>
            </w:r>
            <w:r w:rsidRPr="00B6628A">
              <w:rPr>
                <w:color w:val="000000"/>
                <w:sz w:val="20"/>
                <w:szCs w:val="20"/>
              </w:rPr>
              <w:t xml:space="preserve"> = 0.404; OR = 1[1, 1.001]</w:t>
            </w:r>
          </w:p>
        </w:tc>
      </w:tr>
      <w:tr w:rsidR="00D5263E" w:rsidRPr="00B6628A" w14:paraId="0D93EFAA" w14:textId="77777777" w:rsidTr="002F57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76FC7EAB" w14:textId="2CA8CA04" w:rsidR="00D5263E" w:rsidRPr="00B6628A" w:rsidRDefault="00D5263E" w:rsidP="00D5263E">
            <w:pPr>
              <w:jc w:val="center"/>
              <w:rPr>
                <w:color w:val="000000"/>
              </w:rPr>
            </w:pPr>
            <w:r w:rsidRPr="00B6628A">
              <w:rPr>
                <w:color w:val="000000"/>
              </w:rPr>
              <w:t>NICU or SCN admission</w:t>
            </w:r>
          </w:p>
        </w:tc>
        <w:tc>
          <w:tcPr>
            <w:tcW w:w="1649" w:type="dxa"/>
            <w:noWrap/>
            <w:hideMark/>
          </w:tcPr>
          <w:p w14:paraId="4F945D8E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629" w:type="dxa"/>
            <w:noWrap/>
            <w:hideMark/>
          </w:tcPr>
          <w:p w14:paraId="09D5FEF5" w14:textId="02F536D2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29" w:type="dxa"/>
            <w:noWrap/>
            <w:hideMark/>
          </w:tcPr>
          <w:p w14:paraId="71A2C5D5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29" w:type="dxa"/>
            <w:noWrap/>
            <w:hideMark/>
          </w:tcPr>
          <w:p w14:paraId="0C8C6B80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750" w:type="dxa"/>
          </w:tcPr>
          <w:p w14:paraId="0204CF5E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i/>
                <w:iCs/>
                <w:sz w:val="20"/>
                <w:szCs w:val="20"/>
              </w:rPr>
              <w:t>p</w:t>
            </w:r>
            <w:r w:rsidRPr="00B6628A">
              <w:rPr>
                <w:color w:val="000000"/>
                <w:sz w:val="20"/>
                <w:szCs w:val="20"/>
              </w:rPr>
              <w:t xml:space="preserve"> = 0.577; OR = 0.703[0.246,1.994]</w:t>
            </w:r>
          </w:p>
        </w:tc>
      </w:tr>
      <w:tr w:rsidR="00D5263E" w:rsidRPr="00B6628A" w14:paraId="31B47E7B" w14:textId="77777777" w:rsidTr="002F5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7F5E0E2B" w14:textId="77777777" w:rsidR="00D5263E" w:rsidRPr="00B6628A" w:rsidRDefault="00D5263E" w:rsidP="00D5263E">
            <w:pPr>
              <w:jc w:val="center"/>
              <w:rPr>
                <w:color w:val="000000"/>
              </w:rPr>
            </w:pPr>
          </w:p>
        </w:tc>
        <w:tc>
          <w:tcPr>
            <w:tcW w:w="1649" w:type="dxa"/>
            <w:noWrap/>
            <w:hideMark/>
          </w:tcPr>
          <w:p w14:paraId="56528E6B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29" w:type="dxa"/>
            <w:noWrap/>
            <w:hideMark/>
          </w:tcPr>
          <w:p w14:paraId="382E7005" w14:textId="2FBAC1D5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29" w:type="dxa"/>
            <w:noWrap/>
            <w:hideMark/>
          </w:tcPr>
          <w:p w14:paraId="688C3ECA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29" w:type="dxa"/>
            <w:noWrap/>
            <w:hideMark/>
          </w:tcPr>
          <w:p w14:paraId="6751B674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750" w:type="dxa"/>
          </w:tcPr>
          <w:p w14:paraId="44D16FA2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D5263E" w:rsidRPr="00B6628A" w14:paraId="0E664618" w14:textId="77777777" w:rsidTr="002F57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74650C59" w14:textId="77777777" w:rsidR="00D5263E" w:rsidRPr="00B6628A" w:rsidRDefault="00D5263E" w:rsidP="00D5263E">
            <w:pPr>
              <w:jc w:val="center"/>
              <w:rPr>
                <w:color w:val="000000"/>
              </w:rPr>
            </w:pPr>
          </w:p>
        </w:tc>
        <w:tc>
          <w:tcPr>
            <w:tcW w:w="1649" w:type="dxa"/>
            <w:noWrap/>
            <w:hideMark/>
          </w:tcPr>
          <w:p w14:paraId="6397A01A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29" w:type="dxa"/>
            <w:noWrap/>
            <w:hideMark/>
          </w:tcPr>
          <w:p w14:paraId="4AE5E355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noWrap/>
            <w:hideMark/>
          </w:tcPr>
          <w:p w14:paraId="704EFE35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29" w:type="dxa"/>
            <w:noWrap/>
            <w:hideMark/>
          </w:tcPr>
          <w:p w14:paraId="217B184A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750" w:type="dxa"/>
          </w:tcPr>
          <w:p w14:paraId="0A5F8B0E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D5263E" w:rsidRPr="00B6628A" w14:paraId="0A2D80D6" w14:textId="77777777" w:rsidTr="002F5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049BCE6E" w14:textId="12283C95" w:rsidR="00D5263E" w:rsidRPr="00B6628A" w:rsidRDefault="002F57E1" w:rsidP="00D5263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="00D5263E" w:rsidRPr="00B6628A">
              <w:rPr>
                <w:color w:val="000000"/>
              </w:rPr>
              <w:t>pgar score - 1 mins</w:t>
            </w:r>
          </w:p>
        </w:tc>
        <w:tc>
          <w:tcPr>
            <w:tcW w:w="1649" w:type="dxa"/>
            <w:noWrap/>
            <w:hideMark/>
          </w:tcPr>
          <w:p w14:paraId="684AFEEA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noWrap/>
            <w:hideMark/>
          </w:tcPr>
          <w:p w14:paraId="2022569D" w14:textId="7859542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8+1.22</w:t>
            </w:r>
          </w:p>
        </w:tc>
        <w:tc>
          <w:tcPr>
            <w:tcW w:w="1629" w:type="dxa"/>
            <w:noWrap/>
            <w:hideMark/>
          </w:tcPr>
          <w:p w14:paraId="60618552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8.6+0.55</w:t>
            </w:r>
          </w:p>
        </w:tc>
        <w:tc>
          <w:tcPr>
            <w:tcW w:w="1529" w:type="dxa"/>
            <w:noWrap/>
            <w:hideMark/>
          </w:tcPr>
          <w:p w14:paraId="18449526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7.82+1.47</w:t>
            </w:r>
          </w:p>
        </w:tc>
        <w:tc>
          <w:tcPr>
            <w:tcW w:w="1750" w:type="dxa"/>
          </w:tcPr>
          <w:p w14:paraId="1A1A9E09" w14:textId="77777777" w:rsidR="00D5263E" w:rsidRPr="00B6628A" w:rsidRDefault="00D5263E" w:rsidP="00D5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i/>
                <w:iCs/>
                <w:sz w:val="20"/>
                <w:szCs w:val="20"/>
              </w:rPr>
              <w:t xml:space="preserve">p </w:t>
            </w:r>
            <w:r w:rsidRPr="00B6628A">
              <w:rPr>
                <w:color w:val="000000"/>
                <w:sz w:val="20"/>
                <w:szCs w:val="20"/>
              </w:rPr>
              <w:t>= 0.346; OR = 0.779[0.465,1.148]</w:t>
            </w:r>
          </w:p>
        </w:tc>
      </w:tr>
      <w:tr w:rsidR="00D5263E" w:rsidRPr="00B6628A" w14:paraId="3A5CEF82" w14:textId="77777777" w:rsidTr="002F57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0EB442C0" w14:textId="21CD12EA" w:rsidR="00D5263E" w:rsidRPr="00B6628A" w:rsidRDefault="002F57E1" w:rsidP="00D5263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A</w:t>
            </w:r>
            <w:r w:rsidR="00D5263E" w:rsidRPr="00B6628A">
              <w:rPr>
                <w:color w:val="000000"/>
              </w:rPr>
              <w:t>pgar score - 5 mins</w:t>
            </w:r>
          </w:p>
        </w:tc>
        <w:tc>
          <w:tcPr>
            <w:tcW w:w="1649" w:type="dxa"/>
            <w:noWrap/>
            <w:hideMark/>
          </w:tcPr>
          <w:p w14:paraId="34716B49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noWrap/>
            <w:hideMark/>
          </w:tcPr>
          <w:p w14:paraId="7E2D9772" w14:textId="56DD604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8.6+0.55</w:t>
            </w:r>
          </w:p>
        </w:tc>
        <w:tc>
          <w:tcPr>
            <w:tcW w:w="1629" w:type="dxa"/>
            <w:noWrap/>
            <w:hideMark/>
          </w:tcPr>
          <w:p w14:paraId="3617FF01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9+0</w:t>
            </w:r>
          </w:p>
        </w:tc>
        <w:tc>
          <w:tcPr>
            <w:tcW w:w="1529" w:type="dxa"/>
            <w:noWrap/>
            <w:hideMark/>
          </w:tcPr>
          <w:p w14:paraId="519E9650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color w:val="000000"/>
                <w:sz w:val="20"/>
                <w:szCs w:val="20"/>
              </w:rPr>
              <w:t>8.97+0.76</w:t>
            </w:r>
          </w:p>
        </w:tc>
        <w:tc>
          <w:tcPr>
            <w:tcW w:w="1750" w:type="dxa"/>
          </w:tcPr>
          <w:p w14:paraId="4BF969CE" w14:textId="77777777" w:rsidR="00D5263E" w:rsidRPr="00B6628A" w:rsidRDefault="00D5263E" w:rsidP="00D5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6628A">
              <w:rPr>
                <w:i/>
                <w:iCs/>
                <w:sz w:val="20"/>
                <w:szCs w:val="20"/>
              </w:rPr>
              <w:t>p</w:t>
            </w:r>
            <w:r w:rsidRPr="00B6628A">
              <w:rPr>
                <w:color w:val="000000"/>
                <w:sz w:val="20"/>
                <w:szCs w:val="20"/>
              </w:rPr>
              <w:t xml:space="preserve"> = 0.826; OR = 0.844[0.202, 3.035]</w:t>
            </w:r>
          </w:p>
        </w:tc>
      </w:tr>
    </w:tbl>
    <w:p w14:paraId="68EC6060" w14:textId="54993EBD" w:rsidR="00576234" w:rsidRDefault="002F57E1" w:rsidP="00576234">
      <w:r w:rsidRPr="00B6628A">
        <w:t xml:space="preserve">OR: odds ratio; </w:t>
      </w:r>
      <w:r>
        <w:t xml:space="preserve">LSCS: lower segment caesarean section; </w:t>
      </w:r>
      <w:r w:rsidRPr="00B6628A">
        <w:t>GDM: Gestational Diabetes Mellitus;</w:t>
      </w:r>
      <w:r>
        <w:t xml:space="preserve"> </w:t>
      </w:r>
      <w:r w:rsidRPr="00B6628A">
        <w:t xml:space="preserve">NICU: neonatal intensive care unit; SCN: special care nursery; </w:t>
      </w:r>
      <w:r>
        <w:t>s</w:t>
      </w:r>
      <w:r w:rsidRPr="00B6628A">
        <w:t>ignifican</w:t>
      </w:r>
      <w:r>
        <w:t>ce</w:t>
      </w:r>
      <w:r w:rsidRPr="00B6628A">
        <w:t xml:space="preserve"> level was set at 0.05; </w:t>
      </w:r>
      <w:r w:rsidR="00B6628A">
        <w:t>participants without information of antidepressant use in the 1</w:t>
      </w:r>
      <w:r w:rsidR="00B6628A" w:rsidRPr="00B6628A">
        <w:rPr>
          <w:vertAlign w:val="superscript"/>
        </w:rPr>
        <w:t>st</w:t>
      </w:r>
      <w:r w:rsidR="00B6628A">
        <w:t xml:space="preserve"> trimester were not included in this analysis. </w:t>
      </w:r>
      <w:r w:rsidR="00576234" w:rsidRPr="00B6628A">
        <w:t xml:space="preserve"> </w:t>
      </w:r>
    </w:p>
    <w:p w14:paraId="4D82D6F9" w14:textId="4F3A39C9" w:rsidR="003B395E" w:rsidRDefault="003B395E" w:rsidP="003B395E"/>
    <w:p w14:paraId="2E89C5CC" w14:textId="71DC0682" w:rsidR="00AA345C" w:rsidRPr="00955B1F" w:rsidRDefault="00AA345C" w:rsidP="00955B1F">
      <w:pPr>
        <w:spacing w:after="160" w:line="259" w:lineRule="auto"/>
        <w:rPr>
          <w:b/>
          <w:bCs/>
        </w:rPr>
      </w:pPr>
    </w:p>
    <w:sectPr w:rsidR="00AA345C" w:rsidRPr="00955B1F" w:rsidSect="00A84899"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F6B65E" w14:textId="77777777" w:rsidR="00057978" w:rsidRDefault="00057978" w:rsidP="00762E02">
      <w:r>
        <w:separator/>
      </w:r>
    </w:p>
  </w:endnote>
  <w:endnote w:type="continuationSeparator" w:id="0">
    <w:p w14:paraId="06CD1A76" w14:textId="77777777" w:rsidR="00057978" w:rsidRDefault="00057978" w:rsidP="00762E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099703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404C25" w14:textId="1548FD04" w:rsidR="00057978" w:rsidRDefault="0005797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2B5013" w14:textId="77777777" w:rsidR="00057978" w:rsidRDefault="000579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27F499" w14:textId="77777777" w:rsidR="00057978" w:rsidRDefault="00057978" w:rsidP="00762E02">
      <w:r>
        <w:separator/>
      </w:r>
    </w:p>
  </w:footnote>
  <w:footnote w:type="continuationSeparator" w:id="0">
    <w:p w14:paraId="1E060A71" w14:textId="77777777" w:rsidR="00057978" w:rsidRDefault="00057978" w:rsidP="00762E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84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9861537"/>
    <w:multiLevelType w:val="hybridMultilevel"/>
    <w:tmpl w:val="DC8EF7FE"/>
    <w:lvl w:ilvl="0" w:tplc="F666736E">
      <w:start w:val="1"/>
      <w:numFmt w:val="bullet"/>
      <w:lvlText w:val="-"/>
      <w:lvlJc w:val="left"/>
      <w:pPr>
        <w:ind w:left="4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09E1262E"/>
    <w:multiLevelType w:val="hybridMultilevel"/>
    <w:tmpl w:val="5A70DA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012B8E"/>
    <w:multiLevelType w:val="hybridMultilevel"/>
    <w:tmpl w:val="A5D41EDC"/>
    <w:lvl w:ilvl="0" w:tplc="AF76DACE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607AD"/>
    <w:multiLevelType w:val="hybridMultilevel"/>
    <w:tmpl w:val="D8EC8C38"/>
    <w:lvl w:ilvl="0" w:tplc="08090001">
      <w:start w:val="1"/>
      <w:numFmt w:val="bullet"/>
      <w:lvlText w:val=""/>
      <w:lvlJc w:val="left"/>
      <w:pPr>
        <w:ind w:left="9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5" w15:restartNumberingAfterBreak="0">
    <w:nsid w:val="22A7111B"/>
    <w:multiLevelType w:val="hybridMultilevel"/>
    <w:tmpl w:val="62F25832"/>
    <w:lvl w:ilvl="0" w:tplc="2806ED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516F19"/>
    <w:multiLevelType w:val="hybridMultilevel"/>
    <w:tmpl w:val="54C68DC8"/>
    <w:lvl w:ilvl="0" w:tplc="08090001">
      <w:start w:val="2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D12659"/>
    <w:multiLevelType w:val="hybridMultilevel"/>
    <w:tmpl w:val="83D2975E"/>
    <w:lvl w:ilvl="0" w:tplc="E65AA1F4">
      <w:start w:val="1"/>
      <w:numFmt w:val="bullet"/>
      <w:lvlText w:val="-"/>
      <w:lvlJc w:val="left"/>
      <w:pPr>
        <w:ind w:left="4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8" w15:restartNumberingAfterBreak="0">
    <w:nsid w:val="335043CD"/>
    <w:multiLevelType w:val="hybridMultilevel"/>
    <w:tmpl w:val="61402CA4"/>
    <w:lvl w:ilvl="0" w:tplc="04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5601A7"/>
    <w:multiLevelType w:val="hybridMultilevel"/>
    <w:tmpl w:val="1C2C0C14"/>
    <w:lvl w:ilvl="0" w:tplc="08090001">
      <w:start w:val="1"/>
      <w:numFmt w:val="bullet"/>
      <w:lvlText w:val=""/>
      <w:lvlJc w:val="left"/>
      <w:pPr>
        <w:ind w:left="9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10" w15:restartNumberingAfterBreak="0">
    <w:nsid w:val="383C1FED"/>
    <w:multiLevelType w:val="hybridMultilevel"/>
    <w:tmpl w:val="0004D5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E81A81"/>
    <w:multiLevelType w:val="hybridMultilevel"/>
    <w:tmpl w:val="890879E6"/>
    <w:lvl w:ilvl="0" w:tplc="E750ADF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88100E"/>
    <w:multiLevelType w:val="hybridMultilevel"/>
    <w:tmpl w:val="774C413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E4F4CCE"/>
    <w:multiLevelType w:val="hybridMultilevel"/>
    <w:tmpl w:val="71C88438"/>
    <w:lvl w:ilvl="0" w:tplc="0C09000F">
      <w:start w:val="1"/>
      <w:numFmt w:val="decimal"/>
      <w:lvlText w:val="%1."/>
      <w:lvlJc w:val="left"/>
      <w:pPr>
        <w:ind w:left="1485" w:hanging="360"/>
      </w:pPr>
    </w:lvl>
    <w:lvl w:ilvl="1" w:tplc="0C090019" w:tentative="1">
      <w:start w:val="1"/>
      <w:numFmt w:val="lowerLetter"/>
      <w:lvlText w:val="%2."/>
      <w:lvlJc w:val="left"/>
      <w:pPr>
        <w:ind w:left="2205" w:hanging="360"/>
      </w:pPr>
    </w:lvl>
    <w:lvl w:ilvl="2" w:tplc="0C09001B" w:tentative="1">
      <w:start w:val="1"/>
      <w:numFmt w:val="lowerRoman"/>
      <w:lvlText w:val="%3."/>
      <w:lvlJc w:val="right"/>
      <w:pPr>
        <w:ind w:left="2925" w:hanging="180"/>
      </w:pPr>
    </w:lvl>
    <w:lvl w:ilvl="3" w:tplc="0C09000F" w:tentative="1">
      <w:start w:val="1"/>
      <w:numFmt w:val="decimal"/>
      <w:lvlText w:val="%4."/>
      <w:lvlJc w:val="left"/>
      <w:pPr>
        <w:ind w:left="3645" w:hanging="360"/>
      </w:pPr>
    </w:lvl>
    <w:lvl w:ilvl="4" w:tplc="0C090019" w:tentative="1">
      <w:start w:val="1"/>
      <w:numFmt w:val="lowerLetter"/>
      <w:lvlText w:val="%5."/>
      <w:lvlJc w:val="left"/>
      <w:pPr>
        <w:ind w:left="4365" w:hanging="360"/>
      </w:pPr>
    </w:lvl>
    <w:lvl w:ilvl="5" w:tplc="0C09001B" w:tentative="1">
      <w:start w:val="1"/>
      <w:numFmt w:val="lowerRoman"/>
      <w:lvlText w:val="%6."/>
      <w:lvlJc w:val="right"/>
      <w:pPr>
        <w:ind w:left="5085" w:hanging="180"/>
      </w:pPr>
    </w:lvl>
    <w:lvl w:ilvl="6" w:tplc="0C09000F" w:tentative="1">
      <w:start w:val="1"/>
      <w:numFmt w:val="decimal"/>
      <w:lvlText w:val="%7."/>
      <w:lvlJc w:val="left"/>
      <w:pPr>
        <w:ind w:left="5805" w:hanging="360"/>
      </w:pPr>
    </w:lvl>
    <w:lvl w:ilvl="7" w:tplc="0C090019" w:tentative="1">
      <w:start w:val="1"/>
      <w:numFmt w:val="lowerLetter"/>
      <w:lvlText w:val="%8."/>
      <w:lvlJc w:val="left"/>
      <w:pPr>
        <w:ind w:left="6525" w:hanging="360"/>
      </w:pPr>
    </w:lvl>
    <w:lvl w:ilvl="8" w:tplc="0C09001B" w:tentative="1">
      <w:start w:val="1"/>
      <w:numFmt w:val="lowerRoman"/>
      <w:lvlText w:val="%9."/>
      <w:lvlJc w:val="right"/>
      <w:pPr>
        <w:ind w:left="7245" w:hanging="180"/>
      </w:pPr>
    </w:lvl>
  </w:abstractNum>
  <w:abstractNum w:abstractNumId="14" w15:restartNumberingAfterBreak="0">
    <w:nsid w:val="62A17FE6"/>
    <w:multiLevelType w:val="hybridMultilevel"/>
    <w:tmpl w:val="C27CC304"/>
    <w:lvl w:ilvl="0" w:tplc="08564696">
      <w:start w:val="1"/>
      <w:numFmt w:val="decimal"/>
      <w:lvlText w:val="%1."/>
      <w:lvlJc w:val="left"/>
      <w:pPr>
        <w:ind w:left="840" w:hanging="480"/>
      </w:pPr>
      <w:rPr>
        <w:rFonts w:ascii="Times New Roman" w:eastAsiaTheme="minorEastAsia" w:hAnsi="Times New Roman" w:cs="Times New Roman" w:hint="default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50C1D28"/>
    <w:multiLevelType w:val="hybridMultilevel"/>
    <w:tmpl w:val="AC860AA8"/>
    <w:lvl w:ilvl="0" w:tplc="3B50D79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087CE3"/>
    <w:multiLevelType w:val="hybridMultilevel"/>
    <w:tmpl w:val="4842894C"/>
    <w:lvl w:ilvl="0" w:tplc="66FC352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0"/>
  </w:num>
  <w:num w:numId="3">
    <w:abstractNumId w:val="15"/>
  </w:num>
  <w:num w:numId="4">
    <w:abstractNumId w:val="8"/>
  </w:num>
  <w:num w:numId="5">
    <w:abstractNumId w:val="2"/>
  </w:num>
  <w:num w:numId="6">
    <w:abstractNumId w:val="14"/>
  </w:num>
  <w:num w:numId="7">
    <w:abstractNumId w:val="0"/>
  </w:num>
  <w:num w:numId="8">
    <w:abstractNumId w:val="13"/>
  </w:num>
  <w:num w:numId="9">
    <w:abstractNumId w:val="1"/>
  </w:num>
  <w:num w:numId="10">
    <w:abstractNumId w:val="7"/>
  </w:num>
  <w:num w:numId="11">
    <w:abstractNumId w:val="5"/>
  </w:num>
  <w:num w:numId="12">
    <w:abstractNumId w:val="3"/>
  </w:num>
  <w:num w:numId="13">
    <w:abstractNumId w:val="12"/>
  </w:num>
  <w:num w:numId="14">
    <w:abstractNumId w:val="9"/>
  </w:num>
  <w:num w:numId="15">
    <w:abstractNumId w:val="4"/>
  </w:num>
  <w:num w:numId="16">
    <w:abstractNumId w:val="11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yNTQ0NTUzMLcEspV0lIJTi4sz8/NACixrAbTHXro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rdrxffyp5e0iev2thxwvwnepzep5xawppd&quot;&gt;My EndNote Library&lt;record-ids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691&lt;/item&gt;&lt;/record-ids&gt;&lt;/item&gt;&lt;/Libraries&gt;"/>
  </w:docVars>
  <w:rsids>
    <w:rsidRoot w:val="00B53E07"/>
    <w:rsid w:val="00001E3D"/>
    <w:rsid w:val="00006AC3"/>
    <w:rsid w:val="000149E7"/>
    <w:rsid w:val="00015837"/>
    <w:rsid w:val="000249B9"/>
    <w:rsid w:val="00025C2A"/>
    <w:rsid w:val="00036910"/>
    <w:rsid w:val="00037FE0"/>
    <w:rsid w:val="00041427"/>
    <w:rsid w:val="00050EDA"/>
    <w:rsid w:val="00057978"/>
    <w:rsid w:val="000637DB"/>
    <w:rsid w:val="000712AE"/>
    <w:rsid w:val="00073623"/>
    <w:rsid w:val="00081C93"/>
    <w:rsid w:val="00082AFC"/>
    <w:rsid w:val="00087117"/>
    <w:rsid w:val="00094AAC"/>
    <w:rsid w:val="00095E12"/>
    <w:rsid w:val="000A0BB8"/>
    <w:rsid w:val="000C5F34"/>
    <w:rsid w:val="000C7A40"/>
    <w:rsid w:val="000D3DA0"/>
    <w:rsid w:val="000D6C86"/>
    <w:rsid w:val="000E3061"/>
    <w:rsid w:val="000E3498"/>
    <w:rsid w:val="000E41A8"/>
    <w:rsid w:val="000E6731"/>
    <w:rsid w:val="001003FA"/>
    <w:rsid w:val="00101AE6"/>
    <w:rsid w:val="00103E4F"/>
    <w:rsid w:val="00110A4A"/>
    <w:rsid w:val="00115A42"/>
    <w:rsid w:val="0012652A"/>
    <w:rsid w:val="0013281D"/>
    <w:rsid w:val="00134197"/>
    <w:rsid w:val="0013730C"/>
    <w:rsid w:val="00141850"/>
    <w:rsid w:val="00144EA5"/>
    <w:rsid w:val="00144F92"/>
    <w:rsid w:val="001505BF"/>
    <w:rsid w:val="00151319"/>
    <w:rsid w:val="00151935"/>
    <w:rsid w:val="00152745"/>
    <w:rsid w:val="001623D1"/>
    <w:rsid w:val="001647F4"/>
    <w:rsid w:val="00164925"/>
    <w:rsid w:val="00166951"/>
    <w:rsid w:val="00175E78"/>
    <w:rsid w:val="0017689D"/>
    <w:rsid w:val="001870E9"/>
    <w:rsid w:val="00195E74"/>
    <w:rsid w:val="00197435"/>
    <w:rsid w:val="001A2155"/>
    <w:rsid w:val="001A5982"/>
    <w:rsid w:val="001B7362"/>
    <w:rsid w:val="001C37E5"/>
    <w:rsid w:val="001D1051"/>
    <w:rsid w:val="001D2A75"/>
    <w:rsid w:val="001D3AB3"/>
    <w:rsid w:val="001F7E89"/>
    <w:rsid w:val="002011CC"/>
    <w:rsid w:val="00210BFE"/>
    <w:rsid w:val="00214253"/>
    <w:rsid w:val="00214906"/>
    <w:rsid w:val="002221A0"/>
    <w:rsid w:val="00223D6E"/>
    <w:rsid w:val="00224F89"/>
    <w:rsid w:val="002309B0"/>
    <w:rsid w:val="00234A3E"/>
    <w:rsid w:val="00240B7B"/>
    <w:rsid w:val="002437A2"/>
    <w:rsid w:val="0024387D"/>
    <w:rsid w:val="00244708"/>
    <w:rsid w:val="002519B7"/>
    <w:rsid w:val="002618C4"/>
    <w:rsid w:val="002654E3"/>
    <w:rsid w:val="002735B2"/>
    <w:rsid w:val="00277480"/>
    <w:rsid w:val="0028288E"/>
    <w:rsid w:val="002846EB"/>
    <w:rsid w:val="0029679F"/>
    <w:rsid w:val="00296ED4"/>
    <w:rsid w:val="00296ED6"/>
    <w:rsid w:val="002A0498"/>
    <w:rsid w:val="002A2428"/>
    <w:rsid w:val="002A6620"/>
    <w:rsid w:val="002A7DE4"/>
    <w:rsid w:val="002B0093"/>
    <w:rsid w:val="002C0CAE"/>
    <w:rsid w:val="002C543D"/>
    <w:rsid w:val="002E4D03"/>
    <w:rsid w:val="002E4F0F"/>
    <w:rsid w:val="002F054F"/>
    <w:rsid w:val="002F0803"/>
    <w:rsid w:val="002F3D0D"/>
    <w:rsid w:val="002F57E1"/>
    <w:rsid w:val="00301CDA"/>
    <w:rsid w:val="00301F1C"/>
    <w:rsid w:val="003038CB"/>
    <w:rsid w:val="00303EA6"/>
    <w:rsid w:val="00307CCB"/>
    <w:rsid w:val="00320A3B"/>
    <w:rsid w:val="00326693"/>
    <w:rsid w:val="00335E23"/>
    <w:rsid w:val="003361DC"/>
    <w:rsid w:val="00341442"/>
    <w:rsid w:val="00343014"/>
    <w:rsid w:val="00350717"/>
    <w:rsid w:val="00353D30"/>
    <w:rsid w:val="00354EED"/>
    <w:rsid w:val="0035730A"/>
    <w:rsid w:val="003633E2"/>
    <w:rsid w:val="00380037"/>
    <w:rsid w:val="00393AF3"/>
    <w:rsid w:val="003A508C"/>
    <w:rsid w:val="003B395E"/>
    <w:rsid w:val="003B523C"/>
    <w:rsid w:val="003B6449"/>
    <w:rsid w:val="003C1F3A"/>
    <w:rsid w:val="003D2346"/>
    <w:rsid w:val="003D3B7D"/>
    <w:rsid w:val="003E1B16"/>
    <w:rsid w:val="003F6807"/>
    <w:rsid w:val="00400D52"/>
    <w:rsid w:val="00401FE3"/>
    <w:rsid w:val="00410EF4"/>
    <w:rsid w:val="0041339C"/>
    <w:rsid w:val="00416A92"/>
    <w:rsid w:val="00422CE4"/>
    <w:rsid w:val="00425893"/>
    <w:rsid w:val="0042656B"/>
    <w:rsid w:val="00433D9F"/>
    <w:rsid w:val="00434B58"/>
    <w:rsid w:val="00437A8A"/>
    <w:rsid w:val="0044006B"/>
    <w:rsid w:val="00442338"/>
    <w:rsid w:val="0044576C"/>
    <w:rsid w:val="00461115"/>
    <w:rsid w:val="004621F5"/>
    <w:rsid w:val="00463059"/>
    <w:rsid w:val="00470CFD"/>
    <w:rsid w:val="00471126"/>
    <w:rsid w:val="00476A82"/>
    <w:rsid w:val="004849B6"/>
    <w:rsid w:val="004860A6"/>
    <w:rsid w:val="004A6B1A"/>
    <w:rsid w:val="004B36C3"/>
    <w:rsid w:val="004C2B72"/>
    <w:rsid w:val="004C67BA"/>
    <w:rsid w:val="004D395B"/>
    <w:rsid w:val="004E0710"/>
    <w:rsid w:val="004F19C8"/>
    <w:rsid w:val="0050029B"/>
    <w:rsid w:val="00504A2E"/>
    <w:rsid w:val="005074F8"/>
    <w:rsid w:val="0051000F"/>
    <w:rsid w:val="00510DAA"/>
    <w:rsid w:val="00520BF5"/>
    <w:rsid w:val="00525A77"/>
    <w:rsid w:val="005305B9"/>
    <w:rsid w:val="00541EDE"/>
    <w:rsid w:val="00557646"/>
    <w:rsid w:val="00562621"/>
    <w:rsid w:val="005627E3"/>
    <w:rsid w:val="00576006"/>
    <w:rsid w:val="00576234"/>
    <w:rsid w:val="00577578"/>
    <w:rsid w:val="005834AC"/>
    <w:rsid w:val="0058495F"/>
    <w:rsid w:val="005851D9"/>
    <w:rsid w:val="00587A1D"/>
    <w:rsid w:val="005913BA"/>
    <w:rsid w:val="005A1B2D"/>
    <w:rsid w:val="005B3AD3"/>
    <w:rsid w:val="005B6A61"/>
    <w:rsid w:val="005B6A81"/>
    <w:rsid w:val="005C0D9E"/>
    <w:rsid w:val="005C74CD"/>
    <w:rsid w:val="005D1B7B"/>
    <w:rsid w:val="005D4806"/>
    <w:rsid w:val="005D4EDE"/>
    <w:rsid w:val="005D7A42"/>
    <w:rsid w:val="005E3550"/>
    <w:rsid w:val="005E5886"/>
    <w:rsid w:val="005F3D99"/>
    <w:rsid w:val="005F421E"/>
    <w:rsid w:val="005F59F4"/>
    <w:rsid w:val="005F5BF8"/>
    <w:rsid w:val="005F658B"/>
    <w:rsid w:val="005F6EE8"/>
    <w:rsid w:val="005F7055"/>
    <w:rsid w:val="006005F6"/>
    <w:rsid w:val="00602398"/>
    <w:rsid w:val="00606159"/>
    <w:rsid w:val="00610CD1"/>
    <w:rsid w:val="00620A63"/>
    <w:rsid w:val="00620C7C"/>
    <w:rsid w:val="00622D2C"/>
    <w:rsid w:val="006261EF"/>
    <w:rsid w:val="00627575"/>
    <w:rsid w:val="00632817"/>
    <w:rsid w:val="00632BAE"/>
    <w:rsid w:val="00633374"/>
    <w:rsid w:val="00636735"/>
    <w:rsid w:val="0064427A"/>
    <w:rsid w:val="00653C84"/>
    <w:rsid w:val="006563A7"/>
    <w:rsid w:val="00657185"/>
    <w:rsid w:val="00662C3B"/>
    <w:rsid w:val="006667D8"/>
    <w:rsid w:val="00667641"/>
    <w:rsid w:val="0067722B"/>
    <w:rsid w:val="00677BA1"/>
    <w:rsid w:val="006807C9"/>
    <w:rsid w:val="00682A5C"/>
    <w:rsid w:val="00683B50"/>
    <w:rsid w:val="00687B23"/>
    <w:rsid w:val="006902C7"/>
    <w:rsid w:val="00697611"/>
    <w:rsid w:val="006A7E05"/>
    <w:rsid w:val="006C34D1"/>
    <w:rsid w:val="006C638F"/>
    <w:rsid w:val="006D6F8C"/>
    <w:rsid w:val="006D751B"/>
    <w:rsid w:val="006E14F8"/>
    <w:rsid w:val="006E5203"/>
    <w:rsid w:val="006E5403"/>
    <w:rsid w:val="006F15B0"/>
    <w:rsid w:val="00700752"/>
    <w:rsid w:val="007008F7"/>
    <w:rsid w:val="00710C08"/>
    <w:rsid w:val="007129DE"/>
    <w:rsid w:val="00712BD3"/>
    <w:rsid w:val="007268E7"/>
    <w:rsid w:val="00726F24"/>
    <w:rsid w:val="00727A92"/>
    <w:rsid w:val="00736484"/>
    <w:rsid w:val="00741F66"/>
    <w:rsid w:val="00742FEC"/>
    <w:rsid w:val="00754064"/>
    <w:rsid w:val="007563F9"/>
    <w:rsid w:val="00760500"/>
    <w:rsid w:val="00762E02"/>
    <w:rsid w:val="007706E4"/>
    <w:rsid w:val="00771FEC"/>
    <w:rsid w:val="007731A6"/>
    <w:rsid w:val="0077486E"/>
    <w:rsid w:val="00776332"/>
    <w:rsid w:val="00782F38"/>
    <w:rsid w:val="007848BC"/>
    <w:rsid w:val="00790595"/>
    <w:rsid w:val="00792DDE"/>
    <w:rsid w:val="0079653A"/>
    <w:rsid w:val="00797B84"/>
    <w:rsid w:val="007A04B2"/>
    <w:rsid w:val="007A2805"/>
    <w:rsid w:val="007A2CCF"/>
    <w:rsid w:val="007A3D60"/>
    <w:rsid w:val="007A3D70"/>
    <w:rsid w:val="007A732F"/>
    <w:rsid w:val="007B0212"/>
    <w:rsid w:val="007B1600"/>
    <w:rsid w:val="007B231F"/>
    <w:rsid w:val="007B6FE1"/>
    <w:rsid w:val="007B7C5A"/>
    <w:rsid w:val="007C532F"/>
    <w:rsid w:val="007D4015"/>
    <w:rsid w:val="007D523B"/>
    <w:rsid w:val="008004CB"/>
    <w:rsid w:val="00804FD3"/>
    <w:rsid w:val="00814183"/>
    <w:rsid w:val="00815CB4"/>
    <w:rsid w:val="00816AF1"/>
    <w:rsid w:val="0083207F"/>
    <w:rsid w:val="008335D7"/>
    <w:rsid w:val="00834741"/>
    <w:rsid w:val="008357FE"/>
    <w:rsid w:val="00844C1D"/>
    <w:rsid w:val="00862322"/>
    <w:rsid w:val="0086642E"/>
    <w:rsid w:val="00880D7B"/>
    <w:rsid w:val="00882758"/>
    <w:rsid w:val="008848F9"/>
    <w:rsid w:val="008A4E17"/>
    <w:rsid w:val="008A6DD5"/>
    <w:rsid w:val="008B0536"/>
    <w:rsid w:val="008C0FC1"/>
    <w:rsid w:val="008C2291"/>
    <w:rsid w:val="008D2F66"/>
    <w:rsid w:val="008E292A"/>
    <w:rsid w:val="008F0CE6"/>
    <w:rsid w:val="00902FBB"/>
    <w:rsid w:val="00903218"/>
    <w:rsid w:val="00906F6B"/>
    <w:rsid w:val="00913328"/>
    <w:rsid w:val="00913B4E"/>
    <w:rsid w:val="00917313"/>
    <w:rsid w:val="00921180"/>
    <w:rsid w:val="00924706"/>
    <w:rsid w:val="00927A6F"/>
    <w:rsid w:val="00931711"/>
    <w:rsid w:val="00931F6F"/>
    <w:rsid w:val="0093437E"/>
    <w:rsid w:val="009458F4"/>
    <w:rsid w:val="00951813"/>
    <w:rsid w:val="00955A20"/>
    <w:rsid w:val="00955B1F"/>
    <w:rsid w:val="00960CE4"/>
    <w:rsid w:val="00960D7B"/>
    <w:rsid w:val="00962925"/>
    <w:rsid w:val="00962C5F"/>
    <w:rsid w:val="00971BA2"/>
    <w:rsid w:val="009764D8"/>
    <w:rsid w:val="0098060D"/>
    <w:rsid w:val="009A4F51"/>
    <w:rsid w:val="009A6C25"/>
    <w:rsid w:val="009C1E75"/>
    <w:rsid w:val="009C2A8B"/>
    <w:rsid w:val="009C481F"/>
    <w:rsid w:val="009D4C3E"/>
    <w:rsid w:val="009D6218"/>
    <w:rsid w:val="009E2386"/>
    <w:rsid w:val="009E4F83"/>
    <w:rsid w:val="009E514C"/>
    <w:rsid w:val="00A01862"/>
    <w:rsid w:val="00A0788F"/>
    <w:rsid w:val="00A44911"/>
    <w:rsid w:val="00A50E7B"/>
    <w:rsid w:val="00A50F60"/>
    <w:rsid w:val="00A570AF"/>
    <w:rsid w:val="00A70D73"/>
    <w:rsid w:val="00A72A9B"/>
    <w:rsid w:val="00A77C89"/>
    <w:rsid w:val="00A80C81"/>
    <w:rsid w:val="00A84899"/>
    <w:rsid w:val="00A86D38"/>
    <w:rsid w:val="00A95B56"/>
    <w:rsid w:val="00AA076F"/>
    <w:rsid w:val="00AA345C"/>
    <w:rsid w:val="00AA467C"/>
    <w:rsid w:val="00AA4FDF"/>
    <w:rsid w:val="00AA53B6"/>
    <w:rsid w:val="00AA68C9"/>
    <w:rsid w:val="00AB035C"/>
    <w:rsid w:val="00AB0F99"/>
    <w:rsid w:val="00AC4FBF"/>
    <w:rsid w:val="00AD2F66"/>
    <w:rsid w:val="00AD5C7B"/>
    <w:rsid w:val="00AD7002"/>
    <w:rsid w:val="00AE115A"/>
    <w:rsid w:val="00AF0185"/>
    <w:rsid w:val="00AF21B7"/>
    <w:rsid w:val="00AF5A2B"/>
    <w:rsid w:val="00B01106"/>
    <w:rsid w:val="00B05237"/>
    <w:rsid w:val="00B07F5D"/>
    <w:rsid w:val="00B179D6"/>
    <w:rsid w:val="00B2652B"/>
    <w:rsid w:val="00B324DC"/>
    <w:rsid w:val="00B33251"/>
    <w:rsid w:val="00B4659F"/>
    <w:rsid w:val="00B5080C"/>
    <w:rsid w:val="00B51660"/>
    <w:rsid w:val="00B522CA"/>
    <w:rsid w:val="00B53E07"/>
    <w:rsid w:val="00B6628A"/>
    <w:rsid w:val="00B80CEF"/>
    <w:rsid w:val="00B824D1"/>
    <w:rsid w:val="00B84869"/>
    <w:rsid w:val="00BB1F2E"/>
    <w:rsid w:val="00BB3B29"/>
    <w:rsid w:val="00BC0CF1"/>
    <w:rsid w:val="00BC3B54"/>
    <w:rsid w:val="00BD05CC"/>
    <w:rsid w:val="00BF5E3C"/>
    <w:rsid w:val="00BF7CDF"/>
    <w:rsid w:val="00C017AF"/>
    <w:rsid w:val="00C0431D"/>
    <w:rsid w:val="00C043EC"/>
    <w:rsid w:val="00C0454A"/>
    <w:rsid w:val="00C054C2"/>
    <w:rsid w:val="00C06EFD"/>
    <w:rsid w:val="00C139B8"/>
    <w:rsid w:val="00C15C1C"/>
    <w:rsid w:val="00C26B7E"/>
    <w:rsid w:val="00C43970"/>
    <w:rsid w:val="00C4567D"/>
    <w:rsid w:val="00C50A68"/>
    <w:rsid w:val="00C5122D"/>
    <w:rsid w:val="00C51A26"/>
    <w:rsid w:val="00C52263"/>
    <w:rsid w:val="00C56DF2"/>
    <w:rsid w:val="00C572E1"/>
    <w:rsid w:val="00C60566"/>
    <w:rsid w:val="00C65DBB"/>
    <w:rsid w:val="00C676DC"/>
    <w:rsid w:val="00C67DC7"/>
    <w:rsid w:val="00C72D86"/>
    <w:rsid w:val="00C776E0"/>
    <w:rsid w:val="00C85399"/>
    <w:rsid w:val="00C9059A"/>
    <w:rsid w:val="00C96ED0"/>
    <w:rsid w:val="00CA06DD"/>
    <w:rsid w:val="00CA35A9"/>
    <w:rsid w:val="00CA525D"/>
    <w:rsid w:val="00CC3199"/>
    <w:rsid w:val="00CC358D"/>
    <w:rsid w:val="00CD1EF4"/>
    <w:rsid w:val="00CD4071"/>
    <w:rsid w:val="00CE0884"/>
    <w:rsid w:val="00CF156F"/>
    <w:rsid w:val="00CF2C04"/>
    <w:rsid w:val="00CF3AEE"/>
    <w:rsid w:val="00CF3AF3"/>
    <w:rsid w:val="00CF6AC6"/>
    <w:rsid w:val="00D04052"/>
    <w:rsid w:val="00D14BE6"/>
    <w:rsid w:val="00D21532"/>
    <w:rsid w:val="00D25408"/>
    <w:rsid w:val="00D274D2"/>
    <w:rsid w:val="00D30BCC"/>
    <w:rsid w:val="00D31646"/>
    <w:rsid w:val="00D320C0"/>
    <w:rsid w:val="00D36AD5"/>
    <w:rsid w:val="00D4264B"/>
    <w:rsid w:val="00D43C8D"/>
    <w:rsid w:val="00D45D78"/>
    <w:rsid w:val="00D50F75"/>
    <w:rsid w:val="00D5263E"/>
    <w:rsid w:val="00D5313C"/>
    <w:rsid w:val="00D563E9"/>
    <w:rsid w:val="00D5666B"/>
    <w:rsid w:val="00D6012F"/>
    <w:rsid w:val="00D66EB0"/>
    <w:rsid w:val="00D728AD"/>
    <w:rsid w:val="00D729A2"/>
    <w:rsid w:val="00D738A8"/>
    <w:rsid w:val="00D82957"/>
    <w:rsid w:val="00DA65F8"/>
    <w:rsid w:val="00DA7CA5"/>
    <w:rsid w:val="00DB104E"/>
    <w:rsid w:val="00DB52E9"/>
    <w:rsid w:val="00DC0EFF"/>
    <w:rsid w:val="00DC3738"/>
    <w:rsid w:val="00DC4BC8"/>
    <w:rsid w:val="00DC6C9D"/>
    <w:rsid w:val="00DC7A65"/>
    <w:rsid w:val="00DD0761"/>
    <w:rsid w:val="00DD0B17"/>
    <w:rsid w:val="00DD0E0F"/>
    <w:rsid w:val="00DD2848"/>
    <w:rsid w:val="00DD2E2B"/>
    <w:rsid w:val="00DE4BD9"/>
    <w:rsid w:val="00DF1BAD"/>
    <w:rsid w:val="00DF38F2"/>
    <w:rsid w:val="00E04827"/>
    <w:rsid w:val="00E06B19"/>
    <w:rsid w:val="00E10148"/>
    <w:rsid w:val="00E15D52"/>
    <w:rsid w:val="00E204F9"/>
    <w:rsid w:val="00E255D6"/>
    <w:rsid w:val="00E40D5A"/>
    <w:rsid w:val="00E4643E"/>
    <w:rsid w:val="00E47F35"/>
    <w:rsid w:val="00E50D4D"/>
    <w:rsid w:val="00E53E76"/>
    <w:rsid w:val="00E53F6A"/>
    <w:rsid w:val="00E608B8"/>
    <w:rsid w:val="00E60B00"/>
    <w:rsid w:val="00E61849"/>
    <w:rsid w:val="00E668D9"/>
    <w:rsid w:val="00E702B8"/>
    <w:rsid w:val="00EA3472"/>
    <w:rsid w:val="00EB7302"/>
    <w:rsid w:val="00EB7A6D"/>
    <w:rsid w:val="00EC2ABE"/>
    <w:rsid w:val="00EC5B2B"/>
    <w:rsid w:val="00EC6FAB"/>
    <w:rsid w:val="00EC7D04"/>
    <w:rsid w:val="00EE75EF"/>
    <w:rsid w:val="00EF25FD"/>
    <w:rsid w:val="00EF2DCD"/>
    <w:rsid w:val="00EF3E51"/>
    <w:rsid w:val="00EF736C"/>
    <w:rsid w:val="00F068CB"/>
    <w:rsid w:val="00F07325"/>
    <w:rsid w:val="00F073AC"/>
    <w:rsid w:val="00F16EEE"/>
    <w:rsid w:val="00F20560"/>
    <w:rsid w:val="00F23AC4"/>
    <w:rsid w:val="00F32808"/>
    <w:rsid w:val="00F345BE"/>
    <w:rsid w:val="00F36D4C"/>
    <w:rsid w:val="00F47F10"/>
    <w:rsid w:val="00F50A87"/>
    <w:rsid w:val="00F5188A"/>
    <w:rsid w:val="00F551B7"/>
    <w:rsid w:val="00F63003"/>
    <w:rsid w:val="00F65B88"/>
    <w:rsid w:val="00F7230C"/>
    <w:rsid w:val="00F74639"/>
    <w:rsid w:val="00F76420"/>
    <w:rsid w:val="00F773AB"/>
    <w:rsid w:val="00F8208F"/>
    <w:rsid w:val="00F825CD"/>
    <w:rsid w:val="00F84433"/>
    <w:rsid w:val="00F8501B"/>
    <w:rsid w:val="00F91C73"/>
    <w:rsid w:val="00F92427"/>
    <w:rsid w:val="00F9261B"/>
    <w:rsid w:val="00FA5656"/>
    <w:rsid w:val="00FB4B44"/>
    <w:rsid w:val="00FC1AC1"/>
    <w:rsid w:val="00FC40F5"/>
    <w:rsid w:val="00FC4EFE"/>
    <w:rsid w:val="00FC6779"/>
    <w:rsid w:val="00FD0B77"/>
    <w:rsid w:val="00FE37FF"/>
    <w:rsid w:val="00FE7C07"/>
    <w:rsid w:val="00FF0DF6"/>
    <w:rsid w:val="00FF2510"/>
    <w:rsid w:val="00FF622E"/>
    <w:rsid w:val="00FF7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07B20E"/>
  <w15:chartTrackingRefBased/>
  <w15:docId w15:val="{EDE58647-2EE4-BA4C-9A29-689C6348E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07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aliases w:val="xxx"/>
    <w:basedOn w:val="Normal"/>
    <w:next w:val="Normal"/>
    <w:link w:val="Heading1Char"/>
    <w:uiPriority w:val="9"/>
    <w:qFormat/>
    <w:rsid w:val="00B53E07"/>
    <w:pPr>
      <w:keepNext/>
      <w:outlineLvl w:val="0"/>
    </w:pPr>
    <w:rPr>
      <w:rFonts w:cs="Arial"/>
      <w:bCs/>
      <w:kern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345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xxx Char"/>
    <w:basedOn w:val="DefaultParagraphFont"/>
    <w:link w:val="Heading1"/>
    <w:uiPriority w:val="9"/>
    <w:rsid w:val="00B53E07"/>
    <w:rPr>
      <w:rFonts w:ascii="Times New Roman" w:eastAsia="Times New Roman" w:hAnsi="Times New Roman" w:cs="Arial"/>
      <w:bCs/>
      <w:kern w:val="32"/>
      <w:sz w:val="24"/>
      <w:szCs w:val="32"/>
    </w:rPr>
  </w:style>
  <w:style w:type="paragraph" w:customStyle="1" w:styleId="Formtext">
    <w:name w:val="Form text"/>
    <w:basedOn w:val="Normal"/>
    <w:rsid w:val="00B53E07"/>
    <w:pPr>
      <w:spacing w:before="80" w:after="80"/>
    </w:pPr>
    <w:rPr>
      <w:rFonts w:ascii="Arial" w:hAnsi="Arial"/>
      <w:sz w:val="22"/>
      <w:lang w:eastAsia="en-US"/>
    </w:rPr>
  </w:style>
  <w:style w:type="paragraph" w:customStyle="1" w:styleId="Formheading2">
    <w:name w:val="Form heading 2"/>
    <w:basedOn w:val="Normal"/>
    <w:rsid w:val="00B53E07"/>
    <w:pPr>
      <w:pBdr>
        <w:bottom w:val="single" w:sz="4" w:space="1" w:color="auto"/>
      </w:pBdr>
      <w:spacing w:before="160"/>
    </w:pPr>
    <w:rPr>
      <w:rFonts w:ascii="Arial" w:hAnsi="Arial"/>
      <w:b/>
      <w:sz w:val="22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B53E0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B53E07"/>
    <w:rPr>
      <w:color w:val="0000FF"/>
      <w:u w:val="single"/>
    </w:rPr>
  </w:style>
  <w:style w:type="table" w:styleId="TableGrid">
    <w:name w:val="Table Grid"/>
    <w:basedOn w:val="TableNormal"/>
    <w:uiPriority w:val="59"/>
    <w:rsid w:val="00B53E07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53E0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53E07"/>
    <w:rPr>
      <w:rFonts w:eastAsiaTheme="minorEastAsia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3E07"/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3E0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3E07"/>
    <w:rPr>
      <w:rFonts w:ascii="Times New Roman" w:eastAsiaTheme="minorEastAsia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3E0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E07"/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highlight">
    <w:name w:val="highlight"/>
    <w:basedOn w:val="DefaultParagraphFont"/>
    <w:rsid w:val="00B53E07"/>
  </w:style>
  <w:style w:type="character" w:customStyle="1" w:styleId="externalref">
    <w:name w:val="externalref"/>
    <w:basedOn w:val="DefaultParagraphFont"/>
    <w:rsid w:val="00B53E07"/>
  </w:style>
  <w:style w:type="character" w:customStyle="1" w:styleId="refsource">
    <w:name w:val="refsource"/>
    <w:basedOn w:val="DefaultParagraphFont"/>
    <w:rsid w:val="00B53E07"/>
  </w:style>
  <w:style w:type="paragraph" w:styleId="Revision">
    <w:name w:val="Revision"/>
    <w:hidden/>
    <w:uiPriority w:val="99"/>
    <w:semiHidden/>
    <w:rsid w:val="00B53E07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ref-title">
    <w:name w:val="ref-title"/>
    <w:basedOn w:val="DefaultParagraphFont"/>
    <w:rsid w:val="00B53E07"/>
  </w:style>
  <w:style w:type="character" w:customStyle="1" w:styleId="ref-journal">
    <w:name w:val="ref-journal"/>
    <w:basedOn w:val="DefaultParagraphFont"/>
    <w:rsid w:val="00B53E07"/>
  </w:style>
  <w:style w:type="character" w:customStyle="1" w:styleId="ref-vol">
    <w:name w:val="ref-vol"/>
    <w:basedOn w:val="DefaultParagraphFont"/>
    <w:rsid w:val="00B53E07"/>
  </w:style>
  <w:style w:type="character" w:styleId="PlaceholderText">
    <w:name w:val="Placeholder Text"/>
    <w:basedOn w:val="DefaultParagraphFont"/>
    <w:uiPriority w:val="99"/>
    <w:semiHidden/>
    <w:rsid w:val="00B53E07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E4643E"/>
    <w:pPr>
      <w:jc w:val="center"/>
    </w:pPr>
    <w:rPr>
      <w:rFonts w:eastAsiaTheme="minorEastAsia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643E"/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4643E"/>
    <w:rPr>
      <w:rFonts w:eastAsiaTheme="minorEastAsia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4643E"/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62E02"/>
    <w:pPr>
      <w:tabs>
        <w:tab w:val="center" w:pos="4513"/>
        <w:tab w:val="right" w:pos="9026"/>
      </w:tabs>
    </w:pPr>
    <w:rPr>
      <w:rFonts w:eastAsiaTheme="minorEastAsia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62E02"/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62E02"/>
    <w:pPr>
      <w:tabs>
        <w:tab w:val="center" w:pos="4513"/>
        <w:tab w:val="right" w:pos="9026"/>
      </w:tabs>
    </w:pPr>
    <w:rPr>
      <w:rFonts w:eastAsiaTheme="minorEastAsia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62E02"/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011C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011CC"/>
    <w:rPr>
      <w:rFonts w:ascii="Times New Roman" w:eastAsiaTheme="minorEastAsia" w:hAnsi="Times New Roman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2011CC"/>
    <w:rPr>
      <w:vertAlign w:val="superscript"/>
    </w:rPr>
  </w:style>
  <w:style w:type="paragraph" w:styleId="NormalWeb">
    <w:name w:val="Normal (Web)"/>
    <w:basedOn w:val="Normal"/>
    <w:uiPriority w:val="99"/>
    <w:unhideWhenUsed/>
    <w:rsid w:val="00677BA1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5D4EDE"/>
  </w:style>
  <w:style w:type="character" w:styleId="UnresolvedMention">
    <w:name w:val="Unresolved Mention"/>
    <w:basedOn w:val="DefaultParagraphFont"/>
    <w:uiPriority w:val="99"/>
    <w:semiHidden/>
    <w:unhideWhenUsed/>
    <w:rsid w:val="003633E2"/>
    <w:rPr>
      <w:color w:val="605E5C"/>
      <w:shd w:val="clear" w:color="auto" w:fill="E1DFDD"/>
    </w:rPr>
  </w:style>
  <w:style w:type="table" w:styleId="PlainTable5">
    <w:name w:val="Plain Table 5"/>
    <w:basedOn w:val="TableNormal"/>
    <w:uiPriority w:val="45"/>
    <w:rsid w:val="009764D8"/>
    <w:pPr>
      <w:spacing w:before="240" w:after="0" w:line="240" w:lineRule="auto"/>
    </w:pPr>
    <w:rPr>
      <w:rFonts w:ascii="Calibri Light" w:hAnsi="Calibri Light"/>
      <w:sz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9764D8"/>
  </w:style>
  <w:style w:type="paragraph" w:styleId="Subtitle">
    <w:name w:val="Subtitle"/>
    <w:basedOn w:val="Normal"/>
    <w:next w:val="Normal"/>
    <w:link w:val="SubtitleChar"/>
    <w:uiPriority w:val="11"/>
    <w:qFormat/>
    <w:rsid w:val="005E3550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5E3550"/>
    <w:rPr>
      <w:rFonts w:eastAsiaTheme="minorEastAsia"/>
      <w:color w:val="5A5A5A" w:themeColor="text1" w:themeTint="A5"/>
      <w:spacing w:val="15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E355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5E355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345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zh-CN"/>
    </w:rPr>
  </w:style>
  <w:style w:type="table" w:styleId="PlainTable2">
    <w:name w:val="Plain Table 2"/>
    <w:basedOn w:val="TableNormal"/>
    <w:uiPriority w:val="42"/>
    <w:rsid w:val="00AA345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5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4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8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62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380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495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110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9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9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4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5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0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2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D63AA6-9FF5-4039-8CE7-E75FA7686A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28</Words>
  <Characters>5030</Characters>
  <Application>Microsoft Office Word</Application>
  <DocSecurity>0</DocSecurity>
  <Lines>1006</Lines>
  <Paragraphs>6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 Karimi</dc:creator>
  <cp:keywords/>
  <dc:description/>
  <cp:lastModifiedBy>Eveline Mu</cp:lastModifiedBy>
  <cp:revision>2</cp:revision>
  <cp:lastPrinted>2023-06-14T02:46:00Z</cp:lastPrinted>
  <dcterms:created xsi:type="dcterms:W3CDTF">2024-07-11T01:04:00Z</dcterms:created>
  <dcterms:modified xsi:type="dcterms:W3CDTF">2024-07-11T0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d9dc607196ddafb26aa83b9c50b66257082ca888a807682ee81027e2eab5f8</vt:lpwstr>
  </property>
</Properties>
</file>